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498832" w14:textId="57CEF3CC" w:rsidR="00CD36A9" w:rsidRPr="00CD36A9" w:rsidRDefault="00320506" w:rsidP="007A505B">
      <w:pPr>
        <w:spacing w:before="100" w:beforeAutospacing="1" w:after="100" w:afterAutospacing="1" w:line="480" w:lineRule="auto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Additional file 1: </w:t>
      </w:r>
      <w:r w:rsidR="00CD36A9" w:rsidRPr="007A505B">
        <w:rPr>
          <w:rFonts w:ascii="Arial" w:hAnsi="Arial" w:cs="Arial"/>
          <w:b/>
          <w:bCs/>
          <w:lang w:val="en-US"/>
        </w:rPr>
        <w:t>Table S1a.</w:t>
      </w:r>
      <w:r w:rsidR="00CD36A9">
        <w:rPr>
          <w:rFonts w:ascii="Arial" w:hAnsi="Arial" w:cs="Arial"/>
          <w:lang w:val="en-US"/>
        </w:rPr>
        <w:t xml:space="preserve"> </w:t>
      </w:r>
      <w:r w:rsidR="005F4321">
        <w:rPr>
          <w:rFonts w:ascii="Arial" w:hAnsi="Arial" w:cs="Arial"/>
          <w:lang w:val="en-US"/>
        </w:rPr>
        <w:t>Sources of</w:t>
      </w:r>
      <w:r w:rsidR="00CD36A9">
        <w:rPr>
          <w:rFonts w:ascii="Arial" w:hAnsi="Arial" w:cs="Arial"/>
          <w:lang w:val="en-US"/>
        </w:rPr>
        <w:t xml:space="preserve"> HF and diabetes diagnoses. Diabetes includes all subtypes.</w:t>
      </w:r>
    </w:p>
    <w:tbl>
      <w:tblPr>
        <w:tblStyle w:val="TableGrid"/>
        <w:tblW w:w="10619" w:type="dxa"/>
        <w:tblLayout w:type="fixed"/>
        <w:tblLook w:val="04A0" w:firstRow="1" w:lastRow="0" w:firstColumn="1" w:lastColumn="0" w:noHBand="0" w:noVBand="1"/>
      </w:tblPr>
      <w:tblGrid>
        <w:gridCol w:w="2679"/>
        <w:gridCol w:w="1586"/>
        <w:gridCol w:w="1586"/>
        <w:gridCol w:w="1586"/>
        <w:gridCol w:w="1586"/>
        <w:gridCol w:w="1596"/>
      </w:tblGrid>
      <w:tr w:rsidR="00597428" w14:paraId="4929C0FC" w14:textId="77777777" w:rsidTr="009A5927">
        <w:tc>
          <w:tcPr>
            <w:tcW w:w="2679" w:type="dxa"/>
            <w:vAlign w:val="center"/>
          </w:tcPr>
          <w:p w14:paraId="79CA0F65" w14:textId="77777777" w:rsidR="00CD36A9" w:rsidRPr="00E858FF" w:rsidRDefault="00CD36A9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Cohort</w:t>
            </w:r>
          </w:p>
        </w:tc>
        <w:tc>
          <w:tcPr>
            <w:tcW w:w="1586" w:type="dxa"/>
            <w:vAlign w:val="center"/>
          </w:tcPr>
          <w:p w14:paraId="57BD7F7D" w14:textId="77777777" w:rsidR="00CD36A9" w:rsidRPr="00E858FF" w:rsidRDefault="00CD36A9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858FF">
              <w:rPr>
                <w:rFonts w:ascii="Arial" w:hAnsi="Arial" w:cs="Arial"/>
                <w:color w:val="000000"/>
                <w:lang w:val="en-US"/>
              </w:rPr>
              <w:t>DAN-MONICA</w:t>
            </w:r>
          </w:p>
        </w:tc>
        <w:tc>
          <w:tcPr>
            <w:tcW w:w="1586" w:type="dxa"/>
            <w:vAlign w:val="center"/>
          </w:tcPr>
          <w:p w14:paraId="1BD0CA89" w14:textId="77777777" w:rsidR="00CD36A9" w:rsidRPr="00E858FF" w:rsidRDefault="00CD36A9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858FF">
              <w:rPr>
                <w:rFonts w:ascii="Arial" w:hAnsi="Arial" w:cs="Arial"/>
                <w:color w:val="000000"/>
                <w:lang w:val="en-US"/>
              </w:rPr>
              <w:t>FINRISK</w:t>
            </w:r>
          </w:p>
        </w:tc>
        <w:tc>
          <w:tcPr>
            <w:tcW w:w="1586" w:type="dxa"/>
            <w:vAlign w:val="center"/>
          </w:tcPr>
          <w:p w14:paraId="33F6A15E" w14:textId="7E99E457" w:rsidR="00CD36A9" w:rsidRPr="00E858FF" w:rsidRDefault="00CD36A9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858FF">
              <w:rPr>
                <w:rFonts w:ascii="Arial" w:hAnsi="Arial" w:cs="Arial"/>
                <w:color w:val="000000"/>
                <w:lang w:val="en-US"/>
              </w:rPr>
              <w:t>Moli-</w:t>
            </w:r>
            <w:r w:rsidR="00892D5D">
              <w:rPr>
                <w:rFonts w:ascii="Arial" w:hAnsi="Arial" w:cs="Arial"/>
                <w:color w:val="000000"/>
                <w:lang w:val="en-US"/>
              </w:rPr>
              <w:t>s</w:t>
            </w:r>
            <w:r w:rsidR="00892D5D" w:rsidRPr="00E858FF">
              <w:rPr>
                <w:rFonts w:ascii="Arial" w:hAnsi="Arial" w:cs="Arial"/>
                <w:color w:val="000000"/>
                <w:lang w:val="en-US"/>
              </w:rPr>
              <w:t>ani</w:t>
            </w:r>
          </w:p>
        </w:tc>
        <w:tc>
          <w:tcPr>
            <w:tcW w:w="1586" w:type="dxa"/>
            <w:vAlign w:val="center"/>
          </w:tcPr>
          <w:p w14:paraId="17996473" w14:textId="77777777" w:rsidR="00CD36A9" w:rsidRPr="00E858FF" w:rsidRDefault="00CD36A9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858FF">
              <w:rPr>
                <w:rFonts w:ascii="Arial" w:hAnsi="Arial" w:cs="Arial"/>
                <w:color w:val="000000"/>
                <w:lang w:val="en-US"/>
              </w:rPr>
              <w:t>Northern Sweden MONICA</w:t>
            </w:r>
          </w:p>
        </w:tc>
        <w:tc>
          <w:tcPr>
            <w:tcW w:w="1596" w:type="dxa"/>
            <w:vAlign w:val="center"/>
          </w:tcPr>
          <w:p w14:paraId="72AF4653" w14:textId="77777777" w:rsidR="00CD36A9" w:rsidRPr="00E858FF" w:rsidRDefault="00CD36A9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858FF">
              <w:rPr>
                <w:rFonts w:ascii="Arial" w:hAnsi="Arial" w:cs="Arial"/>
                <w:color w:val="000000"/>
                <w:lang w:val="en-US"/>
              </w:rPr>
              <w:t>SHHEC</w:t>
            </w:r>
          </w:p>
        </w:tc>
      </w:tr>
      <w:tr w:rsidR="00597428" w:rsidRPr="007A505B" w14:paraId="5620A1C1" w14:textId="77777777" w:rsidTr="009A5927">
        <w:trPr>
          <w:trHeight w:val="340"/>
        </w:trPr>
        <w:tc>
          <w:tcPr>
            <w:tcW w:w="10619" w:type="dxa"/>
            <w:gridSpan w:val="6"/>
            <w:vAlign w:val="center"/>
          </w:tcPr>
          <w:p w14:paraId="6AEE6188" w14:textId="41570576" w:rsidR="00597428" w:rsidRPr="003662E1" w:rsidRDefault="00597428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At baseline</w:t>
            </w:r>
            <w:r w:rsidR="001F0993">
              <w:rPr>
                <w:rFonts w:ascii="Arial" w:hAnsi="Arial" w:cs="Arial"/>
                <w:color w:val="000000"/>
                <w:lang w:val="en-US"/>
              </w:rPr>
              <w:t xml:space="preserve"> (HF and diabetes)</w:t>
            </w:r>
            <w:r>
              <w:rPr>
                <w:rFonts w:ascii="Arial" w:hAnsi="Arial" w:cs="Arial"/>
                <w:color w:val="000000"/>
                <w:lang w:val="en-US"/>
              </w:rPr>
              <w:t>:</w:t>
            </w:r>
          </w:p>
        </w:tc>
      </w:tr>
      <w:tr w:rsidR="00597428" w14:paraId="5002729A" w14:textId="77777777" w:rsidTr="009A5927">
        <w:trPr>
          <w:trHeight w:val="680"/>
        </w:trPr>
        <w:tc>
          <w:tcPr>
            <w:tcW w:w="2679" w:type="dxa"/>
            <w:vAlign w:val="center"/>
          </w:tcPr>
          <w:p w14:paraId="61DD4D80" w14:textId="77777777" w:rsidR="00CD36A9" w:rsidRPr="003662E1" w:rsidRDefault="00CD36A9" w:rsidP="007A505B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en-US"/>
              </w:rPr>
            </w:pPr>
            <w:r w:rsidRPr="003662E1">
              <w:rPr>
                <w:rFonts w:ascii="Arial" w:hAnsi="Arial" w:cs="Arial"/>
                <w:color w:val="000000"/>
                <w:lang w:val="en-US"/>
              </w:rPr>
              <w:t>Hospital Discharge Register</w:t>
            </w:r>
          </w:p>
        </w:tc>
        <w:tc>
          <w:tcPr>
            <w:tcW w:w="1586" w:type="dxa"/>
            <w:vAlign w:val="center"/>
          </w:tcPr>
          <w:p w14:paraId="01F30C0F" w14:textId="77777777" w:rsidR="00CD36A9" w:rsidRPr="003662E1" w:rsidRDefault="00CD36A9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662E1">
              <w:rPr>
                <w:rFonts w:ascii="Arial" w:hAnsi="Arial" w:cs="Arial"/>
                <w:color w:val="000000"/>
                <w:lang w:val="en-US"/>
              </w:rPr>
              <w:t>X</w:t>
            </w:r>
          </w:p>
        </w:tc>
        <w:tc>
          <w:tcPr>
            <w:tcW w:w="1586" w:type="dxa"/>
            <w:vAlign w:val="center"/>
          </w:tcPr>
          <w:p w14:paraId="642245C8" w14:textId="77777777" w:rsidR="00CD36A9" w:rsidRPr="003662E1" w:rsidRDefault="00CD36A9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662E1">
              <w:rPr>
                <w:rFonts w:ascii="Arial" w:hAnsi="Arial" w:cs="Arial"/>
                <w:color w:val="000000"/>
                <w:lang w:val="en-US"/>
              </w:rPr>
              <w:t>X</w:t>
            </w:r>
          </w:p>
        </w:tc>
        <w:tc>
          <w:tcPr>
            <w:tcW w:w="1586" w:type="dxa"/>
            <w:vAlign w:val="center"/>
          </w:tcPr>
          <w:p w14:paraId="11DBFB8E" w14:textId="70D9E5BF" w:rsidR="00CD36A9" w:rsidRPr="003662E1" w:rsidRDefault="00CD36A9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86" w:type="dxa"/>
            <w:vAlign w:val="center"/>
          </w:tcPr>
          <w:p w14:paraId="3F4E1E4C" w14:textId="77777777" w:rsidR="00CD36A9" w:rsidRPr="003662E1" w:rsidRDefault="00CD36A9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662E1">
              <w:rPr>
                <w:rFonts w:ascii="Arial" w:hAnsi="Arial" w:cs="Arial"/>
                <w:color w:val="000000"/>
                <w:lang w:val="en-US"/>
              </w:rPr>
              <w:t>X</w:t>
            </w:r>
          </w:p>
        </w:tc>
        <w:tc>
          <w:tcPr>
            <w:tcW w:w="1596" w:type="dxa"/>
            <w:vAlign w:val="center"/>
          </w:tcPr>
          <w:p w14:paraId="32ED2DCA" w14:textId="77777777" w:rsidR="00CD36A9" w:rsidRPr="003662E1" w:rsidRDefault="00CD36A9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662E1">
              <w:rPr>
                <w:rFonts w:ascii="Arial" w:hAnsi="Arial" w:cs="Arial"/>
                <w:color w:val="000000"/>
                <w:lang w:val="en-US"/>
              </w:rPr>
              <w:t>X</w:t>
            </w:r>
          </w:p>
        </w:tc>
      </w:tr>
      <w:tr w:rsidR="00597428" w14:paraId="0CD39594" w14:textId="77777777" w:rsidTr="009A5927">
        <w:trPr>
          <w:trHeight w:val="680"/>
        </w:trPr>
        <w:tc>
          <w:tcPr>
            <w:tcW w:w="2679" w:type="dxa"/>
            <w:vAlign w:val="center"/>
          </w:tcPr>
          <w:p w14:paraId="6B42FCCD" w14:textId="77777777" w:rsidR="00CD36A9" w:rsidRPr="003662E1" w:rsidRDefault="00CD36A9" w:rsidP="007A505B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en-US"/>
              </w:rPr>
            </w:pPr>
            <w:r w:rsidRPr="003662E1">
              <w:rPr>
                <w:rFonts w:ascii="Arial" w:hAnsi="Arial" w:cs="Arial"/>
                <w:color w:val="000000"/>
                <w:lang w:val="en-US"/>
              </w:rPr>
              <w:t>National Diabetes Register</w:t>
            </w:r>
          </w:p>
        </w:tc>
        <w:tc>
          <w:tcPr>
            <w:tcW w:w="1586" w:type="dxa"/>
            <w:vAlign w:val="center"/>
          </w:tcPr>
          <w:p w14:paraId="03E93BD6" w14:textId="77777777" w:rsidR="00CD36A9" w:rsidRPr="003662E1" w:rsidRDefault="00CD36A9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86" w:type="dxa"/>
            <w:vAlign w:val="center"/>
          </w:tcPr>
          <w:p w14:paraId="25A941DB" w14:textId="77777777" w:rsidR="00CD36A9" w:rsidRPr="003662E1" w:rsidRDefault="00CD36A9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86" w:type="dxa"/>
            <w:vAlign w:val="center"/>
          </w:tcPr>
          <w:p w14:paraId="6950427A" w14:textId="77777777" w:rsidR="00CD36A9" w:rsidRPr="003662E1" w:rsidRDefault="00CD36A9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86" w:type="dxa"/>
            <w:vAlign w:val="center"/>
          </w:tcPr>
          <w:p w14:paraId="47132CF1" w14:textId="10AA2F51" w:rsidR="00CD36A9" w:rsidRPr="003662E1" w:rsidRDefault="00CD36A9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662E1">
              <w:rPr>
                <w:rFonts w:ascii="Arial" w:hAnsi="Arial" w:cs="Arial"/>
                <w:color w:val="000000"/>
                <w:lang w:val="en-US"/>
              </w:rPr>
              <w:t>X</w:t>
            </w:r>
            <w:r w:rsidR="00625A76">
              <w:rPr>
                <w:rFonts w:ascii="Arial" w:hAnsi="Arial" w:cs="Arial"/>
                <w:color w:val="000000"/>
                <w:lang w:val="en-US"/>
              </w:rPr>
              <w:br/>
              <w:t>(for diabetes diagnoses)</w:t>
            </w:r>
          </w:p>
        </w:tc>
        <w:tc>
          <w:tcPr>
            <w:tcW w:w="1596" w:type="dxa"/>
            <w:vAlign w:val="center"/>
          </w:tcPr>
          <w:p w14:paraId="45B00599" w14:textId="77777777" w:rsidR="00CD36A9" w:rsidRPr="003662E1" w:rsidRDefault="00CD36A9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597428" w14:paraId="11015731" w14:textId="77777777" w:rsidTr="009A5927">
        <w:trPr>
          <w:trHeight w:val="680"/>
        </w:trPr>
        <w:tc>
          <w:tcPr>
            <w:tcW w:w="2679" w:type="dxa"/>
            <w:vAlign w:val="center"/>
          </w:tcPr>
          <w:p w14:paraId="2C1DFDD2" w14:textId="03448F09" w:rsidR="00CD36A9" w:rsidRPr="003662E1" w:rsidRDefault="00CD36A9" w:rsidP="007A505B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en-US"/>
              </w:rPr>
            </w:pPr>
            <w:r w:rsidRPr="003662E1">
              <w:rPr>
                <w:rFonts w:ascii="Arial" w:hAnsi="Arial" w:cs="Arial"/>
                <w:color w:val="000000"/>
                <w:lang w:val="en-US"/>
              </w:rPr>
              <w:t>Drug Reimbursement Register</w:t>
            </w:r>
            <w:r w:rsidR="009A5927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1586" w:type="dxa"/>
            <w:vAlign w:val="center"/>
          </w:tcPr>
          <w:p w14:paraId="159F3DD4" w14:textId="77777777" w:rsidR="00CD36A9" w:rsidRPr="003662E1" w:rsidRDefault="00CD36A9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86" w:type="dxa"/>
            <w:vAlign w:val="center"/>
          </w:tcPr>
          <w:p w14:paraId="1913AE02" w14:textId="77777777" w:rsidR="00CD36A9" w:rsidRPr="003662E1" w:rsidRDefault="00CD36A9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662E1">
              <w:rPr>
                <w:rFonts w:ascii="Arial" w:hAnsi="Arial" w:cs="Arial"/>
                <w:color w:val="000000"/>
                <w:lang w:val="en-US"/>
              </w:rPr>
              <w:t>X</w:t>
            </w:r>
          </w:p>
        </w:tc>
        <w:tc>
          <w:tcPr>
            <w:tcW w:w="1586" w:type="dxa"/>
            <w:vAlign w:val="center"/>
          </w:tcPr>
          <w:p w14:paraId="23073ADA" w14:textId="77777777" w:rsidR="00CD36A9" w:rsidRPr="003662E1" w:rsidRDefault="00CD36A9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86" w:type="dxa"/>
            <w:vAlign w:val="center"/>
          </w:tcPr>
          <w:p w14:paraId="6769728B" w14:textId="2F91CAB2" w:rsidR="00CD36A9" w:rsidRPr="003662E1" w:rsidRDefault="00CD36A9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96" w:type="dxa"/>
            <w:vAlign w:val="center"/>
          </w:tcPr>
          <w:p w14:paraId="535C24EC" w14:textId="77777777" w:rsidR="00CD36A9" w:rsidRPr="003662E1" w:rsidRDefault="00CD36A9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597428" w14:paraId="6C5B708B" w14:textId="77777777" w:rsidTr="009A5927">
        <w:trPr>
          <w:trHeight w:val="680"/>
        </w:trPr>
        <w:tc>
          <w:tcPr>
            <w:tcW w:w="2679" w:type="dxa"/>
            <w:vAlign w:val="center"/>
          </w:tcPr>
          <w:p w14:paraId="7B7AA406" w14:textId="23FF74D9" w:rsidR="00CD36A9" w:rsidRPr="003662E1" w:rsidRDefault="00CD36A9" w:rsidP="007A505B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en-US"/>
              </w:rPr>
            </w:pPr>
            <w:r w:rsidRPr="003662E1">
              <w:rPr>
                <w:rFonts w:ascii="Arial" w:hAnsi="Arial" w:cs="Arial"/>
                <w:color w:val="000000"/>
                <w:lang w:val="en-US"/>
              </w:rPr>
              <w:t>Self-report</w:t>
            </w:r>
            <w:r w:rsidR="005508D3">
              <w:rPr>
                <w:rFonts w:ascii="Arial" w:hAnsi="Arial" w:cs="Arial"/>
                <w:color w:val="000000"/>
                <w:lang w:val="en-US"/>
              </w:rPr>
              <w:t>s</w:t>
            </w:r>
          </w:p>
        </w:tc>
        <w:tc>
          <w:tcPr>
            <w:tcW w:w="1586" w:type="dxa"/>
            <w:vAlign w:val="center"/>
          </w:tcPr>
          <w:p w14:paraId="2AF38759" w14:textId="725D1550" w:rsidR="00CD36A9" w:rsidRPr="003662E1" w:rsidRDefault="0056160D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Only d</w:t>
            </w:r>
            <w:r w:rsidRPr="003662E1">
              <w:rPr>
                <w:rFonts w:ascii="Arial" w:hAnsi="Arial" w:cs="Arial"/>
                <w:color w:val="000000"/>
                <w:lang w:val="en-US"/>
              </w:rPr>
              <w:t>iabetes</w:t>
            </w:r>
          </w:p>
        </w:tc>
        <w:tc>
          <w:tcPr>
            <w:tcW w:w="1586" w:type="dxa"/>
            <w:vAlign w:val="center"/>
          </w:tcPr>
          <w:p w14:paraId="5B9C1CE6" w14:textId="352E1FBD" w:rsidR="00CD36A9" w:rsidRPr="003662E1" w:rsidRDefault="00414F1A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662E1">
              <w:rPr>
                <w:rFonts w:ascii="Arial" w:hAnsi="Arial" w:cs="Arial"/>
                <w:color w:val="000000"/>
                <w:lang w:val="en-US"/>
              </w:rPr>
              <w:t>HF and diabetes</w:t>
            </w:r>
          </w:p>
        </w:tc>
        <w:tc>
          <w:tcPr>
            <w:tcW w:w="1586" w:type="dxa"/>
            <w:vAlign w:val="center"/>
          </w:tcPr>
          <w:p w14:paraId="0F0D8CE8" w14:textId="77777777" w:rsidR="00CD36A9" w:rsidRPr="003662E1" w:rsidRDefault="00CD36A9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662E1">
              <w:rPr>
                <w:rFonts w:ascii="Arial" w:hAnsi="Arial" w:cs="Arial"/>
                <w:color w:val="000000"/>
                <w:lang w:val="en-US"/>
              </w:rPr>
              <w:t>HF and diabetes</w:t>
            </w:r>
          </w:p>
        </w:tc>
        <w:tc>
          <w:tcPr>
            <w:tcW w:w="1586" w:type="dxa"/>
            <w:vAlign w:val="center"/>
          </w:tcPr>
          <w:p w14:paraId="15E36298" w14:textId="22596A9B" w:rsidR="00CD36A9" w:rsidRPr="003662E1" w:rsidRDefault="00597428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Only d</w:t>
            </w:r>
            <w:r w:rsidR="00CD36A9" w:rsidRPr="003662E1">
              <w:rPr>
                <w:rFonts w:ascii="Arial" w:hAnsi="Arial" w:cs="Arial"/>
                <w:color w:val="000000"/>
                <w:lang w:val="en-US"/>
              </w:rPr>
              <w:t>iabetes</w:t>
            </w:r>
          </w:p>
        </w:tc>
        <w:tc>
          <w:tcPr>
            <w:tcW w:w="1596" w:type="dxa"/>
            <w:vAlign w:val="center"/>
          </w:tcPr>
          <w:p w14:paraId="4F4A318B" w14:textId="05756819" w:rsidR="00CD36A9" w:rsidRPr="003662E1" w:rsidRDefault="00597428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Only d</w:t>
            </w:r>
            <w:r w:rsidR="00CD36A9" w:rsidRPr="003662E1">
              <w:rPr>
                <w:rFonts w:ascii="Arial" w:hAnsi="Arial" w:cs="Arial"/>
                <w:color w:val="000000"/>
                <w:lang w:val="en-US"/>
              </w:rPr>
              <w:t>iabetes</w:t>
            </w:r>
          </w:p>
        </w:tc>
      </w:tr>
      <w:tr w:rsidR="00597428" w14:paraId="0399BAB9" w14:textId="77777777" w:rsidTr="00597428">
        <w:trPr>
          <w:trHeight w:val="340"/>
        </w:trPr>
        <w:tc>
          <w:tcPr>
            <w:tcW w:w="10619" w:type="dxa"/>
            <w:gridSpan w:val="6"/>
            <w:vAlign w:val="center"/>
          </w:tcPr>
          <w:p w14:paraId="489B29A7" w14:textId="3C4FE94E" w:rsidR="00597428" w:rsidRPr="003662E1" w:rsidRDefault="00597428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During follow-up</w:t>
            </w:r>
            <w:r w:rsidR="001F0993">
              <w:rPr>
                <w:rFonts w:ascii="Arial" w:hAnsi="Arial" w:cs="Arial"/>
                <w:color w:val="000000"/>
                <w:lang w:val="en-US"/>
              </w:rPr>
              <w:t xml:space="preserve"> (HF)</w:t>
            </w:r>
            <w:r>
              <w:rPr>
                <w:rFonts w:ascii="Arial" w:hAnsi="Arial" w:cs="Arial"/>
                <w:color w:val="000000"/>
                <w:lang w:val="en-US"/>
              </w:rPr>
              <w:t>:</w:t>
            </w:r>
          </w:p>
        </w:tc>
      </w:tr>
      <w:tr w:rsidR="00597428" w14:paraId="17F9C4EF" w14:textId="77777777" w:rsidTr="009A5927">
        <w:trPr>
          <w:trHeight w:val="680"/>
        </w:trPr>
        <w:tc>
          <w:tcPr>
            <w:tcW w:w="2679" w:type="dxa"/>
            <w:vAlign w:val="center"/>
          </w:tcPr>
          <w:p w14:paraId="5AD974BE" w14:textId="77777777" w:rsidR="00597428" w:rsidRPr="003662E1" w:rsidRDefault="00597428" w:rsidP="007A505B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en-US"/>
              </w:rPr>
            </w:pPr>
            <w:r w:rsidRPr="003662E1">
              <w:rPr>
                <w:rFonts w:ascii="Arial" w:hAnsi="Arial" w:cs="Arial"/>
                <w:color w:val="000000"/>
                <w:lang w:val="en-US"/>
              </w:rPr>
              <w:t>Hospital Discharge Register</w:t>
            </w:r>
          </w:p>
        </w:tc>
        <w:tc>
          <w:tcPr>
            <w:tcW w:w="1586" w:type="dxa"/>
            <w:vAlign w:val="center"/>
          </w:tcPr>
          <w:p w14:paraId="63609116" w14:textId="77777777" w:rsidR="00597428" w:rsidRPr="003662E1" w:rsidRDefault="00597428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662E1">
              <w:rPr>
                <w:rFonts w:ascii="Arial" w:hAnsi="Arial" w:cs="Arial"/>
                <w:color w:val="000000"/>
                <w:lang w:val="en-US"/>
              </w:rPr>
              <w:t>X</w:t>
            </w:r>
          </w:p>
        </w:tc>
        <w:tc>
          <w:tcPr>
            <w:tcW w:w="1586" w:type="dxa"/>
            <w:vAlign w:val="center"/>
          </w:tcPr>
          <w:p w14:paraId="0AAAE0B2" w14:textId="77777777" w:rsidR="00597428" w:rsidRPr="003662E1" w:rsidRDefault="00597428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662E1">
              <w:rPr>
                <w:rFonts w:ascii="Arial" w:hAnsi="Arial" w:cs="Arial"/>
                <w:color w:val="000000"/>
                <w:lang w:val="en-US"/>
              </w:rPr>
              <w:t>X</w:t>
            </w:r>
          </w:p>
        </w:tc>
        <w:tc>
          <w:tcPr>
            <w:tcW w:w="1586" w:type="dxa"/>
            <w:vAlign w:val="center"/>
          </w:tcPr>
          <w:p w14:paraId="587ACF20" w14:textId="77777777" w:rsidR="00597428" w:rsidRPr="003662E1" w:rsidRDefault="00597428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662E1">
              <w:rPr>
                <w:rFonts w:ascii="Arial" w:hAnsi="Arial" w:cs="Arial"/>
                <w:color w:val="000000"/>
                <w:lang w:val="en-US"/>
              </w:rPr>
              <w:t>X</w:t>
            </w:r>
          </w:p>
        </w:tc>
        <w:tc>
          <w:tcPr>
            <w:tcW w:w="1586" w:type="dxa"/>
            <w:vAlign w:val="center"/>
          </w:tcPr>
          <w:p w14:paraId="7A68DCE2" w14:textId="77777777" w:rsidR="00597428" w:rsidRPr="003662E1" w:rsidRDefault="00597428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662E1">
              <w:rPr>
                <w:rFonts w:ascii="Arial" w:hAnsi="Arial" w:cs="Arial"/>
                <w:color w:val="000000"/>
                <w:lang w:val="en-US"/>
              </w:rPr>
              <w:t>X</w:t>
            </w:r>
          </w:p>
        </w:tc>
        <w:tc>
          <w:tcPr>
            <w:tcW w:w="1596" w:type="dxa"/>
            <w:vAlign w:val="center"/>
          </w:tcPr>
          <w:p w14:paraId="23EEB746" w14:textId="77777777" w:rsidR="00597428" w:rsidRPr="003662E1" w:rsidRDefault="00597428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662E1">
              <w:rPr>
                <w:rFonts w:ascii="Arial" w:hAnsi="Arial" w:cs="Arial"/>
                <w:color w:val="000000"/>
                <w:lang w:val="en-US"/>
              </w:rPr>
              <w:t>X</w:t>
            </w:r>
          </w:p>
        </w:tc>
      </w:tr>
      <w:tr w:rsidR="00597428" w14:paraId="67EB7BC0" w14:textId="77777777" w:rsidTr="009A5927">
        <w:trPr>
          <w:trHeight w:val="680"/>
        </w:trPr>
        <w:tc>
          <w:tcPr>
            <w:tcW w:w="2679" w:type="dxa"/>
            <w:vAlign w:val="center"/>
          </w:tcPr>
          <w:p w14:paraId="6404C9C2" w14:textId="77777777" w:rsidR="00597428" w:rsidRPr="003662E1" w:rsidRDefault="00597428" w:rsidP="007A505B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en-US"/>
              </w:rPr>
            </w:pPr>
            <w:r w:rsidRPr="003662E1">
              <w:rPr>
                <w:rFonts w:ascii="Arial" w:hAnsi="Arial" w:cs="Arial"/>
                <w:color w:val="000000"/>
                <w:lang w:val="en-US"/>
              </w:rPr>
              <w:t>Causes of Death Register</w:t>
            </w:r>
          </w:p>
        </w:tc>
        <w:tc>
          <w:tcPr>
            <w:tcW w:w="1586" w:type="dxa"/>
            <w:vAlign w:val="center"/>
          </w:tcPr>
          <w:p w14:paraId="26BCF583" w14:textId="77777777" w:rsidR="00597428" w:rsidRPr="003662E1" w:rsidRDefault="00597428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662E1">
              <w:rPr>
                <w:rFonts w:ascii="Arial" w:hAnsi="Arial" w:cs="Arial"/>
                <w:color w:val="000000"/>
                <w:lang w:val="en-US"/>
              </w:rPr>
              <w:t>X</w:t>
            </w:r>
          </w:p>
        </w:tc>
        <w:tc>
          <w:tcPr>
            <w:tcW w:w="1586" w:type="dxa"/>
            <w:vAlign w:val="center"/>
          </w:tcPr>
          <w:p w14:paraId="3A237ADB" w14:textId="77777777" w:rsidR="00597428" w:rsidRPr="003662E1" w:rsidRDefault="00597428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662E1">
              <w:rPr>
                <w:rFonts w:ascii="Arial" w:hAnsi="Arial" w:cs="Arial"/>
                <w:color w:val="000000"/>
                <w:lang w:val="en-US"/>
              </w:rPr>
              <w:t>X</w:t>
            </w:r>
          </w:p>
        </w:tc>
        <w:tc>
          <w:tcPr>
            <w:tcW w:w="1586" w:type="dxa"/>
            <w:vAlign w:val="center"/>
          </w:tcPr>
          <w:p w14:paraId="7E2CFC58" w14:textId="77777777" w:rsidR="00597428" w:rsidRPr="003662E1" w:rsidRDefault="00597428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662E1">
              <w:rPr>
                <w:rFonts w:ascii="Arial" w:hAnsi="Arial" w:cs="Arial"/>
                <w:color w:val="000000"/>
                <w:lang w:val="en-US"/>
              </w:rPr>
              <w:t>X</w:t>
            </w:r>
          </w:p>
        </w:tc>
        <w:tc>
          <w:tcPr>
            <w:tcW w:w="1586" w:type="dxa"/>
            <w:vAlign w:val="center"/>
          </w:tcPr>
          <w:p w14:paraId="1ED9C58A" w14:textId="77777777" w:rsidR="00597428" w:rsidRPr="003662E1" w:rsidRDefault="00597428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662E1">
              <w:rPr>
                <w:rFonts w:ascii="Arial" w:hAnsi="Arial" w:cs="Arial"/>
                <w:color w:val="000000"/>
                <w:lang w:val="en-US"/>
              </w:rPr>
              <w:t>X</w:t>
            </w:r>
          </w:p>
        </w:tc>
        <w:tc>
          <w:tcPr>
            <w:tcW w:w="1596" w:type="dxa"/>
            <w:vAlign w:val="center"/>
          </w:tcPr>
          <w:p w14:paraId="237C057E" w14:textId="77777777" w:rsidR="00597428" w:rsidRPr="003662E1" w:rsidRDefault="00597428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662E1">
              <w:rPr>
                <w:rFonts w:ascii="Arial" w:hAnsi="Arial" w:cs="Arial"/>
                <w:color w:val="000000"/>
                <w:lang w:val="en-US"/>
              </w:rPr>
              <w:t>X</w:t>
            </w:r>
          </w:p>
        </w:tc>
      </w:tr>
      <w:tr w:rsidR="008B6128" w:rsidRPr="001F0993" w14:paraId="6C1C5CD0" w14:textId="77777777" w:rsidTr="009A5927">
        <w:trPr>
          <w:trHeight w:val="680"/>
        </w:trPr>
        <w:tc>
          <w:tcPr>
            <w:tcW w:w="2679" w:type="dxa"/>
            <w:vAlign w:val="center"/>
          </w:tcPr>
          <w:p w14:paraId="7C4E3D8D" w14:textId="17E4F85E" w:rsidR="008B6128" w:rsidRDefault="008B6128" w:rsidP="007A505B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Follow-up period</w:t>
            </w:r>
          </w:p>
        </w:tc>
        <w:tc>
          <w:tcPr>
            <w:tcW w:w="1586" w:type="dxa"/>
            <w:vAlign w:val="center"/>
          </w:tcPr>
          <w:p w14:paraId="609C3DFC" w14:textId="7740A30E" w:rsidR="008B6128" w:rsidRPr="003662E1" w:rsidRDefault="008B6128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982–2010</w:t>
            </w:r>
          </w:p>
        </w:tc>
        <w:tc>
          <w:tcPr>
            <w:tcW w:w="1586" w:type="dxa"/>
            <w:vAlign w:val="center"/>
          </w:tcPr>
          <w:p w14:paraId="6502DED0" w14:textId="0E1AC23F" w:rsidR="008B6128" w:rsidRDefault="008B6128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982–2010</w:t>
            </w:r>
          </w:p>
        </w:tc>
        <w:tc>
          <w:tcPr>
            <w:tcW w:w="1586" w:type="dxa"/>
            <w:vAlign w:val="center"/>
          </w:tcPr>
          <w:p w14:paraId="3A2AAB7A" w14:textId="42F00FA8" w:rsidR="008B6128" w:rsidRPr="003662E1" w:rsidRDefault="008B6128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005–2015</w:t>
            </w:r>
          </w:p>
        </w:tc>
        <w:tc>
          <w:tcPr>
            <w:tcW w:w="1586" w:type="dxa"/>
            <w:vAlign w:val="center"/>
          </w:tcPr>
          <w:p w14:paraId="12013FF7" w14:textId="1FC73C19" w:rsidR="008B6128" w:rsidRPr="003662E1" w:rsidRDefault="008B6128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986–2011</w:t>
            </w:r>
          </w:p>
        </w:tc>
        <w:tc>
          <w:tcPr>
            <w:tcW w:w="1596" w:type="dxa"/>
            <w:vAlign w:val="center"/>
          </w:tcPr>
          <w:p w14:paraId="54FF95A2" w14:textId="47A804DE" w:rsidR="008B6128" w:rsidRPr="003662E1" w:rsidRDefault="00521254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984–20</w:t>
            </w:r>
            <w:r w:rsidR="00B333BF">
              <w:rPr>
                <w:rFonts w:ascii="Arial" w:hAnsi="Arial" w:cs="Arial"/>
                <w:color w:val="000000"/>
                <w:lang w:val="en-US"/>
              </w:rPr>
              <w:t>09</w:t>
            </w:r>
          </w:p>
        </w:tc>
      </w:tr>
      <w:tr w:rsidR="001F0993" w:rsidRPr="001F0993" w14:paraId="02C68412" w14:textId="77777777" w:rsidTr="009A5927">
        <w:trPr>
          <w:trHeight w:val="680"/>
        </w:trPr>
        <w:tc>
          <w:tcPr>
            <w:tcW w:w="2679" w:type="dxa"/>
            <w:vAlign w:val="center"/>
          </w:tcPr>
          <w:p w14:paraId="46A71D66" w14:textId="05EA4670" w:rsidR="001F0993" w:rsidRPr="003662E1" w:rsidRDefault="005508D3" w:rsidP="007A505B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D</w:t>
            </w:r>
            <w:r w:rsidR="005F4321">
              <w:rPr>
                <w:rFonts w:ascii="Arial" w:hAnsi="Arial" w:cs="Arial"/>
                <w:color w:val="000000"/>
                <w:lang w:val="en-US"/>
              </w:rPr>
              <w:t xml:space="preserve">ata source </w:t>
            </w:r>
            <w:r w:rsidR="009A5927">
              <w:rPr>
                <w:rFonts w:ascii="Arial" w:hAnsi="Arial" w:cs="Arial"/>
                <w:color w:val="000000"/>
                <w:lang w:val="en-US"/>
              </w:rPr>
              <w:t xml:space="preserve">has been </w:t>
            </w:r>
            <w:r w:rsidR="001F0993">
              <w:rPr>
                <w:rFonts w:ascii="Arial" w:hAnsi="Arial" w:cs="Arial"/>
                <w:color w:val="000000"/>
                <w:lang w:val="en-US"/>
              </w:rPr>
              <w:t>validated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for HF diagnosis</w:t>
            </w:r>
          </w:p>
        </w:tc>
        <w:tc>
          <w:tcPr>
            <w:tcW w:w="1586" w:type="dxa"/>
            <w:vAlign w:val="center"/>
          </w:tcPr>
          <w:p w14:paraId="141FAA40" w14:textId="61651C9C" w:rsidR="001F0993" w:rsidRPr="003662E1" w:rsidRDefault="001F0993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86" w:type="dxa"/>
            <w:vAlign w:val="center"/>
          </w:tcPr>
          <w:p w14:paraId="1DD304B6" w14:textId="455F52A0" w:rsidR="001F0993" w:rsidRPr="003662E1" w:rsidRDefault="001F0993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X</w:t>
            </w:r>
          </w:p>
        </w:tc>
        <w:tc>
          <w:tcPr>
            <w:tcW w:w="1586" w:type="dxa"/>
            <w:vAlign w:val="center"/>
          </w:tcPr>
          <w:p w14:paraId="43687B15" w14:textId="77777777" w:rsidR="001F0993" w:rsidRPr="003662E1" w:rsidRDefault="001F0993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86" w:type="dxa"/>
            <w:vAlign w:val="center"/>
          </w:tcPr>
          <w:p w14:paraId="1A469A9D" w14:textId="79D57907" w:rsidR="001F0993" w:rsidRPr="003662E1" w:rsidRDefault="005508D3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X</w:t>
            </w:r>
          </w:p>
        </w:tc>
        <w:tc>
          <w:tcPr>
            <w:tcW w:w="1596" w:type="dxa"/>
            <w:vAlign w:val="center"/>
          </w:tcPr>
          <w:p w14:paraId="21A6458A" w14:textId="77777777" w:rsidR="001F0993" w:rsidRPr="003662E1" w:rsidRDefault="001F0993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</w:tbl>
    <w:p w14:paraId="120FF64F" w14:textId="77777777" w:rsidR="00CD36A9" w:rsidRDefault="00CD36A9" w:rsidP="007A505B">
      <w:pPr>
        <w:spacing w:line="480" w:lineRule="auto"/>
        <w:rPr>
          <w:rFonts w:ascii="Arial" w:hAnsi="Arial" w:cs="Arial"/>
          <w:lang w:val="en-US"/>
        </w:rPr>
      </w:pPr>
    </w:p>
    <w:p w14:paraId="0968E57B" w14:textId="3D878025" w:rsidR="00CD36A9" w:rsidRDefault="00CD36A9" w:rsidP="007A505B">
      <w:pPr>
        <w:spacing w:line="480" w:lineRule="auto"/>
        <w:rPr>
          <w:rFonts w:ascii="Arial" w:hAnsi="Arial" w:cs="Arial"/>
          <w:lang w:val="en-US"/>
        </w:rPr>
      </w:pPr>
      <w:r w:rsidRPr="002E07F6">
        <w:rPr>
          <w:rFonts w:ascii="Arial" w:hAnsi="Arial" w:cs="Arial"/>
          <w:lang w:val="en-US"/>
        </w:rPr>
        <w:t>Abbreviations</w:t>
      </w:r>
      <w:r>
        <w:rPr>
          <w:rFonts w:ascii="Arial" w:hAnsi="Arial" w:cs="Arial"/>
          <w:lang w:val="en-US"/>
        </w:rPr>
        <w:t>:</w:t>
      </w:r>
      <w:r w:rsidRPr="002E07F6">
        <w:rPr>
          <w:rFonts w:ascii="Arial" w:hAnsi="Arial" w:cs="Arial"/>
          <w:lang w:val="en-US"/>
        </w:rPr>
        <w:t xml:space="preserve"> </w:t>
      </w:r>
      <w:r w:rsidR="009A5927">
        <w:rPr>
          <w:rFonts w:ascii="Arial" w:hAnsi="Arial" w:cs="Arial"/>
          <w:lang w:val="en-US"/>
        </w:rPr>
        <w:t xml:space="preserve">NHS, National Health Service (UK); </w:t>
      </w:r>
      <w:r w:rsidRPr="002E07F6">
        <w:rPr>
          <w:rFonts w:ascii="Arial" w:hAnsi="Arial" w:cs="Arial"/>
          <w:lang w:val="en-US"/>
        </w:rPr>
        <w:t xml:space="preserve">MONICA, Multinational MONItoring of trends and determinants in CArdiovascular disease; SHHEC, Scottish Heart Health Extended </w:t>
      </w:r>
      <w:r w:rsidRPr="00EB263C">
        <w:rPr>
          <w:rFonts w:ascii="Arial" w:hAnsi="Arial" w:cs="Arial"/>
          <w:lang w:val="en-US"/>
        </w:rPr>
        <w:t>Cohort; KEL</w:t>
      </w:r>
      <w:r>
        <w:rPr>
          <w:rFonts w:ascii="Arial" w:hAnsi="Arial" w:cs="Arial"/>
          <w:lang w:val="en-US"/>
        </w:rPr>
        <w:t>A, The Social Insurance Institution of Finland.</w:t>
      </w:r>
    </w:p>
    <w:p w14:paraId="0F63B7FF" w14:textId="77777777" w:rsidR="005508D3" w:rsidRPr="00B906B7" w:rsidRDefault="005508D3" w:rsidP="007A505B">
      <w:pPr>
        <w:spacing w:line="480" w:lineRule="auto"/>
        <w:rPr>
          <w:rFonts w:ascii="Arial" w:hAnsi="Arial" w:cs="Arial"/>
          <w:lang w:val="en-US"/>
        </w:rPr>
      </w:pPr>
      <w:r w:rsidRPr="00B906B7">
        <w:rPr>
          <w:rFonts w:ascii="Arial" w:hAnsi="Arial" w:cs="Arial"/>
          <w:lang w:val="en-US"/>
        </w:rPr>
        <w:br w:type="page"/>
      </w:r>
    </w:p>
    <w:p w14:paraId="18385CAE" w14:textId="186D2C57" w:rsidR="00CD36A9" w:rsidRPr="00E220D9" w:rsidRDefault="00320506" w:rsidP="007A505B">
      <w:pPr>
        <w:spacing w:before="100" w:beforeAutospacing="1" w:after="100" w:afterAutospacing="1" w:line="480" w:lineRule="auto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Additional file 1: </w:t>
      </w:r>
      <w:r w:rsidR="00CD36A9" w:rsidRPr="007A505B">
        <w:rPr>
          <w:rFonts w:ascii="Arial" w:hAnsi="Arial" w:cs="Arial"/>
          <w:b/>
          <w:bCs/>
          <w:lang w:val="en-US"/>
        </w:rPr>
        <w:t xml:space="preserve">Table S1b. </w:t>
      </w:r>
      <w:r w:rsidR="00CD36A9" w:rsidRPr="00E220D9">
        <w:rPr>
          <w:rFonts w:ascii="Arial" w:hAnsi="Arial" w:cs="Arial"/>
          <w:lang w:val="en-US"/>
        </w:rPr>
        <w:t xml:space="preserve">Detailed definitions for HF and diabetes diagnoses at baseline and </w:t>
      </w:r>
      <w:r w:rsidR="008C0625" w:rsidRPr="00E220D9">
        <w:rPr>
          <w:rFonts w:ascii="Arial" w:hAnsi="Arial" w:cs="Arial"/>
          <w:lang w:val="en-US"/>
        </w:rPr>
        <w:t xml:space="preserve">for HF also </w:t>
      </w:r>
      <w:r w:rsidR="00CD36A9" w:rsidRPr="00E220D9">
        <w:rPr>
          <w:rFonts w:ascii="Arial" w:hAnsi="Arial" w:cs="Arial"/>
          <w:lang w:val="en-US"/>
        </w:rPr>
        <w:t>during follow-up and the respective ICD codes used. Diabetes includes all subtypes.</w:t>
      </w:r>
    </w:p>
    <w:tbl>
      <w:tblPr>
        <w:tblStyle w:val="TableGrid"/>
        <w:tblW w:w="10091" w:type="dxa"/>
        <w:tblLayout w:type="fixed"/>
        <w:tblLook w:val="04A0" w:firstRow="1" w:lastRow="0" w:firstColumn="1" w:lastColumn="0" w:noHBand="0" w:noVBand="1"/>
      </w:tblPr>
      <w:tblGrid>
        <w:gridCol w:w="2154"/>
        <w:gridCol w:w="1587"/>
        <w:gridCol w:w="1587"/>
        <w:gridCol w:w="1587"/>
        <w:gridCol w:w="1587"/>
        <w:gridCol w:w="1589"/>
      </w:tblGrid>
      <w:tr w:rsidR="009262DC" w:rsidRPr="00E220D9" w14:paraId="7B71C5E9" w14:textId="77777777" w:rsidTr="009262DC">
        <w:tc>
          <w:tcPr>
            <w:tcW w:w="2154" w:type="dxa"/>
            <w:vAlign w:val="center"/>
          </w:tcPr>
          <w:p w14:paraId="1E753872" w14:textId="0ABE8A30" w:rsidR="009262DC" w:rsidRPr="00E220D9" w:rsidRDefault="009262DC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>Cohort</w:t>
            </w:r>
          </w:p>
        </w:tc>
        <w:tc>
          <w:tcPr>
            <w:tcW w:w="1587" w:type="dxa"/>
            <w:vAlign w:val="center"/>
          </w:tcPr>
          <w:p w14:paraId="12033F2A" w14:textId="3F5F8F6D" w:rsidR="009262DC" w:rsidRPr="00E220D9" w:rsidRDefault="009262DC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>DAN-MONICA</w:t>
            </w:r>
          </w:p>
        </w:tc>
        <w:tc>
          <w:tcPr>
            <w:tcW w:w="1587" w:type="dxa"/>
            <w:vAlign w:val="center"/>
          </w:tcPr>
          <w:p w14:paraId="219AE841" w14:textId="47F56277" w:rsidR="009262DC" w:rsidRPr="00E220D9" w:rsidRDefault="009262DC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>FINRISK</w:t>
            </w:r>
          </w:p>
        </w:tc>
        <w:tc>
          <w:tcPr>
            <w:tcW w:w="1587" w:type="dxa"/>
            <w:vAlign w:val="center"/>
          </w:tcPr>
          <w:p w14:paraId="2A3E29C8" w14:textId="77777777" w:rsidR="009262DC" w:rsidRPr="00E220D9" w:rsidRDefault="009262DC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>Moli-Sani</w:t>
            </w:r>
          </w:p>
        </w:tc>
        <w:tc>
          <w:tcPr>
            <w:tcW w:w="1587" w:type="dxa"/>
            <w:vAlign w:val="center"/>
          </w:tcPr>
          <w:p w14:paraId="3A49ABA9" w14:textId="2DD598A0" w:rsidR="009262DC" w:rsidRPr="00E220D9" w:rsidRDefault="009262DC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>Northern Sweden MONICA</w:t>
            </w:r>
          </w:p>
        </w:tc>
        <w:tc>
          <w:tcPr>
            <w:tcW w:w="1589" w:type="dxa"/>
            <w:vAlign w:val="center"/>
          </w:tcPr>
          <w:p w14:paraId="224991F9" w14:textId="473B3AD4" w:rsidR="009262DC" w:rsidRPr="00E220D9" w:rsidRDefault="009262DC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>SHHEC</w:t>
            </w:r>
          </w:p>
        </w:tc>
      </w:tr>
      <w:tr w:rsidR="001472BB" w:rsidRPr="00E220D9" w14:paraId="3C93D442" w14:textId="77777777" w:rsidTr="009262DC">
        <w:trPr>
          <w:trHeight w:val="340"/>
        </w:trPr>
        <w:tc>
          <w:tcPr>
            <w:tcW w:w="10091" w:type="dxa"/>
            <w:gridSpan w:val="6"/>
            <w:vAlign w:val="center"/>
          </w:tcPr>
          <w:p w14:paraId="00118E7C" w14:textId="77777777" w:rsidR="001472BB" w:rsidRPr="00E220D9" w:rsidRDefault="001472BB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>HF</w:t>
            </w:r>
          </w:p>
        </w:tc>
      </w:tr>
      <w:tr w:rsidR="009262DC" w:rsidRPr="00E220D9" w14:paraId="586A6895" w14:textId="77777777" w:rsidTr="009262DC">
        <w:trPr>
          <w:trHeight w:val="539"/>
        </w:trPr>
        <w:tc>
          <w:tcPr>
            <w:tcW w:w="2154" w:type="dxa"/>
            <w:vAlign w:val="center"/>
          </w:tcPr>
          <w:p w14:paraId="0E42BE13" w14:textId="77777777" w:rsidR="001472BB" w:rsidRPr="00E220D9" w:rsidRDefault="001472BB" w:rsidP="007A505B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en-US"/>
              </w:rPr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 xml:space="preserve">ICD-8 Codes </w:t>
            </w:r>
          </w:p>
        </w:tc>
        <w:tc>
          <w:tcPr>
            <w:tcW w:w="1587" w:type="dxa"/>
            <w:vAlign w:val="center"/>
          </w:tcPr>
          <w:p w14:paraId="798F80E6" w14:textId="1A70ECE7" w:rsidR="001472BB" w:rsidRPr="00E220D9" w:rsidRDefault="001472BB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>427</w:t>
            </w:r>
            <w:r w:rsidRPr="00E220D9">
              <w:rPr>
                <w:rFonts w:ascii="Arial" w:hAnsi="Arial" w:cs="Arial"/>
                <w:color w:val="000000"/>
                <w:lang w:val="en-US"/>
              </w:rPr>
              <w:br/>
              <w:t>428</w:t>
            </w:r>
          </w:p>
        </w:tc>
        <w:tc>
          <w:tcPr>
            <w:tcW w:w="1587" w:type="dxa"/>
            <w:vAlign w:val="center"/>
          </w:tcPr>
          <w:p w14:paraId="1150EAA6" w14:textId="0723D446" w:rsidR="001472BB" w:rsidRPr="0058639D" w:rsidRDefault="001472BB" w:rsidP="007A505B">
            <w:pPr>
              <w:jc w:val="center"/>
              <w:rPr>
                <w:rFonts w:ascii="Arial" w:hAnsi="Arial" w:cs="Arial"/>
              </w:rPr>
            </w:pPr>
            <w:r w:rsidRPr="0058639D">
              <w:rPr>
                <w:rFonts w:ascii="Arial" w:hAnsi="Arial" w:cs="Arial"/>
                <w:color w:val="000000"/>
                <w:lang w:val="en-US"/>
              </w:rPr>
              <w:t>427</w:t>
            </w:r>
            <w:r w:rsidR="00DE23A7" w:rsidRPr="0058639D">
              <w:rPr>
                <w:rFonts w:ascii="Arial" w:hAnsi="Arial" w:cs="Arial"/>
                <w:color w:val="000000"/>
                <w:lang w:val="en-US"/>
              </w:rPr>
              <w:t>.</w:t>
            </w:r>
            <w:r w:rsidRPr="0058639D">
              <w:rPr>
                <w:rFonts w:ascii="Arial" w:hAnsi="Arial" w:cs="Arial"/>
                <w:color w:val="000000"/>
                <w:lang w:val="en-US"/>
              </w:rPr>
              <w:t>00</w:t>
            </w:r>
            <w:r w:rsidR="00FE7F50" w:rsidRPr="0058639D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58639D" w:rsidRPr="0058639D">
              <w:rPr>
                <w:rFonts w:ascii="Arial" w:hAnsi="Arial" w:cs="Arial"/>
                <w:color w:val="000000"/>
                <w:shd w:val="clear" w:color="auto" w:fill="FFFFFF"/>
              </w:rPr>
              <w:t>*</w:t>
            </w:r>
            <w:r w:rsidRPr="0058639D">
              <w:rPr>
                <w:rFonts w:ascii="Arial" w:hAnsi="Arial" w:cs="Arial"/>
                <w:color w:val="000000"/>
                <w:lang w:val="en-US"/>
              </w:rPr>
              <w:br/>
              <w:t>427</w:t>
            </w:r>
            <w:r w:rsidR="00DE23A7" w:rsidRPr="0058639D">
              <w:rPr>
                <w:rFonts w:ascii="Arial" w:hAnsi="Arial" w:cs="Arial"/>
                <w:color w:val="000000"/>
                <w:lang w:val="en-US"/>
              </w:rPr>
              <w:t>.</w:t>
            </w:r>
            <w:r w:rsidRPr="0058639D">
              <w:rPr>
                <w:rFonts w:ascii="Arial" w:hAnsi="Arial" w:cs="Arial"/>
                <w:color w:val="000000"/>
                <w:lang w:val="en-US"/>
              </w:rPr>
              <w:t>10</w:t>
            </w:r>
            <w:r w:rsidR="00FE7F50" w:rsidRPr="0058639D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58639D" w:rsidRPr="0058639D">
              <w:rPr>
                <w:rFonts w:ascii="Arial" w:hAnsi="Arial" w:cs="Arial"/>
                <w:color w:val="000000"/>
                <w:shd w:val="clear" w:color="auto" w:fill="FFFFFF"/>
              </w:rPr>
              <w:t>*</w:t>
            </w:r>
            <w:r w:rsidRPr="0058639D">
              <w:rPr>
                <w:rFonts w:ascii="Arial" w:hAnsi="Arial" w:cs="Arial"/>
                <w:color w:val="000000"/>
                <w:lang w:val="en-US"/>
              </w:rPr>
              <w:br/>
              <w:t>428</w:t>
            </w:r>
            <w:r w:rsidR="00DE23A7" w:rsidRPr="0058639D">
              <w:rPr>
                <w:rFonts w:ascii="Arial" w:hAnsi="Arial" w:cs="Arial"/>
                <w:color w:val="000000"/>
                <w:lang w:val="en-US"/>
              </w:rPr>
              <w:t>.</w:t>
            </w:r>
            <w:r w:rsidRPr="0058639D">
              <w:rPr>
                <w:rFonts w:ascii="Arial" w:hAnsi="Arial" w:cs="Arial"/>
                <w:color w:val="000000"/>
                <w:lang w:val="en-US"/>
              </w:rPr>
              <w:t>99</w:t>
            </w:r>
            <w:r w:rsidR="00FE7F50" w:rsidRPr="0058639D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58639D" w:rsidRPr="0058639D">
              <w:rPr>
                <w:rFonts w:ascii="Arial" w:hAnsi="Arial" w:cs="Arial"/>
                <w:color w:val="000000"/>
                <w:shd w:val="clear" w:color="auto" w:fill="FFFFFF"/>
              </w:rPr>
              <w:t>*</w:t>
            </w:r>
          </w:p>
        </w:tc>
        <w:tc>
          <w:tcPr>
            <w:tcW w:w="1587" w:type="dxa"/>
            <w:vAlign w:val="center"/>
          </w:tcPr>
          <w:p w14:paraId="684695C7" w14:textId="77777777" w:rsidR="001472BB" w:rsidRPr="00E220D9" w:rsidRDefault="001472BB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76ECEB53" w14:textId="1E8F77E3" w:rsidR="001472BB" w:rsidRPr="0058639D" w:rsidRDefault="001472BB" w:rsidP="007A505B">
            <w:pPr>
              <w:jc w:val="center"/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>427</w:t>
            </w:r>
            <w:r w:rsidR="00F16DED" w:rsidRPr="00E220D9">
              <w:rPr>
                <w:rFonts w:ascii="Arial" w:hAnsi="Arial" w:cs="Arial"/>
                <w:color w:val="000000"/>
                <w:lang w:val="en-US"/>
              </w:rPr>
              <w:t>.</w:t>
            </w:r>
            <w:r w:rsidRPr="00E220D9">
              <w:rPr>
                <w:rFonts w:ascii="Arial" w:hAnsi="Arial" w:cs="Arial"/>
                <w:color w:val="000000"/>
                <w:lang w:val="en-US"/>
              </w:rPr>
              <w:t>00</w:t>
            </w:r>
            <w:r w:rsidR="00FE7F50" w:rsidRPr="00E220D9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58639D" w:rsidRPr="0058639D">
              <w:rPr>
                <w:rFonts w:ascii="Arial" w:hAnsi="Arial" w:cs="Arial"/>
                <w:color w:val="000000"/>
                <w:shd w:val="clear" w:color="auto" w:fill="FFFFFF"/>
              </w:rPr>
              <w:t>*</w:t>
            </w:r>
          </w:p>
        </w:tc>
        <w:tc>
          <w:tcPr>
            <w:tcW w:w="1589" w:type="dxa"/>
            <w:vAlign w:val="center"/>
          </w:tcPr>
          <w:p w14:paraId="7A0CCEE7" w14:textId="77777777" w:rsidR="001472BB" w:rsidRPr="00E220D9" w:rsidRDefault="001472BB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9262DC" w:rsidRPr="00E220D9" w14:paraId="39D567FF" w14:textId="77777777" w:rsidTr="009262DC">
        <w:trPr>
          <w:trHeight w:val="539"/>
        </w:trPr>
        <w:tc>
          <w:tcPr>
            <w:tcW w:w="2154" w:type="dxa"/>
            <w:vAlign w:val="center"/>
          </w:tcPr>
          <w:p w14:paraId="4F9A6FD4" w14:textId="04B3E00C" w:rsidR="009262DC" w:rsidRPr="00E220D9" w:rsidRDefault="009262DC" w:rsidP="007A505B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en-US"/>
              </w:rPr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>ICD-9 Codes</w:t>
            </w:r>
          </w:p>
        </w:tc>
        <w:tc>
          <w:tcPr>
            <w:tcW w:w="1587" w:type="dxa"/>
            <w:vAlign w:val="center"/>
          </w:tcPr>
          <w:p w14:paraId="72C0F021" w14:textId="77777777" w:rsidR="009262DC" w:rsidRPr="00E220D9" w:rsidRDefault="009262DC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6EC91334" w14:textId="17AC1F94" w:rsidR="009262DC" w:rsidRPr="0058639D" w:rsidRDefault="009262DC" w:rsidP="007A505B">
            <w:pPr>
              <w:jc w:val="center"/>
              <w:rPr>
                <w:rFonts w:ascii="Arial" w:hAnsi="Arial" w:cs="Arial"/>
              </w:rPr>
            </w:pPr>
            <w:r w:rsidRPr="0058639D">
              <w:rPr>
                <w:rFonts w:ascii="Arial" w:hAnsi="Arial" w:cs="Arial"/>
                <w:color w:val="000000"/>
                <w:lang w:val="en-US"/>
              </w:rPr>
              <w:t>402</w:t>
            </w:r>
            <w:r w:rsidR="00F16DED" w:rsidRPr="0058639D">
              <w:rPr>
                <w:rFonts w:ascii="Arial" w:hAnsi="Arial" w:cs="Arial"/>
                <w:color w:val="000000"/>
                <w:lang w:val="en-US"/>
              </w:rPr>
              <w:t>.</w:t>
            </w:r>
            <w:r w:rsidRPr="0058639D">
              <w:rPr>
                <w:rFonts w:ascii="Arial" w:hAnsi="Arial" w:cs="Arial"/>
                <w:color w:val="000000"/>
                <w:lang w:val="en-US"/>
              </w:rPr>
              <w:t>9B</w:t>
            </w:r>
            <w:r w:rsidR="00FE7F50" w:rsidRPr="0058639D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58639D" w:rsidRPr="0058639D">
              <w:rPr>
                <w:rFonts w:ascii="Arial" w:hAnsi="Arial" w:cs="Arial"/>
                <w:color w:val="000000"/>
                <w:shd w:val="clear" w:color="auto" w:fill="FFFFFF"/>
              </w:rPr>
              <w:t>*</w:t>
            </w:r>
            <w:r w:rsidRPr="0058639D">
              <w:rPr>
                <w:rFonts w:ascii="Arial" w:hAnsi="Arial" w:cs="Arial"/>
                <w:color w:val="000000"/>
                <w:lang w:val="en-US"/>
              </w:rPr>
              <w:br/>
              <w:t>414</w:t>
            </w:r>
            <w:r w:rsidR="00F16DED" w:rsidRPr="0058639D">
              <w:rPr>
                <w:rFonts w:ascii="Arial" w:hAnsi="Arial" w:cs="Arial"/>
                <w:color w:val="000000"/>
                <w:lang w:val="en-US"/>
              </w:rPr>
              <w:t>.</w:t>
            </w:r>
            <w:r w:rsidRPr="0058639D">
              <w:rPr>
                <w:rFonts w:ascii="Arial" w:hAnsi="Arial" w:cs="Arial"/>
                <w:color w:val="000000"/>
                <w:lang w:val="en-US"/>
              </w:rPr>
              <w:t>8</w:t>
            </w:r>
            <w:r w:rsidR="0058639D" w:rsidRPr="0058639D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58639D">
              <w:rPr>
                <w:rFonts w:ascii="Arial" w:hAnsi="Arial" w:cs="Arial"/>
                <w:color w:val="000000"/>
                <w:lang w:val="en-US"/>
              </w:rPr>
              <w:br/>
              <w:t>428</w:t>
            </w:r>
          </w:p>
        </w:tc>
        <w:tc>
          <w:tcPr>
            <w:tcW w:w="1587" w:type="dxa"/>
            <w:vAlign w:val="center"/>
          </w:tcPr>
          <w:p w14:paraId="32F29D6A" w14:textId="1FCDDF02" w:rsidR="009262DC" w:rsidRPr="00E220D9" w:rsidRDefault="009262DC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>428</w:t>
            </w:r>
          </w:p>
        </w:tc>
        <w:tc>
          <w:tcPr>
            <w:tcW w:w="1587" w:type="dxa"/>
            <w:vAlign w:val="center"/>
          </w:tcPr>
          <w:p w14:paraId="208DB829" w14:textId="463DD061" w:rsidR="009262DC" w:rsidRPr="00E220D9" w:rsidRDefault="009262DC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>428</w:t>
            </w:r>
          </w:p>
        </w:tc>
        <w:tc>
          <w:tcPr>
            <w:tcW w:w="1589" w:type="dxa"/>
            <w:vAlign w:val="center"/>
          </w:tcPr>
          <w:p w14:paraId="77DECFC3" w14:textId="38AF3E8A" w:rsidR="009262DC" w:rsidRPr="00E220D9" w:rsidRDefault="009262DC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>428</w:t>
            </w:r>
          </w:p>
        </w:tc>
      </w:tr>
      <w:tr w:rsidR="009262DC" w:rsidRPr="00E220D9" w14:paraId="16AB8A01" w14:textId="77777777" w:rsidTr="009262DC">
        <w:trPr>
          <w:trHeight w:val="539"/>
        </w:trPr>
        <w:tc>
          <w:tcPr>
            <w:tcW w:w="2154" w:type="dxa"/>
            <w:vAlign w:val="center"/>
          </w:tcPr>
          <w:p w14:paraId="64C781D4" w14:textId="4FD1E252" w:rsidR="009262DC" w:rsidRPr="00E220D9" w:rsidRDefault="009262DC" w:rsidP="007A505B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en-US"/>
              </w:rPr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>ICD-10 Codes</w:t>
            </w:r>
          </w:p>
        </w:tc>
        <w:tc>
          <w:tcPr>
            <w:tcW w:w="1587" w:type="dxa"/>
            <w:vAlign w:val="center"/>
          </w:tcPr>
          <w:p w14:paraId="54CC7C74" w14:textId="17C12D4C" w:rsidR="009262DC" w:rsidRPr="00E220D9" w:rsidRDefault="009262DC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>I11.0</w:t>
            </w:r>
            <w:r w:rsidRPr="00E220D9">
              <w:rPr>
                <w:rFonts w:ascii="Arial" w:hAnsi="Arial" w:cs="Arial"/>
                <w:color w:val="000000"/>
                <w:lang w:val="en-US"/>
              </w:rPr>
              <w:br/>
              <w:t>I13.0</w:t>
            </w:r>
            <w:r w:rsidRPr="00E220D9">
              <w:rPr>
                <w:rFonts w:ascii="Arial" w:hAnsi="Arial" w:cs="Arial"/>
                <w:color w:val="000000"/>
                <w:lang w:val="en-US"/>
              </w:rPr>
              <w:br/>
              <w:t>I13.2</w:t>
            </w:r>
            <w:r w:rsidRPr="00E220D9">
              <w:rPr>
                <w:rFonts w:ascii="Arial" w:hAnsi="Arial" w:cs="Arial"/>
                <w:color w:val="000000"/>
                <w:lang w:val="en-US"/>
              </w:rPr>
              <w:br/>
              <w:t>I50</w:t>
            </w:r>
          </w:p>
        </w:tc>
        <w:tc>
          <w:tcPr>
            <w:tcW w:w="1587" w:type="dxa"/>
            <w:vAlign w:val="center"/>
          </w:tcPr>
          <w:p w14:paraId="43CF5132" w14:textId="68F37554" w:rsidR="009262DC" w:rsidRPr="00E220D9" w:rsidRDefault="009262DC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>I11.0</w:t>
            </w:r>
            <w:r w:rsidRPr="00E220D9">
              <w:rPr>
                <w:rFonts w:ascii="Arial" w:hAnsi="Arial" w:cs="Arial"/>
                <w:color w:val="000000"/>
                <w:lang w:val="en-US"/>
              </w:rPr>
              <w:br/>
              <w:t>I13.0</w:t>
            </w:r>
            <w:r w:rsidRPr="00E220D9">
              <w:rPr>
                <w:rFonts w:ascii="Arial" w:hAnsi="Arial" w:cs="Arial"/>
                <w:color w:val="000000"/>
                <w:lang w:val="en-US"/>
              </w:rPr>
              <w:br/>
              <w:t>I13.2</w:t>
            </w:r>
            <w:r w:rsidRPr="00E220D9">
              <w:rPr>
                <w:rFonts w:ascii="Arial" w:hAnsi="Arial" w:cs="Arial"/>
                <w:color w:val="000000"/>
                <w:lang w:val="en-US"/>
              </w:rPr>
              <w:br/>
              <w:t>I50</w:t>
            </w:r>
          </w:p>
        </w:tc>
        <w:tc>
          <w:tcPr>
            <w:tcW w:w="1587" w:type="dxa"/>
            <w:vAlign w:val="center"/>
          </w:tcPr>
          <w:p w14:paraId="036AC9F4" w14:textId="77777777" w:rsidR="009262DC" w:rsidRPr="00E220D9" w:rsidRDefault="009262DC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32D24080" w14:textId="02F45E70" w:rsidR="009262DC" w:rsidRPr="00E220D9" w:rsidRDefault="009262DC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>I11.0</w:t>
            </w:r>
            <w:r w:rsidRPr="00E220D9">
              <w:rPr>
                <w:rFonts w:ascii="Arial" w:hAnsi="Arial" w:cs="Arial"/>
                <w:color w:val="000000"/>
                <w:lang w:val="en-US"/>
              </w:rPr>
              <w:br/>
              <w:t>I50</w:t>
            </w:r>
          </w:p>
        </w:tc>
        <w:tc>
          <w:tcPr>
            <w:tcW w:w="1589" w:type="dxa"/>
            <w:vAlign w:val="center"/>
          </w:tcPr>
          <w:p w14:paraId="47014471" w14:textId="2C62C07F" w:rsidR="009262DC" w:rsidRPr="00E220D9" w:rsidRDefault="009262DC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>I50</w:t>
            </w:r>
          </w:p>
        </w:tc>
      </w:tr>
      <w:tr w:rsidR="009262DC" w:rsidRPr="00E220D9" w14:paraId="0EC8862D" w14:textId="77777777" w:rsidTr="009262DC">
        <w:trPr>
          <w:trHeight w:val="539"/>
        </w:trPr>
        <w:tc>
          <w:tcPr>
            <w:tcW w:w="2154" w:type="dxa"/>
            <w:vAlign w:val="center"/>
          </w:tcPr>
          <w:p w14:paraId="6742FDA6" w14:textId="03A44BF8" w:rsidR="009262DC" w:rsidRPr="00E220D9" w:rsidRDefault="009262DC" w:rsidP="007A505B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en-US"/>
              </w:rPr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 xml:space="preserve">Drug </w:t>
            </w:r>
            <w:r w:rsidRPr="00E220D9">
              <w:rPr>
                <w:rFonts w:ascii="Arial" w:hAnsi="Arial" w:cs="Arial"/>
                <w:color w:val="000000"/>
                <w:lang w:val="en-US"/>
              </w:rPr>
              <w:br/>
              <w:t xml:space="preserve">reimbursement </w:t>
            </w:r>
            <w:r w:rsidRPr="00E220D9">
              <w:rPr>
                <w:rFonts w:ascii="Arial" w:hAnsi="Arial" w:cs="Arial"/>
                <w:color w:val="000000"/>
                <w:lang w:val="en-US"/>
              </w:rPr>
              <w:br/>
              <w:t>codes</w:t>
            </w:r>
          </w:p>
        </w:tc>
        <w:tc>
          <w:tcPr>
            <w:tcW w:w="1587" w:type="dxa"/>
            <w:vAlign w:val="center"/>
          </w:tcPr>
          <w:p w14:paraId="1009C683" w14:textId="77777777" w:rsidR="009262DC" w:rsidRPr="00E220D9" w:rsidRDefault="009262DC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62115712" w14:textId="3E5E1819" w:rsidR="009262DC" w:rsidRPr="00E220D9" w:rsidRDefault="009262DC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 xml:space="preserve">KELA code 201 </w:t>
            </w:r>
            <w:r w:rsidR="00065A16" w:rsidRPr="00E220D9">
              <w:rPr>
                <w:rFonts w:ascii="Arial" w:hAnsi="Arial" w:cs="Arial"/>
              </w:rPr>
              <w:t>‡</w:t>
            </w:r>
          </w:p>
        </w:tc>
        <w:tc>
          <w:tcPr>
            <w:tcW w:w="1587" w:type="dxa"/>
            <w:vAlign w:val="center"/>
          </w:tcPr>
          <w:p w14:paraId="4E463251" w14:textId="77777777" w:rsidR="009262DC" w:rsidRPr="00E220D9" w:rsidRDefault="009262DC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76053307" w14:textId="77777777" w:rsidR="009262DC" w:rsidRPr="00E220D9" w:rsidRDefault="009262DC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89" w:type="dxa"/>
            <w:vAlign w:val="center"/>
          </w:tcPr>
          <w:p w14:paraId="40837912" w14:textId="77777777" w:rsidR="009262DC" w:rsidRPr="00E220D9" w:rsidRDefault="009262DC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1472BB" w:rsidRPr="00E220D9" w14:paraId="1D017C73" w14:textId="77777777" w:rsidTr="009262DC">
        <w:trPr>
          <w:trHeight w:val="340"/>
        </w:trPr>
        <w:tc>
          <w:tcPr>
            <w:tcW w:w="10091" w:type="dxa"/>
            <w:gridSpan w:val="6"/>
            <w:vAlign w:val="center"/>
          </w:tcPr>
          <w:p w14:paraId="7B2D8984" w14:textId="54D4C70F" w:rsidR="001472BB" w:rsidRPr="00E220D9" w:rsidRDefault="001472BB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>Diabetes</w:t>
            </w:r>
          </w:p>
        </w:tc>
      </w:tr>
      <w:tr w:rsidR="00D61FC1" w:rsidRPr="00E220D9" w14:paraId="6D45EDB7" w14:textId="77777777" w:rsidTr="009262DC">
        <w:trPr>
          <w:trHeight w:val="539"/>
        </w:trPr>
        <w:tc>
          <w:tcPr>
            <w:tcW w:w="2154" w:type="dxa"/>
            <w:vAlign w:val="center"/>
          </w:tcPr>
          <w:p w14:paraId="027FE016" w14:textId="0529E8E5" w:rsidR="00D61FC1" w:rsidRPr="00E220D9" w:rsidRDefault="00D61FC1" w:rsidP="007A505B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en-US"/>
              </w:rPr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>ICD-8 Codes</w:t>
            </w:r>
          </w:p>
        </w:tc>
        <w:tc>
          <w:tcPr>
            <w:tcW w:w="1587" w:type="dxa"/>
            <w:vAlign w:val="center"/>
          </w:tcPr>
          <w:p w14:paraId="7EC46994" w14:textId="211FEACB" w:rsidR="00D61FC1" w:rsidRPr="00E220D9" w:rsidRDefault="00D61FC1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</w:rPr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>249</w:t>
            </w:r>
            <w:r w:rsidR="00C43B28" w:rsidRPr="00E220D9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E220D9" w:rsidRPr="00E220D9">
              <w:rPr>
                <w:rFonts w:ascii="Arial" w:hAnsi="Arial" w:cs="Arial"/>
                <w:color w:val="000000"/>
              </w:rPr>
              <w:t>†</w:t>
            </w:r>
            <w:r w:rsidRPr="00E220D9">
              <w:rPr>
                <w:rFonts w:ascii="Arial" w:hAnsi="Arial" w:cs="Arial"/>
                <w:color w:val="000000"/>
                <w:lang w:val="en-US"/>
              </w:rPr>
              <w:br/>
              <w:t>250</w:t>
            </w:r>
          </w:p>
        </w:tc>
        <w:tc>
          <w:tcPr>
            <w:tcW w:w="1587" w:type="dxa"/>
            <w:vAlign w:val="center"/>
          </w:tcPr>
          <w:p w14:paraId="50135ECF" w14:textId="70307B47" w:rsidR="00D61FC1" w:rsidRPr="00E220D9" w:rsidRDefault="00D61FC1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val="en-US"/>
              </w:rPr>
            </w:pPr>
            <w:r w:rsidRPr="00E220D9">
              <w:rPr>
                <w:rFonts w:ascii="Arial" w:hAnsi="Arial" w:cs="Arial"/>
                <w:lang w:val="en-US"/>
              </w:rPr>
              <w:t>250</w:t>
            </w:r>
          </w:p>
        </w:tc>
        <w:tc>
          <w:tcPr>
            <w:tcW w:w="1587" w:type="dxa"/>
            <w:vAlign w:val="center"/>
          </w:tcPr>
          <w:p w14:paraId="12290857" w14:textId="77777777" w:rsidR="00D61FC1" w:rsidRPr="00E220D9" w:rsidRDefault="00D61FC1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87" w:type="dxa"/>
            <w:vMerge w:val="restart"/>
            <w:vAlign w:val="center"/>
          </w:tcPr>
          <w:p w14:paraId="72B94C73" w14:textId="77777777" w:rsidR="00065A16" w:rsidRPr="00065A16" w:rsidRDefault="00D61FC1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</w:rPr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>National diabetes register used</w:t>
            </w:r>
            <w:r w:rsidR="00FE7F50" w:rsidRPr="00E220D9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065A16" w:rsidRPr="00065A16">
              <w:rPr>
                <w:rFonts w:ascii="Arial" w:hAnsi="Arial" w:cs="Arial"/>
                <w:color w:val="000000"/>
              </w:rPr>
              <w:t>§</w:t>
            </w:r>
          </w:p>
          <w:p w14:paraId="5695DFCD" w14:textId="49B6C89E" w:rsidR="00E220D9" w:rsidRPr="00E220D9" w:rsidRDefault="00E220D9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</w:rPr>
            </w:pPr>
          </w:p>
          <w:p w14:paraId="4B319C9D" w14:textId="4EB7AF76" w:rsidR="00D61FC1" w:rsidRPr="00E220D9" w:rsidRDefault="00D61FC1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89" w:type="dxa"/>
            <w:vAlign w:val="center"/>
          </w:tcPr>
          <w:p w14:paraId="495216EA" w14:textId="77777777" w:rsidR="00D61FC1" w:rsidRPr="00E220D9" w:rsidRDefault="00D61FC1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D61FC1" w:rsidRPr="00E220D9" w14:paraId="4EBEB0FB" w14:textId="77777777" w:rsidTr="009262DC">
        <w:trPr>
          <w:trHeight w:val="539"/>
        </w:trPr>
        <w:tc>
          <w:tcPr>
            <w:tcW w:w="2154" w:type="dxa"/>
            <w:vAlign w:val="center"/>
          </w:tcPr>
          <w:p w14:paraId="19375462" w14:textId="3C0E89A9" w:rsidR="00D61FC1" w:rsidRPr="00E220D9" w:rsidRDefault="00D61FC1" w:rsidP="007A505B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en-US"/>
              </w:rPr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>ICD-9 Codes</w:t>
            </w:r>
          </w:p>
        </w:tc>
        <w:tc>
          <w:tcPr>
            <w:tcW w:w="1587" w:type="dxa"/>
            <w:vAlign w:val="center"/>
          </w:tcPr>
          <w:p w14:paraId="7AACF157" w14:textId="77777777" w:rsidR="00D61FC1" w:rsidRPr="00E220D9" w:rsidRDefault="00D61FC1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57B38A38" w14:textId="73340B19" w:rsidR="00D61FC1" w:rsidRPr="00E220D9" w:rsidRDefault="00D61FC1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 w:rsidRPr="00E220D9">
              <w:rPr>
                <w:rFonts w:ascii="Arial" w:hAnsi="Arial" w:cs="Arial"/>
                <w:lang w:val="en-US"/>
              </w:rPr>
              <w:t>250</w:t>
            </w:r>
          </w:p>
        </w:tc>
        <w:tc>
          <w:tcPr>
            <w:tcW w:w="1587" w:type="dxa"/>
            <w:vAlign w:val="center"/>
          </w:tcPr>
          <w:p w14:paraId="1DCA6AAD" w14:textId="3ADB6F27" w:rsidR="00D61FC1" w:rsidRPr="00E220D9" w:rsidRDefault="00D61FC1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>250</w:t>
            </w:r>
          </w:p>
        </w:tc>
        <w:tc>
          <w:tcPr>
            <w:tcW w:w="1587" w:type="dxa"/>
            <w:vMerge/>
            <w:vAlign w:val="center"/>
          </w:tcPr>
          <w:p w14:paraId="796B2AA3" w14:textId="77777777" w:rsidR="00D61FC1" w:rsidRPr="00E220D9" w:rsidRDefault="00D61FC1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89" w:type="dxa"/>
            <w:vAlign w:val="center"/>
          </w:tcPr>
          <w:p w14:paraId="1F4FAD79" w14:textId="2340E545" w:rsidR="00D61FC1" w:rsidRPr="00E220D9" w:rsidRDefault="00D61FC1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>250</w:t>
            </w:r>
          </w:p>
        </w:tc>
      </w:tr>
      <w:tr w:rsidR="00D61FC1" w:rsidRPr="00E220D9" w14:paraId="0AAF742F" w14:textId="77777777" w:rsidTr="009262DC">
        <w:trPr>
          <w:trHeight w:val="539"/>
        </w:trPr>
        <w:tc>
          <w:tcPr>
            <w:tcW w:w="2154" w:type="dxa"/>
            <w:vAlign w:val="center"/>
          </w:tcPr>
          <w:p w14:paraId="3304E6BD" w14:textId="018456CE" w:rsidR="00D61FC1" w:rsidRPr="00E220D9" w:rsidRDefault="00D61FC1" w:rsidP="007A505B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en-US"/>
              </w:rPr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>ICD-10 Codes</w:t>
            </w:r>
          </w:p>
        </w:tc>
        <w:tc>
          <w:tcPr>
            <w:tcW w:w="1587" w:type="dxa"/>
            <w:vAlign w:val="center"/>
          </w:tcPr>
          <w:p w14:paraId="5BAAFF84" w14:textId="6BE24C52" w:rsidR="00D61FC1" w:rsidRPr="00E220D9" w:rsidRDefault="00D61FC1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>E10</w:t>
            </w:r>
            <w:r w:rsidRPr="00E220D9">
              <w:rPr>
                <w:rFonts w:ascii="Arial" w:hAnsi="Arial" w:cs="Arial"/>
                <w:color w:val="000000"/>
                <w:lang w:val="en-US"/>
              </w:rPr>
              <w:br/>
              <w:t>E11</w:t>
            </w:r>
          </w:p>
        </w:tc>
        <w:tc>
          <w:tcPr>
            <w:tcW w:w="1587" w:type="dxa"/>
            <w:vAlign w:val="center"/>
          </w:tcPr>
          <w:p w14:paraId="4A196263" w14:textId="2E7DD8F8" w:rsidR="00D61FC1" w:rsidRPr="00E220D9" w:rsidRDefault="00D61FC1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>E10</w:t>
            </w:r>
            <w:r w:rsidRPr="00E220D9">
              <w:rPr>
                <w:rFonts w:ascii="Arial" w:hAnsi="Arial" w:cs="Arial"/>
                <w:color w:val="000000"/>
                <w:lang w:val="en-US"/>
              </w:rPr>
              <w:br/>
              <w:t>E11</w:t>
            </w:r>
            <w:r w:rsidRPr="00E220D9">
              <w:rPr>
                <w:rFonts w:ascii="Arial" w:hAnsi="Arial" w:cs="Arial"/>
                <w:color w:val="000000"/>
                <w:lang w:val="en-US"/>
              </w:rPr>
              <w:br/>
              <w:t>E14</w:t>
            </w:r>
          </w:p>
        </w:tc>
        <w:tc>
          <w:tcPr>
            <w:tcW w:w="1587" w:type="dxa"/>
            <w:vAlign w:val="center"/>
          </w:tcPr>
          <w:p w14:paraId="4AE05E55" w14:textId="77777777" w:rsidR="00D61FC1" w:rsidRPr="00E220D9" w:rsidRDefault="00D61FC1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87" w:type="dxa"/>
            <w:vMerge/>
            <w:vAlign w:val="center"/>
          </w:tcPr>
          <w:p w14:paraId="1C8FD213" w14:textId="77777777" w:rsidR="00D61FC1" w:rsidRPr="00E220D9" w:rsidRDefault="00D61FC1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89" w:type="dxa"/>
            <w:vAlign w:val="center"/>
          </w:tcPr>
          <w:p w14:paraId="547AEBA8" w14:textId="47A6F99C" w:rsidR="00D61FC1" w:rsidRPr="00E220D9" w:rsidRDefault="00D61FC1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>E10</w:t>
            </w:r>
            <w:r w:rsidRPr="00E220D9">
              <w:rPr>
                <w:rFonts w:ascii="Arial" w:hAnsi="Arial" w:cs="Arial"/>
                <w:color w:val="000000"/>
                <w:lang w:val="en-US"/>
              </w:rPr>
              <w:br/>
              <w:t>E11</w:t>
            </w:r>
            <w:r w:rsidRPr="00E220D9">
              <w:rPr>
                <w:rFonts w:ascii="Arial" w:hAnsi="Arial" w:cs="Arial"/>
                <w:color w:val="000000"/>
                <w:lang w:val="en-US"/>
              </w:rPr>
              <w:br/>
              <w:t>E14</w:t>
            </w:r>
          </w:p>
        </w:tc>
      </w:tr>
      <w:tr w:rsidR="00D61FC1" w:rsidRPr="00E220D9" w14:paraId="1E221B6A" w14:textId="77777777" w:rsidTr="009262DC">
        <w:trPr>
          <w:trHeight w:val="539"/>
        </w:trPr>
        <w:tc>
          <w:tcPr>
            <w:tcW w:w="2154" w:type="dxa"/>
            <w:vAlign w:val="center"/>
          </w:tcPr>
          <w:p w14:paraId="3C160E06" w14:textId="2DC1C2B9" w:rsidR="00D61FC1" w:rsidRPr="00E220D9" w:rsidRDefault="00D61FC1" w:rsidP="007A505B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en-US"/>
              </w:rPr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 xml:space="preserve">Drug </w:t>
            </w:r>
            <w:r w:rsidRPr="00E220D9">
              <w:rPr>
                <w:rFonts w:ascii="Arial" w:hAnsi="Arial" w:cs="Arial"/>
                <w:color w:val="000000"/>
                <w:lang w:val="en-US"/>
              </w:rPr>
              <w:br/>
              <w:t xml:space="preserve">reimbursement </w:t>
            </w:r>
            <w:r w:rsidRPr="00E220D9">
              <w:rPr>
                <w:rFonts w:ascii="Arial" w:hAnsi="Arial" w:cs="Arial"/>
                <w:color w:val="000000"/>
                <w:lang w:val="en-US"/>
              </w:rPr>
              <w:br/>
              <w:t>codes</w:t>
            </w:r>
          </w:p>
        </w:tc>
        <w:tc>
          <w:tcPr>
            <w:tcW w:w="1587" w:type="dxa"/>
            <w:vAlign w:val="center"/>
          </w:tcPr>
          <w:p w14:paraId="3524C7C9" w14:textId="77777777" w:rsidR="00D61FC1" w:rsidRPr="00E220D9" w:rsidRDefault="00D61FC1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5F11280F" w14:textId="70B39BF3" w:rsidR="00D61FC1" w:rsidRPr="00E220D9" w:rsidRDefault="00D61FC1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220D9">
              <w:rPr>
                <w:rFonts w:ascii="Arial" w:hAnsi="Arial" w:cs="Arial"/>
                <w:color w:val="000000"/>
                <w:lang w:val="en-US"/>
              </w:rPr>
              <w:t>KELA code 103</w:t>
            </w:r>
            <w:r w:rsidR="00065A16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065A16" w:rsidRPr="00E220D9">
              <w:rPr>
                <w:rFonts w:ascii="Arial" w:hAnsi="Arial" w:cs="Arial"/>
              </w:rPr>
              <w:t>‡</w:t>
            </w:r>
          </w:p>
        </w:tc>
        <w:tc>
          <w:tcPr>
            <w:tcW w:w="1587" w:type="dxa"/>
            <w:vAlign w:val="center"/>
          </w:tcPr>
          <w:p w14:paraId="303AB093" w14:textId="77777777" w:rsidR="00D61FC1" w:rsidRPr="00E220D9" w:rsidRDefault="00D61FC1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87" w:type="dxa"/>
            <w:vMerge/>
            <w:vAlign w:val="center"/>
          </w:tcPr>
          <w:p w14:paraId="5694CB2C" w14:textId="77777777" w:rsidR="00D61FC1" w:rsidRPr="00E220D9" w:rsidRDefault="00D61FC1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89" w:type="dxa"/>
            <w:vAlign w:val="center"/>
          </w:tcPr>
          <w:p w14:paraId="254333AC" w14:textId="77777777" w:rsidR="00D61FC1" w:rsidRPr="00E220D9" w:rsidRDefault="00D61FC1" w:rsidP="007A505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</w:tbl>
    <w:p w14:paraId="79F1B5E3" w14:textId="77777777" w:rsidR="00CD36A9" w:rsidRPr="00E220D9" w:rsidRDefault="00CD36A9" w:rsidP="007A505B">
      <w:pPr>
        <w:spacing w:line="480" w:lineRule="auto"/>
        <w:rPr>
          <w:rFonts w:ascii="Arial" w:hAnsi="Arial" w:cs="Arial"/>
          <w:lang w:val="en-US"/>
        </w:rPr>
      </w:pPr>
    </w:p>
    <w:p w14:paraId="48DBAFA3" w14:textId="607F22AD" w:rsidR="00CD36A9" w:rsidRPr="00E220D9" w:rsidRDefault="00CD36A9" w:rsidP="007A505B">
      <w:pPr>
        <w:spacing w:line="480" w:lineRule="auto"/>
        <w:rPr>
          <w:rFonts w:ascii="Arial" w:hAnsi="Arial" w:cs="Arial"/>
          <w:lang w:val="en-US"/>
        </w:rPr>
      </w:pPr>
      <w:r w:rsidRPr="00E220D9">
        <w:rPr>
          <w:rFonts w:ascii="Arial" w:hAnsi="Arial" w:cs="Arial"/>
          <w:lang w:val="en-US"/>
        </w:rPr>
        <w:t>Abbreviations: KELA, The Social Insurance Institution of Finland.</w:t>
      </w:r>
    </w:p>
    <w:p w14:paraId="086238DB" w14:textId="77777777" w:rsidR="00E220D9" w:rsidRPr="00E220D9" w:rsidRDefault="00E220D9" w:rsidP="007A505B">
      <w:pPr>
        <w:spacing w:line="480" w:lineRule="auto"/>
        <w:rPr>
          <w:rFonts w:ascii="Arial" w:hAnsi="Arial" w:cs="Arial"/>
          <w:lang w:val="en-US"/>
        </w:rPr>
      </w:pPr>
    </w:p>
    <w:p w14:paraId="0E0A4826" w14:textId="640F9E1F" w:rsidR="00F16DED" w:rsidRPr="0058639D" w:rsidRDefault="0058639D" w:rsidP="007A505B">
      <w:pPr>
        <w:spacing w:line="480" w:lineRule="auto"/>
        <w:rPr>
          <w:lang w:val="en-US"/>
        </w:rPr>
      </w:pPr>
      <w:r w:rsidRPr="0058639D">
        <w:rPr>
          <w:rFonts w:ascii="Open Sans" w:hAnsi="Open Sans" w:cs="Open Sans"/>
          <w:color w:val="000000"/>
          <w:sz w:val="21"/>
          <w:szCs w:val="21"/>
          <w:shd w:val="clear" w:color="auto" w:fill="FFFFFF"/>
          <w:lang w:val="en-US"/>
        </w:rPr>
        <w:t>*</w:t>
      </w:r>
      <w:r w:rsidR="00F16DED" w:rsidRPr="00E220D9">
        <w:rPr>
          <w:rFonts w:ascii="Arial" w:hAnsi="Arial" w:cs="Arial"/>
          <w:lang w:val="en-US"/>
        </w:rPr>
        <w:t xml:space="preserve"> Codes of the national modifications of ICD</w:t>
      </w:r>
      <w:r>
        <w:rPr>
          <w:rFonts w:ascii="Arial" w:hAnsi="Arial" w:cs="Arial"/>
          <w:lang w:val="en-US"/>
        </w:rPr>
        <w:t>-8 and ICD-9</w:t>
      </w:r>
      <w:r w:rsidR="00F16DED" w:rsidRPr="00E220D9">
        <w:rPr>
          <w:rFonts w:ascii="Arial" w:hAnsi="Arial" w:cs="Arial"/>
          <w:lang w:val="en-US"/>
        </w:rPr>
        <w:t xml:space="preserve"> used in FINRISK/Northern Sweden MONICA: </w:t>
      </w:r>
    </w:p>
    <w:p w14:paraId="073DD8E4" w14:textId="08B004ED" w:rsidR="00F16DED" w:rsidRPr="00E220D9" w:rsidRDefault="00F16DED" w:rsidP="007A505B">
      <w:pPr>
        <w:spacing w:line="480" w:lineRule="auto"/>
        <w:rPr>
          <w:rFonts w:ascii="Arial" w:hAnsi="Arial" w:cs="Arial"/>
          <w:lang w:val="en-US"/>
        </w:rPr>
      </w:pPr>
      <w:r w:rsidRPr="00E220D9">
        <w:rPr>
          <w:rFonts w:ascii="Arial" w:hAnsi="Arial" w:cs="Arial"/>
          <w:lang w:val="en-US"/>
        </w:rPr>
        <w:t>427.00 =</w:t>
      </w:r>
      <w:r w:rsidR="00BC0A58" w:rsidRPr="00E220D9">
        <w:rPr>
          <w:rFonts w:ascii="Arial" w:hAnsi="Arial" w:cs="Arial"/>
          <w:lang w:val="en-US"/>
        </w:rPr>
        <w:t xml:space="preserve"> HF</w:t>
      </w:r>
      <w:r w:rsidR="00FE7F50" w:rsidRPr="00E220D9">
        <w:rPr>
          <w:rFonts w:ascii="Arial" w:hAnsi="Arial" w:cs="Arial"/>
          <w:lang w:val="en-US"/>
        </w:rPr>
        <w:t>,</w:t>
      </w:r>
      <w:r w:rsidR="00BC0A58" w:rsidRPr="00E220D9">
        <w:rPr>
          <w:rFonts w:ascii="Arial" w:hAnsi="Arial" w:cs="Arial"/>
          <w:lang w:val="en-US"/>
        </w:rPr>
        <w:t xml:space="preserve"> cardiac </w:t>
      </w:r>
      <w:r w:rsidR="00FE7F50" w:rsidRPr="00E220D9">
        <w:rPr>
          <w:rFonts w:ascii="Arial" w:hAnsi="Arial" w:cs="Arial"/>
          <w:lang w:val="en-US"/>
        </w:rPr>
        <w:t>oedema</w:t>
      </w:r>
    </w:p>
    <w:p w14:paraId="093B42AD" w14:textId="2D56DAD2" w:rsidR="00F16DED" w:rsidRPr="00E220D9" w:rsidRDefault="00F16DED" w:rsidP="007A505B">
      <w:pPr>
        <w:spacing w:line="480" w:lineRule="auto"/>
        <w:rPr>
          <w:rFonts w:ascii="Arial" w:hAnsi="Arial" w:cs="Arial"/>
          <w:color w:val="000000"/>
          <w:lang w:val="en-US"/>
        </w:rPr>
      </w:pPr>
      <w:r w:rsidRPr="00E220D9">
        <w:rPr>
          <w:rFonts w:ascii="Arial" w:hAnsi="Arial" w:cs="Arial"/>
          <w:color w:val="000000"/>
          <w:lang w:val="en-US"/>
        </w:rPr>
        <w:t>427.10 =</w:t>
      </w:r>
      <w:r w:rsidR="00FE7F50" w:rsidRPr="00E220D9">
        <w:rPr>
          <w:rFonts w:ascii="Arial" w:hAnsi="Arial" w:cs="Arial"/>
          <w:color w:val="000000"/>
          <w:lang w:val="en-US"/>
        </w:rPr>
        <w:t xml:space="preserve"> Acute pulmonary oedema</w:t>
      </w:r>
      <w:r w:rsidRPr="00E220D9">
        <w:rPr>
          <w:rFonts w:ascii="Arial" w:hAnsi="Arial" w:cs="Arial"/>
          <w:color w:val="000000"/>
          <w:lang w:val="en-US"/>
        </w:rPr>
        <w:br/>
        <w:t>428.99 =</w:t>
      </w:r>
      <w:r w:rsidR="00FE7F50" w:rsidRPr="00E220D9">
        <w:rPr>
          <w:rFonts w:ascii="Arial" w:hAnsi="Arial" w:cs="Arial"/>
          <w:color w:val="000000"/>
          <w:lang w:val="en-US"/>
        </w:rPr>
        <w:t xml:space="preserve"> Other forms of cardiomyopathies presenting with HF</w:t>
      </w:r>
    </w:p>
    <w:p w14:paraId="45C9BC6B" w14:textId="3B2BD7DD" w:rsidR="00BC0A58" w:rsidRPr="00E220D9" w:rsidRDefault="00F16DED" w:rsidP="007A505B">
      <w:pPr>
        <w:spacing w:line="480" w:lineRule="auto"/>
        <w:rPr>
          <w:rFonts w:ascii="Arial" w:hAnsi="Arial" w:cs="Arial"/>
          <w:color w:val="333333"/>
          <w:shd w:val="clear" w:color="auto" w:fill="FFFFFF"/>
          <w:lang w:val="en-US"/>
        </w:rPr>
      </w:pPr>
      <w:r w:rsidRPr="00E220D9">
        <w:rPr>
          <w:rFonts w:ascii="Arial" w:hAnsi="Arial" w:cs="Arial"/>
          <w:color w:val="000000"/>
          <w:lang w:val="en-US"/>
        </w:rPr>
        <w:t>402.9B =</w:t>
      </w:r>
      <w:r w:rsidR="00BC0A58" w:rsidRPr="00E220D9">
        <w:rPr>
          <w:rFonts w:ascii="Arial" w:hAnsi="Arial" w:cs="Arial"/>
          <w:color w:val="000000"/>
          <w:lang w:val="en-US"/>
        </w:rPr>
        <w:t xml:space="preserve"> </w:t>
      </w:r>
      <w:r w:rsidR="00BC0A58" w:rsidRPr="00E220D9">
        <w:rPr>
          <w:rFonts w:ascii="Arial" w:hAnsi="Arial" w:cs="Arial"/>
          <w:color w:val="333333"/>
          <w:shd w:val="clear" w:color="auto" w:fill="FFFFFF"/>
          <w:lang w:val="en-US"/>
        </w:rPr>
        <w:t>Hypertensive cardiomyopathy with HF</w:t>
      </w:r>
    </w:p>
    <w:p w14:paraId="1C051CDE" w14:textId="0B31337D" w:rsidR="00E220D9" w:rsidRPr="00E220D9" w:rsidRDefault="00E220D9" w:rsidP="007A505B">
      <w:pPr>
        <w:spacing w:line="480" w:lineRule="auto"/>
        <w:rPr>
          <w:rFonts w:ascii="Arial" w:hAnsi="Arial" w:cs="Arial"/>
          <w:color w:val="333333"/>
          <w:shd w:val="clear" w:color="auto" w:fill="FFFFFF"/>
          <w:lang w:val="en-US"/>
        </w:rPr>
      </w:pPr>
    </w:p>
    <w:p w14:paraId="78C4C64B" w14:textId="17C1FBF6" w:rsidR="00E220D9" w:rsidRPr="00E220D9" w:rsidRDefault="00E220D9" w:rsidP="007A505B">
      <w:pPr>
        <w:spacing w:line="480" w:lineRule="auto"/>
        <w:rPr>
          <w:rFonts w:ascii="Arial" w:hAnsi="Arial" w:cs="Arial"/>
          <w:lang w:val="en-US"/>
        </w:rPr>
      </w:pPr>
      <w:r w:rsidRPr="00E220D9">
        <w:rPr>
          <w:rFonts w:ascii="Arial" w:hAnsi="Arial" w:cs="Arial"/>
          <w:lang w:val="en-US"/>
        </w:rPr>
        <w:t>† In the Danish modification of ICD-8, there were two codes for insulin-dependent (249) and insulin-independent (250) diabetes mellitus from 1987 to 1993</w:t>
      </w:r>
    </w:p>
    <w:p w14:paraId="09F46E49" w14:textId="291B8C03" w:rsidR="007314AC" w:rsidRPr="00E220D9" w:rsidRDefault="007314AC" w:rsidP="007A505B">
      <w:pPr>
        <w:pStyle w:val="CommentText"/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40AFFA57" w14:textId="67D49B1E" w:rsidR="00065A16" w:rsidRPr="00065A16" w:rsidRDefault="00065A16" w:rsidP="007A505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  <w:r w:rsidRPr="00065A16">
        <w:rPr>
          <w:rFonts w:ascii="Arial" w:hAnsi="Arial" w:cs="Arial"/>
          <w:lang w:val="en-US"/>
        </w:rPr>
        <w:t xml:space="preserve">‡ </w:t>
      </w:r>
      <w:r>
        <w:rPr>
          <w:rFonts w:ascii="Arial" w:hAnsi="Arial" w:cs="Arial"/>
          <w:lang w:val="en-US"/>
        </w:rPr>
        <w:t xml:space="preserve">KELA Codes: </w:t>
      </w:r>
      <w:r>
        <w:rPr>
          <w:rFonts w:ascii="Arial" w:hAnsi="Arial" w:cs="Arial"/>
          <w:lang w:val="en-US"/>
        </w:rPr>
        <w:br/>
      </w:r>
      <w:r w:rsidRPr="00065A16">
        <w:rPr>
          <w:rFonts w:ascii="Arial" w:hAnsi="Arial" w:cs="Arial"/>
          <w:lang w:val="en-US"/>
        </w:rPr>
        <w:t>103</w:t>
      </w:r>
      <w:r>
        <w:rPr>
          <w:rFonts w:ascii="Arial" w:hAnsi="Arial" w:cs="Arial"/>
          <w:lang w:val="en-US"/>
        </w:rPr>
        <w:t xml:space="preserve"> – </w:t>
      </w:r>
      <w:r w:rsidRPr="00065A16">
        <w:rPr>
          <w:rFonts w:ascii="Arial" w:hAnsi="Arial" w:cs="Arial"/>
          <w:lang w:val="en-US"/>
        </w:rPr>
        <w:t xml:space="preserve">Reimbursement for </w:t>
      </w:r>
      <w:r>
        <w:rPr>
          <w:rFonts w:ascii="Arial" w:hAnsi="Arial" w:cs="Arial"/>
          <w:lang w:val="en-US"/>
        </w:rPr>
        <w:t>medical</w:t>
      </w:r>
      <w:r w:rsidRPr="00065A16">
        <w:rPr>
          <w:rFonts w:ascii="Arial" w:hAnsi="Arial" w:cs="Arial"/>
          <w:lang w:val="en-US"/>
        </w:rPr>
        <w:t xml:space="preserve"> treatment in diabetes mellitus</w:t>
      </w:r>
    </w:p>
    <w:p w14:paraId="3A23B1B3" w14:textId="1C7560C4" w:rsidR="00065A16" w:rsidRPr="00065A16" w:rsidRDefault="00065A16" w:rsidP="007A505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  <w:r w:rsidRPr="00065A16">
        <w:rPr>
          <w:rFonts w:ascii="Arial" w:hAnsi="Arial" w:cs="Arial"/>
          <w:lang w:val="en-US"/>
        </w:rPr>
        <w:t>201</w:t>
      </w:r>
      <w:r>
        <w:rPr>
          <w:rFonts w:ascii="Arial" w:hAnsi="Arial" w:cs="Arial"/>
          <w:lang w:val="en-US"/>
        </w:rPr>
        <w:t xml:space="preserve"> – </w:t>
      </w:r>
      <w:r w:rsidRPr="00065A16">
        <w:rPr>
          <w:rFonts w:ascii="Arial" w:hAnsi="Arial" w:cs="Arial"/>
          <w:lang w:val="en-US"/>
        </w:rPr>
        <w:t>Reimbursement for medical treatment in chronic HF</w:t>
      </w:r>
    </w:p>
    <w:p w14:paraId="16FD288C" w14:textId="77777777" w:rsidR="00065A16" w:rsidRDefault="00065A16" w:rsidP="007A505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</w:p>
    <w:p w14:paraId="03F4E4D7" w14:textId="7DAE92EA" w:rsidR="00FE7F50" w:rsidRPr="00414F1A" w:rsidRDefault="00065A16" w:rsidP="007A505B">
      <w:pPr>
        <w:spacing w:line="480" w:lineRule="auto"/>
        <w:rPr>
          <w:lang w:val="en-US"/>
        </w:rPr>
      </w:pPr>
      <w:r w:rsidRPr="00065A16">
        <w:rPr>
          <w:rFonts w:ascii="Arial" w:hAnsi="Arial" w:cs="Arial"/>
          <w:color w:val="000000"/>
          <w:shd w:val="clear" w:color="auto" w:fill="FFFFFF"/>
          <w:lang w:val="en-US"/>
        </w:rPr>
        <w:t>§</w:t>
      </w:r>
      <w:r w:rsidRPr="00065A16">
        <w:rPr>
          <w:rFonts w:ascii="Arial" w:hAnsi="Arial" w:cs="Arial"/>
          <w:lang w:val="en-US"/>
        </w:rPr>
        <w:t xml:space="preserve"> </w:t>
      </w:r>
      <w:r w:rsidR="00FE7F50" w:rsidRPr="00065A16">
        <w:rPr>
          <w:rFonts w:ascii="Arial" w:hAnsi="Arial" w:cs="Arial"/>
          <w:lang w:val="en-US"/>
        </w:rPr>
        <w:t xml:space="preserve">For details on the Swedish National diabetes register: </w:t>
      </w:r>
      <w:r w:rsidR="00FE7F50" w:rsidRPr="00065A16">
        <w:rPr>
          <w:rFonts w:ascii="Arial" w:hAnsi="Arial" w:cs="Arial"/>
          <w:lang w:val="en-US"/>
        </w:rPr>
        <w:br/>
      </w:r>
      <w:r w:rsidR="00FE7F50" w:rsidRPr="00E220D9">
        <w:rPr>
          <w:rFonts w:ascii="Arial" w:hAnsi="Arial" w:cs="Arial"/>
          <w:lang w:val="en-US"/>
        </w:rPr>
        <w:fldChar w:fldCharType="begin" w:fldLock="1"/>
      </w:r>
      <w:r w:rsidR="00FE7F50" w:rsidRPr="00E220D9">
        <w:rPr>
          <w:rFonts w:ascii="Arial" w:hAnsi="Arial" w:cs="Arial"/>
          <w:lang w:val="en-US"/>
        </w:rPr>
        <w:instrText xml:space="preserve">ADDIN Mendeley Bibliography CSL_BIBLIOGRAPHY </w:instrText>
      </w:r>
      <w:r w:rsidR="00FE7F50" w:rsidRPr="00E220D9">
        <w:rPr>
          <w:rFonts w:ascii="Arial" w:hAnsi="Arial" w:cs="Arial"/>
          <w:lang w:val="en-US"/>
        </w:rPr>
        <w:fldChar w:fldCharType="separate"/>
      </w:r>
      <w:r w:rsidR="00FE7F50" w:rsidRPr="00E220D9">
        <w:rPr>
          <w:rFonts w:ascii="Arial" w:hAnsi="Arial" w:cs="Arial"/>
          <w:noProof/>
          <w:lang w:val="en-US"/>
        </w:rPr>
        <w:t xml:space="preserve">Rolandsson O, Norberg M, Nyström L, Söderberg S, Svensson M, Lindahl B, et al. How to diagnose and classify diabetes in primary health care: Lessons learned from the Diabetes Register in Northern Sweden (DiabNorth). Scand J Prim Health Care. 2012 Jun 1;30(2):81–7. </w:t>
      </w:r>
    </w:p>
    <w:p w14:paraId="1EF42F95" w14:textId="64FBC799" w:rsidR="00FE7F50" w:rsidRPr="00426E4D" w:rsidRDefault="00FE7F50" w:rsidP="007A505B">
      <w:pPr>
        <w:spacing w:line="480" w:lineRule="auto"/>
        <w:rPr>
          <w:rFonts w:ascii="Arial" w:hAnsi="Arial" w:cs="Arial"/>
          <w:lang w:val="en-US"/>
        </w:rPr>
        <w:sectPr w:rsidR="00FE7F50" w:rsidRPr="00426E4D" w:rsidSect="007A505B">
          <w:footerReference w:type="even" r:id="rId8"/>
          <w:footerReference w:type="default" r:id="rId9"/>
          <w:type w:val="continuous"/>
          <w:pgSz w:w="11900" w:h="16840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  <w:r w:rsidRPr="00E220D9">
        <w:rPr>
          <w:rFonts w:ascii="Arial" w:hAnsi="Arial" w:cs="Arial"/>
          <w:lang w:val="en-US"/>
        </w:rPr>
        <w:fldChar w:fldCharType="end"/>
      </w:r>
    </w:p>
    <w:p w14:paraId="31676DC3" w14:textId="63EFA6AA" w:rsidR="006625C9" w:rsidRPr="002E07F6" w:rsidRDefault="00320506" w:rsidP="007A505B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Additional file 1: </w:t>
      </w:r>
      <w:r w:rsidR="006625C9" w:rsidRPr="007A505B">
        <w:rPr>
          <w:rFonts w:ascii="Arial" w:hAnsi="Arial" w:cs="Arial"/>
          <w:b/>
          <w:bCs/>
          <w:lang w:val="en-US"/>
        </w:rPr>
        <w:t xml:space="preserve">Table </w:t>
      </w:r>
      <w:r w:rsidR="00313FCB" w:rsidRPr="007A505B">
        <w:rPr>
          <w:rFonts w:ascii="Arial" w:hAnsi="Arial" w:cs="Arial"/>
          <w:b/>
          <w:bCs/>
          <w:lang w:val="en-US"/>
        </w:rPr>
        <w:t>S</w:t>
      </w:r>
      <w:r w:rsidR="001137FC" w:rsidRPr="007A505B">
        <w:rPr>
          <w:rFonts w:ascii="Arial" w:hAnsi="Arial" w:cs="Arial"/>
          <w:b/>
          <w:bCs/>
          <w:lang w:val="en-US"/>
        </w:rPr>
        <w:t>2</w:t>
      </w:r>
      <w:r w:rsidR="006625C9" w:rsidRPr="007A505B">
        <w:rPr>
          <w:rFonts w:ascii="Arial" w:hAnsi="Arial" w:cs="Arial"/>
          <w:b/>
          <w:bCs/>
          <w:lang w:val="en-US"/>
        </w:rPr>
        <w:t>.</w:t>
      </w:r>
      <w:r w:rsidR="006625C9" w:rsidRPr="002E07F6">
        <w:rPr>
          <w:rFonts w:ascii="Arial" w:hAnsi="Arial" w:cs="Arial"/>
          <w:lang w:val="en-US"/>
        </w:rPr>
        <w:t xml:space="preserve"> Risk table for </w:t>
      </w:r>
      <w:r w:rsidR="006625C9" w:rsidRPr="007A505B">
        <w:rPr>
          <w:rFonts w:ascii="Arial" w:hAnsi="Arial" w:cs="Arial"/>
          <w:b/>
          <w:bCs/>
          <w:lang w:val="en-US"/>
        </w:rPr>
        <w:t xml:space="preserve">Figure </w:t>
      </w:r>
      <w:r w:rsidR="009A58C2" w:rsidRPr="007A505B">
        <w:rPr>
          <w:rFonts w:ascii="Arial" w:hAnsi="Arial" w:cs="Arial"/>
          <w:b/>
          <w:bCs/>
          <w:lang w:val="en-US"/>
        </w:rPr>
        <w:t>3</w:t>
      </w:r>
      <w:r w:rsidR="006625C9" w:rsidRPr="002E07F6">
        <w:rPr>
          <w:rFonts w:ascii="Arial" w:hAnsi="Arial" w:cs="Arial"/>
          <w:lang w:val="en-US"/>
        </w:rPr>
        <w:t>.</w:t>
      </w:r>
    </w:p>
    <w:tbl>
      <w:tblPr>
        <w:tblStyle w:val="TableGrid"/>
        <w:tblW w:w="9793" w:type="dxa"/>
        <w:tblLook w:val="04A0" w:firstRow="1" w:lastRow="0" w:firstColumn="1" w:lastColumn="0" w:noHBand="0" w:noVBand="1"/>
      </w:tblPr>
      <w:tblGrid>
        <w:gridCol w:w="1331"/>
        <w:gridCol w:w="1387"/>
        <w:gridCol w:w="1334"/>
        <w:gridCol w:w="1327"/>
        <w:gridCol w:w="1294"/>
        <w:gridCol w:w="1560"/>
        <w:gridCol w:w="1560"/>
      </w:tblGrid>
      <w:tr w:rsidR="00275C9D" w:rsidRPr="007A505B" w14:paraId="3B909B00" w14:textId="77777777" w:rsidTr="00B4719E">
        <w:trPr>
          <w:trHeight w:val="270"/>
        </w:trPr>
        <w:tc>
          <w:tcPr>
            <w:tcW w:w="1331" w:type="dxa"/>
            <w:vAlign w:val="center"/>
          </w:tcPr>
          <w:p w14:paraId="67EAA90E" w14:textId="77777777" w:rsidR="00275C9D" w:rsidRPr="00E858FF" w:rsidRDefault="00275C9D" w:rsidP="007A505B">
            <w:pPr>
              <w:rPr>
                <w:rFonts w:ascii="Arial" w:hAnsi="Arial" w:cs="Arial"/>
              </w:rPr>
            </w:pPr>
            <w:r w:rsidRPr="00E858FF">
              <w:rPr>
                <w:rFonts w:ascii="Arial" w:hAnsi="Arial" w:cs="Arial"/>
                <w:color w:val="000000"/>
              </w:rPr>
              <w:t>Diabetes status</w:t>
            </w:r>
          </w:p>
        </w:tc>
        <w:tc>
          <w:tcPr>
            <w:tcW w:w="1387" w:type="dxa"/>
            <w:vAlign w:val="center"/>
          </w:tcPr>
          <w:p w14:paraId="30646869" w14:textId="004D099A" w:rsidR="00275C9D" w:rsidRPr="00B54FB2" w:rsidRDefault="00275C9D" w:rsidP="007A505B">
            <w:pPr>
              <w:rPr>
                <w:rFonts w:ascii="Arial" w:hAnsi="Arial" w:cs="Arial"/>
                <w:lang w:val="en-US"/>
              </w:rPr>
            </w:pPr>
            <w:r w:rsidRPr="00B54FB2">
              <w:rPr>
                <w:rFonts w:ascii="Arial" w:hAnsi="Arial" w:cs="Arial"/>
                <w:color w:val="000000"/>
                <w:lang w:val="en-US"/>
              </w:rPr>
              <w:t>Number of persons in the c</w:t>
            </w:r>
            <w:r>
              <w:rPr>
                <w:rFonts w:ascii="Arial" w:hAnsi="Arial" w:cs="Arial"/>
                <w:color w:val="000000"/>
                <w:lang w:val="en-US"/>
              </w:rPr>
              <w:t>ohort</w:t>
            </w:r>
          </w:p>
        </w:tc>
        <w:tc>
          <w:tcPr>
            <w:tcW w:w="1334" w:type="dxa"/>
            <w:vAlign w:val="center"/>
          </w:tcPr>
          <w:p w14:paraId="17065452" w14:textId="77777777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  <w:r w:rsidRPr="00E858FF">
              <w:rPr>
                <w:rFonts w:ascii="Arial" w:hAnsi="Arial" w:cs="Arial"/>
                <w:color w:val="000000"/>
              </w:rPr>
              <w:t>Age (years)</w:t>
            </w:r>
          </w:p>
        </w:tc>
        <w:tc>
          <w:tcPr>
            <w:tcW w:w="1327" w:type="dxa"/>
            <w:vAlign w:val="center"/>
          </w:tcPr>
          <w:p w14:paraId="68DD8EE6" w14:textId="6B1AB02C" w:rsidR="00275C9D" w:rsidRPr="00B54FB2" w:rsidRDefault="00275C9D" w:rsidP="007A505B">
            <w:pPr>
              <w:jc w:val="center"/>
              <w:rPr>
                <w:rFonts w:ascii="Arial" w:hAnsi="Arial" w:cs="Arial"/>
                <w:lang w:val="en-US"/>
              </w:rPr>
            </w:pPr>
            <w:r w:rsidRPr="00B54FB2">
              <w:rPr>
                <w:rFonts w:ascii="Arial" w:hAnsi="Arial" w:cs="Arial"/>
                <w:i/>
                <w:iCs/>
                <w:color w:val="000000"/>
                <w:lang w:val="en-US"/>
              </w:rPr>
              <w:t>N</w:t>
            </w:r>
            <w:r w:rsidRPr="00B54FB2">
              <w:rPr>
                <w:rFonts w:ascii="Arial" w:hAnsi="Arial" w:cs="Arial"/>
                <w:color w:val="000000"/>
                <w:lang w:val="en-US"/>
              </w:rPr>
              <w:t xml:space="preserve"> at risk at the given a</w:t>
            </w:r>
            <w:r>
              <w:rPr>
                <w:rFonts w:ascii="Arial" w:hAnsi="Arial" w:cs="Arial"/>
                <w:color w:val="000000"/>
                <w:lang w:val="en-US"/>
              </w:rPr>
              <w:t>ge</w:t>
            </w:r>
          </w:p>
        </w:tc>
        <w:tc>
          <w:tcPr>
            <w:tcW w:w="1294" w:type="dxa"/>
            <w:vAlign w:val="center"/>
          </w:tcPr>
          <w:p w14:paraId="16C007D7" w14:textId="15C50CD4" w:rsidR="00275C9D" w:rsidRPr="00B54FB2" w:rsidRDefault="00275C9D" w:rsidP="007A505B">
            <w:pPr>
              <w:jc w:val="center"/>
              <w:rPr>
                <w:rFonts w:ascii="Arial" w:hAnsi="Arial" w:cs="Arial"/>
                <w:lang w:val="en-US"/>
              </w:rPr>
            </w:pPr>
            <w:r w:rsidRPr="00B54FB2">
              <w:rPr>
                <w:rFonts w:ascii="Arial" w:hAnsi="Arial" w:cs="Arial"/>
                <w:color w:val="000000"/>
                <w:lang w:val="en-US"/>
              </w:rPr>
              <w:t>% of the cohort at risk at the given age</w:t>
            </w:r>
          </w:p>
        </w:tc>
        <w:tc>
          <w:tcPr>
            <w:tcW w:w="1560" w:type="dxa"/>
            <w:vAlign w:val="center"/>
          </w:tcPr>
          <w:p w14:paraId="02CAE6D6" w14:textId="63685530" w:rsidR="00275C9D" w:rsidRPr="00B4719E" w:rsidRDefault="00275C9D" w:rsidP="007A505B">
            <w:pPr>
              <w:jc w:val="center"/>
              <w:rPr>
                <w:rFonts w:ascii="Arial" w:hAnsi="Arial" w:cs="Arial"/>
                <w:lang w:val="en-US"/>
              </w:rPr>
            </w:pPr>
            <w:r w:rsidRPr="00B4719E">
              <w:rPr>
                <w:rFonts w:ascii="Arial" w:hAnsi="Arial" w:cs="Arial"/>
                <w:color w:val="000000"/>
                <w:lang w:val="en-US"/>
              </w:rPr>
              <w:t xml:space="preserve">Cumulative </w:t>
            </w:r>
            <w:r w:rsidRPr="00B4719E">
              <w:rPr>
                <w:rFonts w:ascii="Arial" w:hAnsi="Arial" w:cs="Arial"/>
                <w:i/>
                <w:iCs/>
                <w:color w:val="000000"/>
                <w:lang w:val="en-US"/>
              </w:rPr>
              <w:t>n</w:t>
            </w:r>
            <w:r w:rsidRPr="00B4719E">
              <w:rPr>
                <w:rFonts w:ascii="Arial" w:hAnsi="Arial" w:cs="Arial"/>
                <w:color w:val="000000"/>
                <w:lang w:val="en-US"/>
              </w:rPr>
              <w:t xml:space="preserve"> of events by the given age</w:t>
            </w:r>
          </w:p>
        </w:tc>
        <w:tc>
          <w:tcPr>
            <w:tcW w:w="1560" w:type="dxa"/>
            <w:vAlign w:val="center"/>
          </w:tcPr>
          <w:p w14:paraId="364621EF" w14:textId="60C4EDB9" w:rsidR="00275C9D" w:rsidRPr="00E858FF" w:rsidRDefault="00275C9D" w:rsidP="007A505B">
            <w:pPr>
              <w:jc w:val="center"/>
              <w:rPr>
                <w:rFonts w:ascii="Arial" w:hAnsi="Arial" w:cs="Arial"/>
                <w:lang w:val="en-US"/>
              </w:rPr>
            </w:pPr>
            <w:r w:rsidRPr="00E858FF">
              <w:rPr>
                <w:rFonts w:ascii="Arial" w:hAnsi="Arial" w:cs="Arial"/>
                <w:color w:val="000000"/>
                <w:lang w:val="en-US"/>
              </w:rPr>
              <w:t xml:space="preserve">Cumulative </w:t>
            </w:r>
            <w:r w:rsidRPr="00E858FF">
              <w:rPr>
                <w:rFonts w:ascii="Arial" w:hAnsi="Arial" w:cs="Arial"/>
                <w:i/>
                <w:iCs/>
                <w:color w:val="000000"/>
                <w:lang w:val="en-US"/>
              </w:rPr>
              <w:t>n</w:t>
            </w:r>
            <w:r w:rsidRPr="00E858FF">
              <w:rPr>
                <w:rFonts w:ascii="Arial" w:hAnsi="Arial" w:cs="Arial"/>
                <w:color w:val="000000"/>
                <w:lang w:val="en-US"/>
              </w:rPr>
              <w:t xml:space="preserve"> of censored </w:t>
            </w:r>
            <w:r>
              <w:rPr>
                <w:rFonts w:ascii="Arial" w:hAnsi="Arial" w:cs="Arial"/>
                <w:color w:val="000000"/>
                <w:lang w:val="en-US"/>
              </w:rPr>
              <w:t>subjects by the given age</w:t>
            </w:r>
          </w:p>
        </w:tc>
      </w:tr>
      <w:tr w:rsidR="00275C9D" w:rsidRPr="00E858FF" w14:paraId="5CF53156" w14:textId="77777777" w:rsidTr="00B4719E">
        <w:trPr>
          <w:trHeight w:val="270"/>
        </w:trPr>
        <w:tc>
          <w:tcPr>
            <w:tcW w:w="1331" w:type="dxa"/>
            <w:vMerge w:val="restart"/>
            <w:vAlign w:val="center"/>
          </w:tcPr>
          <w:p w14:paraId="35972C49" w14:textId="1ACC97C6" w:rsidR="00275C9D" w:rsidRPr="00E858FF" w:rsidRDefault="00275C9D" w:rsidP="007A505B">
            <w:pPr>
              <w:rPr>
                <w:rFonts w:ascii="Arial" w:hAnsi="Arial" w:cs="Arial"/>
              </w:rPr>
            </w:pPr>
            <w:r w:rsidRPr="00E858FF">
              <w:rPr>
                <w:rFonts w:ascii="Arial" w:hAnsi="Arial" w:cs="Arial"/>
                <w:color w:val="000000"/>
              </w:rPr>
              <w:t xml:space="preserve">No </w:t>
            </w:r>
            <w:r>
              <w:rPr>
                <w:rFonts w:ascii="Arial" w:hAnsi="Arial" w:cs="Arial"/>
                <w:color w:val="000000"/>
              </w:rPr>
              <w:t>diabetes</w:t>
            </w:r>
          </w:p>
        </w:tc>
        <w:tc>
          <w:tcPr>
            <w:tcW w:w="1387" w:type="dxa"/>
            <w:vMerge w:val="restart"/>
            <w:vAlign w:val="center"/>
          </w:tcPr>
          <w:p w14:paraId="038ACBD5" w14:textId="77777777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  <w:r w:rsidRPr="00E858FF">
              <w:rPr>
                <w:rFonts w:ascii="Arial" w:hAnsi="Arial" w:cs="Arial"/>
                <w:color w:val="000000"/>
              </w:rPr>
              <w:t>90,177</w:t>
            </w:r>
          </w:p>
        </w:tc>
        <w:tc>
          <w:tcPr>
            <w:tcW w:w="1334" w:type="dxa"/>
            <w:vAlign w:val="bottom"/>
          </w:tcPr>
          <w:p w14:paraId="7EBA5FA6" w14:textId="2CA54E6A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  <w:r w:rsidRPr="00E858FF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327" w:type="dxa"/>
            <w:vAlign w:val="bottom"/>
          </w:tcPr>
          <w:p w14:paraId="4EF46920" w14:textId="09C3BABD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  <w:r w:rsidRPr="00E858FF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E858FF">
              <w:rPr>
                <w:rFonts w:ascii="Arial" w:hAnsi="Arial" w:cs="Arial"/>
                <w:color w:val="000000"/>
              </w:rPr>
              <w:t>461</w:t>
            </w:r>
          </w:p>
        </w:tc>
        <w:tc>
          <w:tcPr>
            <w:tcW w:w="1294" w:type="dxa"/>
            <w:vAlign w:val="bottom"/>
          </w:tcPr>
          <w:p w14:paraId="1171DA5A" w14:textId="30255777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560" w:type="dxa"/>
            <w:vAlign w:val="bottom"/>
          </w:tcPr>
          <w:p w14:paraId="3EBF1021" w14:textId="7A2AC098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  <w:r w:rsidRPr="00E858F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5642D514" w14:textId="48E670F0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  <w:r w:rsidRPr="00E858FF">
              <w:rPr>
                <w:rFonts w:ascii="Arial" w:hAnsi="Arial" w:cs="Arial"/>
                <w:color w:val="000000"/>
              </w:rPr>
              <w:t>150</w:t>
            </w:r>
          </w:p>
        </w:tc>
      </w:tr>
      <w:tr w:rsidR="00275C9D" w:rsidRPr="00E858FF" w14:paraId="2CAFC187" w14:textId="77777777" w:rsidTr="00B4719E">
        <w:trPr>
          <w:trHeight w:val="270"/>
        </w:trPr>
        <w:tc>
          <w:tcPr>
            <w:tcW w:w="1331" w:type="dxa"/>
            <w:vMerge/>
            <w:vAlign w:val="center"/>
          </w:tcPr>
          <w:p w14:paraId="020AF730" w14:textId="77777777" w:rsidR="00275C9D" w:rsidRPr="00E858FF" w:rsidRDefault="00275C9D" w:rsidP="007A505B">
            <w:pPr>
              <w:rPr>
                <w:rFonts w:ascii="Arial" w:hAnsi="Arial" w:cs="Arial"/>
              </w:rPr>
            </w:pPr>
          </w:p>
        </w:tc>
        <w:tc>
          <w:tcPr>
            <w:tcW w:w="1387" w:type="dxa"/>
            <w:vMerge/>
            <w:vAlign w:val="center"/>
          </w:tcPr>
          <w:p w14:paraId="79B995B8" w14:textId="77777777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34" w:type="dxa"/>
            <w:vAlign w:val="bottom"/>
          </w:tcPr>
          <w:p w14:paraId="5FB1B745" w14:textId="48BE6B3B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  <w:r w:rsidRPr="00E858FF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327" w:type="dxa"/>
            <w:vAlign w:val="bottom"/>
          </w:tcPr>
          <w:p w14:paraId="3FD0B38C" w14:textId="71F66AB3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  <w:r w:rsidRPr="00E858FF">
              <w:rPr>
                <w:rFonts w:ascii="Arial" w:hAnsi="Arial" w:cs="Arial"/>
                <w:color w:val="000000"/>
              </w:rPr>
              <w:t>31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E858FF">
              <w:rPr>
                <w:rFonts w:ascii="Arial" w:hAnsi="Arial" w:cs="Arial"/>
                <w:color w:val="000000"/>
              </w:rPr>
              <w:t>977</w:t>
            </w:r>
          </w:p>
        </w:tc>
        <w:tc>
          <w:tcPr>
            <w:tcW w:w="1294" w:type="dxa"/>
            <w:vAlign w:val="bottom"/>
          </w:tcPr>
          <w:p w14:paraId="4484E7C3" w14:textId="23993E28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560" w:type="dxa"/>
            <w:vAlign w:val="bottom"/>
          </w:tcPr>
          <w:p w14:paraId="7C2DCBCF" w14:textId="0247885D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  <w:r w:rsidRPr="00E858FF">
              <w:rPr>
                <w:rFonts w:ascii="Arial" w:hAnsi="Arial" w:cs="Arial"/>
                <w:color w:val="000000"/>
              </w:rPr>
              <w:t>203</w:t>
            </w:r>
          </w:p>
        </w:tc>
        <w:tc>
          <w:tcPr>
            <w:tcW w:w="1560" w:type="dxa"/>
            <w:vAlign w:val="bottom"/>
          </w:tcPr>
          <w:p w14:paraId="48382351" w14:textId="276996F5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  <w:r w:rsidRPr="00E858FF">
              <w:rPr>
                <w:rFonts w:ascii="Arial" w:hAnsi="Arial" w:cs="Arial"/>
                <w:color w:val="000000"/>
              </w:rPr>
              <w:t>17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E858FF">
              <w:rPr>
                <w:rFonts w:ascii="Arial" w:hAnsi="Arial" w:cs="Arial"/>
                <w:color w:val="000000"/>
              </w:rPr>
              <w:t>309</w:t>
            </w:r>
          </w:p>
        </w:tc>
      </w:tr>
      <w:tr w:rsidR="00275C9D" w:rsidRPr="00E858FF" w14:paraId="583181B8" w14:textId="77777777" w:rsidTr="00B4719E">
        <w:trPr>
          <w:trHeight w:val="270"/>
        </w:trPr>
        <w:tc>
          <w:tcPr>
            <w:tcW w:w="1331" w:type="dxa"/>
            <w:vMerge/>
            <w:vAlign w:val="center"/>
          </w:tcPr>
          <w:p w14:paraId="77A32B10" w14:textId="77777777" w:rsidR="00275C9D" w:rsidRPr="00E858FF" w:rsidRDefault="00275C9D" w:rsidP="007A505B">
            <w:pPr>
              <w:rPr>
                <w:rFonts w:ascii="Arial" w:hAnsi="Arial" w:cs="Arial"/>
              </w:rPr>
            </w:pPr>
          </w:p>
        </w:tc>
        <w:tc>
          <w:tcPr>
            <w:tcW w:w="1387" w:type="dxa"/>
            <w:vMerge/>
            <w:vAlign w:val="center"/>
          </w:tcPr>
          <w:p w14:paraId="49B8046A" w14:textId="77777777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34" w:type="dxa"/>
            <w:vAlign w:val="bottom"/>
          </w:tcPr>
          <w:p w14:paraId="338E3D3C" w14:textId="08F6028D" w:rsidR="00275C9D" w:rsidRPr="00E858FF" w:rsidRDefault="00275C9D" w:rsidP="007A505B">
            <w:pPr>
              <w:jc w:val="center"/>
              <w:rPr>
                <w:rFonts w:ascii="Arial" w:hAnsi="Arial" w:cs="Arial"/>
                <w:color w:val="000000"/>
              </w:rPr>
            </w:pPr>
            <w:r w:rsidRPr="00E858FF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327" w:type="dxa"/>
            <w:vAlign w:val="bottom"/>
          </w:tcPr>
          <w:p w14:paraId="72D001C2" w14:textId="00666DB1" w:rsidR="00275C9D" w:rsidRPr="00E858FF" w:rsidRDefault="00275C9D" w:rsidP="007A505B">
            <w:pPr>
              <w:jc w:val="center"/>
              <w:rPr>
                <w:rFonts w:ascii="Arial" w:hAnsi="Arial" w:cs="Arial"/>
                <w:color w:val="000000"/>
              </w:rPr>
            </w:pPr>
            <w:r w:rsidRPr="00E858FF">
              <w:rPr>
                <w:rFonts w:ascii="Arial" w:hAnsi="Arial" w:cs="Arial"/>
                <w:color w:val="000000"/>
              </w:rPr>
              <w:t>23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E858FF">
              <w:rPr>
                <w:rFonts w:ascii="Arial" w:hAnsi="Arial" w:cs="Arial"/>
                <w:color w:val="000000"/>
              </w:rPr>
              <w:t>925</w:t>
            </w:r>
          </w:p>
        </w:tc>
        <w:tc>
          <w:tcPr>
            <w:tcW w:w="1294" w:type="dxa"/>
            <w:vAlign w:val="bottom"/>
          </w:tcPr>
          <w:p w14:paraId="30E05CF3" w14:textId="48F25AC6" w:rsidR="00275C9D" w:rsidRPr="00E858FF" w:rsidRDefault="00275C9D" w:rsidP="007A505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560" w:type="dxa"/>
            <w:vAlign w:val="bottom"/>
          </w:tcPr>
          <w:p w14:paraId="709129B1" w14:textId="7A767047" w:rsidR="00275C9D" w:rsidRPr="00E858FF" w:rsidRDefault="00275C9D" w:rsidP="007A505B">
            <w:pPr>
              <w:jc w:val="center"/>
              <w:rPr>
                <w:rFonts w:ascii="Arial" w:hAnsi="Arial" w:cs="Arial"/>
                <w:color w:val="000000"/>
              </w:rPr>
            </w:pPr>
            <w:r w:rsidRPr="00E858FF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E858FF">
              <w:rPr>
                <w:rFonts w:ascii="Arial" w:hAnsi="Arial" w:cs="Arial"/>
                <w:color w:val="000000"/>
              </w:rPr>
              <w:t>422</w:t>
            </w:r>
          </w:p>
        </w:tc>
        <w:tc>
          <w:tcPr>
            <w:tcW w:w="1560" w:type="dxa"/>
            <w:vAlign w:val="bottom"/>
          </w:tcPr>
          <w:p w14:paraId="7B787BC7" w14:textId="260E1355" w:rsidR="00275C9D" w:rsidRPr="00E858FF" w:rsidRDefault="00275C9D" w:rsidP="007A505B">
            <w:pPr>
              <w:jc w:val="center"/>
              <w:rPr>
                <w:rFonts w:ascii="Arial" w:hAnsi="Arial" w:cs="Arial"/>
                <w:color w:val="000000"/>
              </w:rPr>
            </w:pPr>
            <w:r w:rsidRPr="00E858FF">
              <w:rPr>
                <w:rFonts w:ascii="Arial" w:hAnsi="Arial" w:cs="Arial"/>
                <w:color w:val="000000"/>
              </w:rPr>
              <w:t>61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E858FF">
              <w:rPr>
                <w:rFonts w:ascii="Arial" w:hAnsi="Arial" w:cs="Arial"/>
                <w:color w:val="000000"/>
              </w:rPr>
              <w:t>309</w:t>
            </w:r>
          </w:p>
        </w:tc>
      </w:tr>
      <w:tr w:rsidR="00275C9D" w:rsidRPr="00E858FF" w14:paraId="57BDD23B" w14:textId="77777777" w:rsidTr="00B4719E">
        <w:trPr>
          <w:trHeight w:val="270"/>
        </w:trPr>
        <w:tc>
          <w:tcPr>
            <w:tcW w:w="1331" w:type="dxa"/>
            <w:vMerge/>
            <w:vAlign w:val="center"/>
          </w:tcPr>
          <w:p w14:paraId="6DA02F7B" w14:textId="77777777" w:rsidR="00275C9D" w:rsidRPr="00E858FF" w:rsidRDefault="00275C9D" w:rsidP="007A505B">
            <w:pPr>
              <w:rPr>
                <w:rFonts w:ascii="Arial" w:hAnsi="Arial" w:cs="Arial"/>
              </w:rPr>
            </w:pPr>
          </w:p>
        </w:tc>
        <w:tc>
          <w:tcPr>
            <w:tcW w:w="1387" w:type="dxa"/>
            <w:vMerge/>
            <w:vAlign w:val="center"/>
          </w:tcPr>
          <w:p w14:paraId="354A80EA" w14:textId="77777777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34" w:type="dxa"/>
            <w:vAlign w:val="bottom"/>
          </w:tcPr>
          <w:p w14:paraId="064054F9" w14:textId="0C8D3F79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  <w:r w:rsidRPr="00E858FF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1327" w:type="dxa"/>
            <w:vAlign w:val="bottom"/>
          </w:tcPr>
          <w:p w14:paraId="6D087E44" w14:textId="1CA010BD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  <w:r w:rsidRPr="00E858FF">
              <w:rPr>
                <w:rFonts w:ascii="Arial" w:hAnsi="Arial" w:cs="Arial"/>
                <w:color w:val="000000"/>
              </w:rPr>
              <w:t>212</w:t>
            </w:r>
          </w:p>
        </w:tc>
        <w:tc>
          <w:tcPr>
            <w:tcW w:w="1294" w:type="dxa"/>
            <w:vAlign w:val="bottom"/>
          </w:tcPr>
          <w:p w14:paraId="79E0DE2D" w14:textId="14913A65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560" w:type="dxa"/>
            <w:vAlign w:val="bottom"/>
          </w:tcPr>
          <w:p w14:paraId="3616110F" w14:textId="1AC5E91A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  <w:r w:rsidRPr="00E858FF">
              <w:rPr>
                <w:rFonts w:ascii="Arial" w:hAnsi="Arial" w:cs="Arial"/>
                <w:color w:val="000000"/>
              </w:rPr>
              <w:t>5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E858FF">
              <w:rPr>
                <w:rFonts w:ascii="Arial" w:hAnsi="Arial" w:cs="Arial"/>
                <w:color w:val="000000"/>
              </w:rPr>
              <w:t>506</w:t>
            </w:r>
          </w:p>
        </w:tc>
        <w:tc>
          <w:tcPr>
            <w:tcW w:w="1560" w:type="dxa"/>
            <w:vAlign w:val="bottom"/>
          </w:tcPr>
          <w:p w14:paraId="1B92546E" w14:textId="317B5123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  <w:r w:rsidRPr="00E858FF">
              <w:rPr>
                <w:rFonts w:ascii="Arial" w:hAnsi="Arial" w:cs="Arial"/>
                <w:color w:val="000000"/>
              </w:rPr>
              <w:t>84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E858FF">
              <w:rPr>
                <w:rFonts w:ascii="Arial" w:hAnsi="Arial" w:cs="Arial"/>
                <w:color w:val="000000"/>
              </w:rPr>
              <w:t>530</w:t>
            </w:r>
          </w:p>
        </w:tc>
      </w:tr>
      <w:tr w:rsidR="00275C9D" w:rsidRPr="00E858FF" w14:paraId="62FB8330" w14:textId="77777777" w:rsidTr="00B4719E">
        <w:trPr>
          <w:trHeight w:val="270"/>
        </w:trPr>
        <w:tc>
          <w:tcPr>
            <w:tcW w:w="1331" w:type="dxa"/>
            <w:vMerge w:val="restart"/>
            <w:vAlign w:val="center"/>
          </w:tcPr>
          <w:p w14:paraId="28370C35" w14:textId="35E75096" w:rsidR="00275C9D" w:rsidRPr="00E858FF" w:rsidRDefault="00275C9D" w:rsidP="007A505B">
            <w:pPr>
              <w:rPr>
                <w:rFonts w:ascii="Arial" w:hAnsi="Arial" w:cs="Arial"/>
              </w:rPr>
            </w:pPr>
            <w:r w:rsidRPr="00E858FF">
              <w:rPr>
                <w:rFonts w:ascii="Arial" w:hAnsi="Arial" w:cs="Arial"/>
                <w:color w:val="000000"/>
              </w:rPr>
              <w:t>D</w:t>
            </w:r>
            <w:r>
              <w:rPr>
                <w:rFonts w:ascii="Arial" w:hAnsi="Arial" w:cs="Arial"/>
                <w:color w:val="000000"/>
              </w:rPr>
              <w:t>iabetes</w:t>
            </w:r>
          </w:p>
        </w:tc>
        <w:tc>
          <w:tcPr>
            <w:tcW w:w="1387" w:type="dxa"/>
            <w:vMerge w:val="restart"/>
            <w:vAlign w:val="center"/>
          </w:tcPr>
          <w:p w14:paraId="62DC20DF" w14:textId="77777777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  <w:r w:rsidRPr="00E858FF">
              <w:rPr>
                <w:rFonts w:ascii="Arial" w:hAnsi="Arial" w:cs="Arial"/>
                <w:color w:val="000000"/>
              </w:rPr>
              <w:t>3,834</w:t>
            </w:r>
          </w:p>
        </w:tc>
        <w:tc>
          <w:tcPr>
            <w:tcW w:w="1334" w:type="dxa"/>
            <w:vAlign w:val="bottom"/>
          </w:tcPr>
          <w:p w14:paraId="31E60020" w14:textId="2279EDB7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  <w:r w:rsidRPr="00E858FF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327" w:type="dxa"/>
            <w:vAlign w:val="bottom"/>
          </w:tcPr>
          <w:p w14:paraId="5F9FA1CA" w14:textId="2E54D808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  <w:r w:rsidRPr="00E858FF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1294" w:type="dxa"/>
            <w:vAlign w:val="bottom"/>
          </w:tcPr>
          <w:p w14:paraId="0A0EBE3E" w14:textId="3AA141B9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60" w:type="dxa"/>
            <w:vAlign w:val="bottom"/>
          </w:tcPr>
          <w:p w14:paraId="410A14FD" w14:textId="611EEDAC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  <w:r w:rsidRPr="00E858F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73FD99A0" w14:textId="73DEAA83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  <w:r w:rsidRPr="00E858FF">
              <w:rPr>
                <w:rFonts w:ascii="Arial" w:hAnsi="Arial" w:cs="Arial"/>
                <w:color w:val="000000"/>
              </w:rPr>
              <w:t>0</w:t>
            </w:r>
          </w:p>
        </w:tc>
      </w:tr>
      <w:tr w:rsidR="00275C9D" w:rsidRPr="00E858FF" w14:paraId="3EEA719E" w14:textId="77777777" w:rsidTr="00B4719E">
        <w:trPr>
          <w:trHeight w:val="270"/>
        </w:trPr>
        <w:tc>
          <w:tcPr>
            <w:tcW w:w="1331" w:type="dxa"/>
            <w:vMerge/>
            <w:vAlign w:val="center"/>
          </w:tcPr>
          <w:p w14:paraId="088DCDFE" w14:textId="77777777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87" w:type="dxa"/>
            <w:vMerge/>
            <w:vAlign w:val="center"/>
          </w:tcPr>
          <w:p w14:paraId="4324455E" w14:textId="77777777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34" w:type="dxa"/>
            <w:vAlign w:val="bottom"/>
          </w:tcPr>
          <w:p w14:paraId="6185F48C" w14:textId="5763318B" w:rsidR="00275C9D" w:rsidRPr="00E858FF" w:rsidRDefault="00275C9D" w:rsidP="007A505B">
            <w:pPr>
              <w:jc w:val="center"/>
              <w:rPr>
                <w:rFonts w:ascii="Arial" w:hAnsi="Arial" w:cs="Arial"/>
                <w:color w:val="000000"/>
              </w:rPr>
            </w:pPr>
            <w:r w:rsidRPr="00E858FF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327" w:type="dxa"/>
            <w:vAlign w:val="bottom"/>
          </w:tcPr>
          <w:p w14:paraId="6B03910C" w14:textId="1429A4C2" w:rsidR="00275C9D" w:rsidRPr="00E858FF" w:rsidRDefault="00275C9D" w:rsidP="007A505B">
            <w:pPr>
              <w:jc w:val="center"/>
              <w:rPr>
                <w:rFonts w:ascii="Arial" w:hAnsi="Arial" w:cs="Arial"/>
                <w:color w:val="000000"/>
              </w:rPr>
            </w:pPr>
            <w:r w:rsidRPr="00E858FF">
              <w:rPr>
                <w:rFonts w:ascii="Arial" w:hAnsi="Arial" w:cs="Arial"/>
                <w:color w:val="000000"/>
              </w:rPr>
              <w:t>623</w:t>
            </w:r>
          </w:p>
        </w:tc>
        <w:tc>
          <w:tcPr>
            <w:tcW w:w="1294" w:type="dxa"/>
            <w:vAlign w:val="bottom"/>
          </w:tcPr>
          <w:p w14:paraId="02E072AC" w14:textId="13708B73" w:rsidR="00275C9D" w:rsidRPr="00E858FF" w:rsidRDefault="00275C9D" w:rsidP="007A505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560" w:type="dxa"/>
            <w:vAlign w:val="bottom"/>
          </w:tcPr>
          <w:p w14:paraId="32F820DF" w14:textId="1D8CD20B" w:rsidR="00275C9D" w:rsidRPr="00E858FF" w:rsidRDefault="00275C9D" w:rsidP="007A505B">
            <w:pPr>
              <w:jc w:val="center"/>
              <w:rPr>
                <w:rFonts w:ascii="Arial" w:hAnsi="Arial" w:cs="Arial"/>
                <w:color w:val="000000"/>
              </w:rPr>
            </w:pPr>
            <w:r w:rsidRPr="00E858FF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560" w:type="dxa"/>
            <w:vAlign w:val="bottom"/>
          </w:tcPr>
          <w:p w14:paraId="6974BFAE" w14:textId="026C270C" w:rsidR="00275C9D" w:rsidRPr="00E858FF" w:rsidRDefault="00275C9D" w:rsidP="007A505B">
            <w:pPr>
              <w:jc w:val="center"/>
              <w:rPr>
                <w:rFonts w:ascii="Arial" w:hAnsi="Arial" w:cs="Arial"/>
                <w:color w:val="000000"/>
              </w:rPr>
            </w:pPr>
            <w:r w:rsidRPr="00E858FF">
              <w:rPr>
                <w:rFonts w:ascii="Arial" w:hAnsi="Arial" w:cs="Arial"/>
                <w:color w:val="000000"/>
              </w:rPr>
              <w:t>265</w:t>
            </w:r>
          </w:p>
        </w:tc>
      </w:tr>
      <w:tr w:rsidR="00275C9D" w:rsidRPr="00E858FF" w14:paraId="40BC2124" w14:textId="77777777" w:rsidTr="00B4719E">
        <w:trPr>
          <w:trHeight w:val="270"/>
        </w:trPr>
        <w:tc>
          <w:tcPr>
            <w:tcW w:w="1331" w:type="dxa"/>
            <w:vMerge/>
            <w:vAlign w:val="center"/>
          </w:tcPr>
          <w:p w14:paraId="65E4B036" w14:textId="77777777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87" w:type="dxa"/>
            <w:vMerge/>
            <w:vAlign w:val="center"/>
          </w:tcPr>
          <w:p w14:paraId="1148F76A" w14:textId="77777777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34" w:type="dxa"/>
            <w:vAlign w:val="bottom"/>
          </w:tcPr>
          <w:p w14:paraId="37485149" w14:textId="5FA2681B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  <w:r w:rsidRPr="00E858FF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327" w:type="dxa"/>
            <w:vAlign w:val="bottom"/>
          </w:tcPr>
          <w:p w14:paraId="6C6324B3" w14:textId="748AE1D6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  <w:r w:rsidRPr="00E858FF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E858FF">
              <w:rPr>
                <w:rFonts w:ascii="Arial" w:hAnsi="Arial" w:cs="Arial"/>
                <w:color w:val="000000"/>
              </w:rPr>
              <w:t>149</w:t>
            </w:r>
          </w:p>
        </w:tc>
        <w:tc>
          <w:tcPr>
            <w:tcW w:w="1294" w:type="dxa"/>
            <w:vAlign w:val="bottom"/>
          </w:tcPr>
          <w:p w14:paraId="3283D64C" w14:textId="7480CFE3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560" w:type="dxa"/>
            <w:vAlign w:val="bottom"/>
          </w:tcPr>
          <w:p w14:paraId="32FA0DC8" w14:textId="693D2998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  <w:r w:rsidRPr="00E858FF">
              <w:rPr>
                <w:rFonts w:ascii="Arial" w:hAnsi="Arial" w:cs="Arial"/>
                <w:color w:val="000000"/>
              </w:rPr>
              <w:t>319</w:t>
            </w:r>
          </w:p>
        </w:tc>
        <w:tc>
          <w:tcPr>
            <w:tcW w:w="1560" w:type="dxa"/>
            <w:vAlign w:val="bottom"/>
          </w:tcPr>
          <w:p w14:paraId="263B01AD" w14:textId="6EFDC58B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  <w:r w:rsidRPr="00E858FF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E858FF">
              <w:rPr>
                <w:rFonts w:ascii="Arial" w:hAnsi="Arial" w:cs="Arial"/>
                <w:color w:val="000000"/>
              </w:rPr>
              <w:t>910</w:t>
            </w:r>
          </w:p>
        </w:tc>
      </w:tr>
      <w:tr w:rsidR="00275C9D" w:rsidRPr="00E858FF" w14:paraId="365AD9DC" w14:textId="77777777" w:rsidTr="00B4719E">
        <w:trPr>
          <w:trHeight w:val="270"/>
        </w:trPr>
        <w:tc>
          <w:tcPr>
            <w:tcW w:w="1331" w:type="dxa"/>
            <w:vMerge/>
            <w:vAlign w:val="center"/>
          </w:tcPr>
          <w:p w14:paraId="402ED897" w14:textId="77777777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87" w:type="dxa"/>
            <w:vMerge/>
            <w:vAlign w:val="center"/>
          </w:tcPr>
          <w:p w14:paraId="6037E68E" w14:textId="77777777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34" w:type="dxa"/>
            <w:vAlign w:val="bottom"/>
          </w:tcPr>
          <w:p w14:paraId="5B94BD49" w14:textId="0CB42FE1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  <w:r w:rsidRPr="00E858FF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1327" w:type="dxa"/>
            <w:vAlign w:val="bottom"/>
          </w:tcPr>
          <w:p w14:paraId="742E8257" w14:textId="439C8FC0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  <w:r w:rsidRPr="00E858FF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294" w:type="dxa"/>
            <w:vAlign w:val="bottom"/>
          </w:tcPr>
          <w:p w14:paraId="374B483B" w14:textId="779D7A51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5DADC4B1" w14:textId="20EE7696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  <w:r w:rsidRPr="00E858FF">
              <w:rPr>
                <w:rFonts w:ascii="Arial" w:hAnsi="Arial" w:cs="Arial"/>
                <w:color w:val="000000"/>
              </w:rPr>
              <w:t>651</w:t>
            </w:r>
          </w:p>
        </w:tc>
        <w:tc>
          <w:tcPr>
            <w:tcW w:w="1560" w:type="dxa"/>
            <w:vAlign w:val="bottom"/>
          </w:tcPr>
          <w:p w14:paraId="641936DE" w14:textId="74D98DEF" w:rsidR="00275C9D" w:rsidRPr="00E858FF" w:rsidRDefault="00275C9D" w:rsidP="007A505B">
            <w:pPr>
              <w:jc w:val="center"/>
              <w:rPr>
                <w:rFonts w:ascii="Arial" w:hAnsi="Arial" w:cs="Arial"/>
              </w:rPr>
            </w:pPr>
            <w:r w:rsidRPr="00E858FF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E858FF">
              <w:rPr>
                <w:rFonts w:ascii="Arial" w:hAnsi="Arial" w:cs="Arial"/>
                <w:color w:val="000000"/>
              </w:rPr>
              <w:t>177</w:t>
            </w:r>
          </w:p>
        </w:tc>
      </w:tr>
    </w:tbl>
    <w:p w14:paraId="7AABCDA1" w14:textId="77777777" w:rsidR="003714CD" w:rsidRDefault="003714CD" w:rsidP="007A505B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  <w:sectPr w:rsidR="003714CD" w:rsidSect="003714CD">
          <w:footerReference w:type="even" r:id="rId10"/>
          <w:footerReference w:type="default" r:id="rId11"/>
          <w:type w:val="continuous"/>
          <w:pgSz w:w="11900" w:h="16840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</w:p>
    <w:p w14:paraId="34BA905B" w14:textId="6B496C03" w:rsidR="006625C9" w:rsidRPr="002E07F6" w:rsidRDefault="00320506" w:rsidP="007A505B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Additional file 1: </w:t>
      </w:r>
      <w:r w:rsidR="006625C9" w:rsidRPr="007A505B">
        <w:rPr>
          <w:rFonts w:ascii="Arial" w:hAnsi="Arial" w:cs="Arial"/>
          <w:b/>
          <w:bCs/>
          <w:lang w:val="en-US"/>
        </w:rPr>
        <w:t xml:space="preserve">Table </w:t>
      </w:r>
      <w:r w:rsidR="00A81B4D" w:rsidRPr="007A505B">
        <w:rPr>
          <w:rFonts w:ascii="Arial" w:hAnsi="Arial" w:cs="Arial"/>
          <w:b/>
          <w:bCs/>
          <w:lang w:val="en-US"/>
        </w:rPr>
        <w:t>S</w:t>
      </w:r>
      <w:r w:rsidR="001137FC" w:rsidRPr="007A505B">
        <w:rPr>
          <w:rFonts w:ascii="Arial" w:hAnsi="Arial" w:cs="Arial"/>
          <w:b/>
          <w:bCs/>
          <w:lang w:val="en-US"/>
        </w:rPr>
        <w:t>3</w:t>
      </w:r>
      <w:r w:rsidR="006625C9" w:rsidRPr="007A505B">
        <w:rPr>
          <w:rFonts w:ascii="Arial" w:hAnsi="Arial" w:cs="Arial"/>
          <w:b/>
          <w:bCs/>
          <w:lang w:val="en-US"/>
        </w:rPr>
        <w:t>.</w:t>
      </w:r>
      <w:r w:rsidR="006625C9" w:rsidRPr="002E07F6">
        <w:rPr>
          <w:rFonts w:ascii="Arial" w:hAnsi="Arial" w:cs="Arial"/>
          <w:lang w:val="en-US"/>
        </w:rPr>
        <w:t xml:space="preserve"> Correlation </w:t>
      </w:r>
      <w:r w:rsidR="002D317A" w:rsidRPr="002E07F6">
        <w:rPr>
          <w:rFonts w:ascii="Arial" w:hAnsi="Arial" w:cs="Arial"/>
          <w:lang w:val="en-US"/>
        </w:rPr>
        <w:t xml:space="preserve">matrix </w:t>
      </w:r>
      <w:r w:rsidR="006625C9" w:rsidRPr="002E07F6">
        <w:rPr>
          <w:rFonts w:ascii="Arial" w:hAnsi="Arial" w:cs="Arial"/>
          <w:lang w:val="en-US"/>
        </w:rPr>
        <w:t>for all biomarkers and covariates used in analyses.</w:t>
      </w:r>
    </w:p>
    <w:p w14:paraId="7440CA46" w14:textId="77777777" w:rsidR="006625C9" w:rsidRDefault="006625C9" w:rsidP="007A505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15762" w:type="dxa"/>
        <w:tblLayout w:type="fixed"/>
        <w:tblLook w:val="04A0" w:firstRow="1" w:lastRow="0" w:firstColumn="1" w:lastColumn="0" w:noHBand="0" w:noVBand="1"/>
      </w:tblPr>
      <w:tblGrid>
        <w:gridCol w:w="1470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4A6499" w:rsidRPr="00223829" w14:paraId="313E5D95" w14:textId="77777777" w:rsidTr="004A6499">
        <w:tc>
          <w:tcPr>
            <w:tcW w:w="1470" w:type="dxa"/>
            <w:vAlign w:val="bottom"/>
          </w:tcPr>
          <w:p w14:paraId="749CC9C0" w14:textId="77777777" w:rsidR="004A6499" w:rsidRPr="00223829" w:rsidRDefault="004A6499" w:rsidP="007A50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bottom"/>
          </w:tcPr>
          <w:p w14:paraId="3DF4C15D" w14:textId="13D530E2" w:rsidR="004A6499" w:rsidRPr="00223829" w:rsidRDefault="004A6499" w:rsidP="007A50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="00223829">
              <w:rPr>
                <w:rFonts w:ascii="Arial" w:hAnsi="Arial" w:cs="Arial"/>
                <w:color w:val="000000"/>
                <w:sz w:val="20"/>
                <w:szCs w:val="20"/>
              </w:rPr>
              <w:t>e-male sex</w:t>
            </w:r>
          </w:p>
        </w:tc>
        <w:tc>
          <w:tcPr>
            <w:tcW w:w="794" w:type="dxa"/>
            <w:vAlign w:val="bottom"/>
          </w:tcPr>
          <w:p w14:paraId="71AAD4F0" w14:textId="069BE931" w:rsidR="004A6499" w:rsidRPr="00223829" w:rsidRDefault="004A6499" w:rsidP="007A50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Avg. alc. use</w:t>
            </w:r>
          </w:p>
        </w:tc>
        <w:tc>
          <w:tcPr>
            <w:tcW w:w="794" w:type="dxa"/>
            <w:vAlign w:val="bottom"/>
          </w:tcPr>
          <w:p w14:paraId="41B7F851" w14:textId="77777777" w:rsidR="004A6499" w:rsidRPr="00223829" w:rsidRDefault="004A6499" w:rsidP="007A50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Sys. BP</w:t>
            </w:r>
          </w:p>
        </w:tc>
        <w:tc>
          <w:tcPr>
            <w:tcW w:w="794" w:type="dxa"/>
            <w:vAlign w:val="bottom"/>
          </w:tcPr>
          <w:p w14:paraId="49BE2274" w14:textId="77777777" w:rsidR="004A6499" w:rsidRPr="00223829" w:rsidRDefault="004A6499" w:rsidP="007A50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794" w:type="dxa"/>
            <w:vAlign w:val="bottom"/>
          </w:tcPr>
          <w:p w14:paraId="1E3C8C9E" w14:textId="77777777" w:rsidR="004A6499" w:rsidRPr="00223829" w:rsidRDefault="004A6499" w:rsidP="007A50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Smo-king</w:t>
            </w:r>
          </w:p>
        </w:tc>
        <w:tc>
          <w:tcPr>
            <w:tcW w:w="794" w:type="dxa"/>
            <w:vAlign w:val="bottom"/>
          </w:tcPr>
          <w:p w14:paraId="13EB4006" w14:textId="77777777" w:rsidR="004A6499" w:rsidRPr="00223829" w:rsidRDefault="004A6499" w:rsidP="007A50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Bl. MI</w:t>
            </w:r>
          </w:p>
        </w:tc>
        <w:tc>
          <w:tcPr>
            <w:tcW w:w="794" w:type="dxa"/>
            <w:vAlign w:val="bottom"/>
          </w:tcPr>
          <w:p w14:paraId="4303E99E" w14:textId="77777777" w:rsidR="004A6499" w:rsidRPr="00223829" w:rsidRDefault="004A6499" w:rsidP="007A50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Bl. DM</w:t>
            </w:r>
          </w:p>
        </w:tc>
        <w:tc>
          <w:tcPr>
            <w:tcW w:w="794" w:type="dxa"/>
            <w:vAlign w:val="bottom"/>
          </w:tcPr>
          <w:p w14:paraId="08261829" w14:textId="77777777" w:rsidR="004A6499" w:rsidRPr="00223829" w:rsidRDefault="004A6499" w:rsidP="007A50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Bl. AF</w:t>
            </w:r>
          </w:p>
        </w:tc>
        <w:tc>
          <w:tcPr>
            <w:tcW w:w="794" w:type="dxa"/>
            <w:vAlign w:val="bottom"/>
          </w:tcPr>
          <w:p w14:paraId="3879947E" w14:textId="77777777" w:rsidR="004A6499" w:rsidRPr="00223829" w:rsidRDefault="004A6499" w:rsidP="007A50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HDL</w:t>
            </w:r>
          </w:p>
        </w:tc>
        <w:tc>
          <w:tcPr>
            <w:tcW w:w="794" w:type="dxa"/>
            <w:vAlign w:val="bottom"/>
          </w:tcPr>
          <w:p w14:paraId="2B427712" w14:textId="77777777" w:rsidR="004A6499" w:rsidRPr="00223829" w:rsidRDefault="004A6499" w:rsidP="007A50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794" w:type="dxa"/>
            <w:vAlign w:val="bottom"/>
          </w:tcPr>
          <w:p w14:paraId="2FDECA74" w14:textId="77777777" w:rsidR="004A6499" w:rsidRPr="00223829" w:rsidRDefault="004A6499" w:rsidP="007A50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Trigl.</w:t>
            </w:r>
          </w:p>
        </w:tc>
        <w:tc>
          <w:tcPr>
            <w:tcW w:w="794" w:type="dxa"/>
            <w:vAlign w:val="bottom"/>
          </w:tcPr>
          <w:p w14:paraId="1BCF9A05" w14:textId="157B6AD7" w:rsidR="004A6499" w:rsidRPr="00223829" w:rsidRDefault="004A6499" w:rsidP="007A50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Gluc</w:t>
            </w:r>
            <w:r w:rsidR="00DB713D" w:rsidRPr="002238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94" w:type="dxa"/>
            <w:vAlign w:val="bottom"/>
          </w:tcPr>
          <w:p w14:paraId="06547CF9" w14:textId="010D0A4D" w:rsidR="004A6499" w:rsidRPr="00223829" w:rsidRDefault="004A6499" w:rsidP="007A50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Ins</w:t>
            </w:r>
            <w:r w:rsidR="0022382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94" w:type="dxa"/>
            <w:vAlign w:val="bottom"/>
          </w:tcPr>
          <w:p w14:paraId="724B170C" w14:textId="577FE46E" w:rsidR="004A6499" w:rsidRPr="00223829" w:rsidRDefault="004A6499" w:rsidP="007A50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DB713D" w:rsidRPr="00223829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proBNP</w:t>
            </w:r>
          </w:p>
        </w:tc>
        <w:tc>
          <w:tcPr>
            <w:tcW w:w="794" w:type="dxa"/>
            <w:vAlign w:val="bottom"/>
          </w:tcPr>
          <w:p w14:paraId="45C02936" w14:textId="6FEE70E3" w:rsidR="004A6499" w:rsidRPr="00223829" w:rsidRDefault="00223829" w:rsidP="007A50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-Tn</w:t>
            </w:r>
            <w:r w:rsidR="00CD2C4B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794" w:type="dxa"/>
            <w:vAlign w:val="bottom"/>
          </w:tcPr>
          <w:p w14:paraId="77F9CE36" w14:textId="77777777" w:rsidR="004A6499" w:rsidRPr="00223829" w:rsidRDefault="004A6499" w:rsidP="007A50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Creat.</w:t>
            </w:r>
          </w:p>
        </w:tc>
        <w:tc>
          <w:tcPr>
            <w:tcW w:w="794" w:type="dxa"/>
            <w:vAlign w:val="bottom"/>
          </w:tcPr>
          <w:p w14:paraId="4568E667" w14:textId="4A848EA5" w:rsidR="004A6499" w:rsidRPr="00223829" w:rsidRDefault="00223829" w:rsidP="007A50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-</w:t>
            </w:r>
            <w:r w:rsidR="004A6499" w:rsidRPr="00223829">
              <w:rPr>
                <w:rFonts w:ascii="Arial" w:hAnsi="Arial" w:cs="Arial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794" w:type="dxa"/>
            <w:vAlign w:val="bottom"/>
          </w:tcPr>
          <w:p w14:paraId="645BCFC3" w14:textId="77777777" w:rsidR="004A6499" w:rsidRPr="00223829" w:rsidRDefault="004A6499" w:rsidP="007A50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Vit. D</w:t>
            </w:r>
          </w:p>
        </w:tc>
      </w:tr>
      <w:tr w:rsidR="004A6499" w:rsidRPr="00223829" w14:paraId="522B8CD6" w14:textId="77777777" w:rsidTr="004A6499">
        <w:tc>
          <w:tcPr>
            <w:tcW w:w="1470" w:type="dxa"/>
            <w:vAlign w:val="bottom"/>
          </w:tcPr>
          <w:p w14:paraId="4098ECA1" w14:textId="77777777" w:rsidR="004A6499" w:rsidRPr="00223829" w:rsidRDefault="004A6499" w:rsidP="007A50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sex </w:t>
            </w:r>
          </w:p>
        </w:tc>
        <w:tc>
          <w:tcPr>
            <w:tcW w:w="794" w:type="dxa"/>
            <w:vAlign w:val="bottom"/>
          </w:tcPr>
          <w:p w14:paraId="45BAAB9D" w14:textId="2972EB9A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bottom"/>
          </w:tcPr>
          <w:p w14:paraId="255678AF" w14:textId="02761FD6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94" w:type="dxa"/>
            <w:vAlign w:val="bottom"/>
          </w:tcPr>
          <w:p w14:paraId="01609277" w14:textId="63916584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94" w:type="dxa"/>
            <w:vAlign w:val="bottom"/>
          </w:tcPr>
          <w:p w14:paraId="70DF9E3E" w14:textId="32591538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94" w:type="dxa"/>
            <w:vAlign w:val="bottom"/>
          </w:tcPr>
          <w:p w14:paraId="4DC6A783" w14:textId="1001C4CB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94" w:type="dxa"/>
            <w:vAlign w:val="bottom"/>
          </w:tcPr>
          <w:p w14:paraId="59151CB0" w14:textId="7C76179B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94" w:type="dxa"/>
            <w:vAlign w:val="bottom"/>
          </w:tcPr>
          <w:p w14:paraId="19FA6C73" w14:textId="69D1E62A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94" w:type="dxa"/>
            <w:vAlign w:val="bottom"/>
          </w:tcPr>
          <w:p w14:paraId="371F2975" w14:textId="70B9A542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94" w:type="dxa"/>
            <w:vAlign w:val="bottom"/>
          </w:tcPr>
          <w:p w14:paraId="41863164" w14:textId="01AB1017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94" w:type="dxa"/>
            <w:vAlign w:val="bottom"/>
          </w:tcPr>
          <w:p w14:paraId="54219288" w14:textId="5CD07EC5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vAlign w:val="bottom"/>
          </w:tcPr>
          <w:p w14:paraId="26FF5701" w14:textId="16BAA5C3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94" w:type="dxa"/>
            <w:vAlign w:val="bottom"/>
          </w:tcPr>
          <w:p w14:paraId="7DDF9294" w14:textId="7106061D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94" w:type="dxa"/>
            <w:vAlign w:val="bottom"/>
          </w:tcPr>
          <w:p w14:paraId="05074529" w14:textId="2BA969B0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94" w:type="dxa"/>
            <w:vAlign w:val="bottom"/>
          </w:tcPr>
          <w:p w14:paraId="02F4E015" w14:textId="79918AAE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94" w:type="dxa"/>
            <w:vAlign w:val="bottom"/>
          </w:tcPr>
          <w:p w14:paraId="07454339" w14:textId="223C4A30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94" w:type="dxa"/>
            <w:vAlign w:val="bottom"/>
          </w:tcPr>
          <w:p w14:paraId="0730A107" w14:textId="0427B7E9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794" w:type="dxa"/>
            <w:vAlign w:val="bottom"/>
          </w:tcPr>
          <w:p w14:paraId="6F9E404E" w14:textId="2A24570F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94" w:type="dxa"/>
            <w:vAlign w:val="bottom"/>
          </w:tcPr>
          <w:p w14:paraId="2515D8D1" w14:textId="7C9B16C4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</w:tr>
      <w:tr w:rsidR="004A6499" w:rsidRPr="00223829" w14:paraId="7DB929E3" w14:textId="77777777" w:rsidTr="004A6499">
        <w:tc>
          <w:tcPr>
            <w:tcW w:w="1470" w:type="dxa"/>
            <w:vAlign w:val="bottom"/>
          </w:tcPr>
          <w:p w14:paraId="6BC6CF72" w14:textId="77777777" w:rsidR="004A6499" w:rsidRPr="00223829" w:rsidRDefault="004A6499" w:rsidP="007A50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Avg. alcohol use</w:t>
            </w:r>
          </w:p>
        </w:tc>
        <w:tc>
          <w:tcPr>
            <w:tcW w:w="794" w:type="dxa"/>
            <w:vAlign w:val="bottom"/>
          </w:tcPr>
          <w:p w14:paraId="45114339" w14:textId="04497D30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94" w:type="dxa"/>
            <w:vAlign w:val="bottom"/>
          </w:tcPr>
          <w:p w14:paraId="424CB075" w14:textId="4723FCD8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bottom"/>
          </w:tcPr>
          <w:p w14:paraId="131A4EAD" w14:textId="20E0BF59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4" w:type="dxa"/>
            <w:vAlign w:val="bottom"/>
          </w:tcPr>
          <w:p w14:paraId="7348F1FA" w14:textId="1213947C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bottom"/>
          </w:tcPr>
          <w:p w14:paraId="5077E753" w14:textId="2A58B34B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4" w:type="dxa"/>
            <w:vAlign w:val="bottom"/>
          </w:tcPr>
          <w:p w14:paraId="22F23D63" w14:textId="4F5F1FA8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bottom"/>
          </w:tcPr>
          <w:p w14:paraId="4229B776" w14:textId="477DB851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94" w:type="dxa"/>
            <w:vAlign w:val="bottom"/>
          </w:tcPr>
          <w:p w14:paraId="5570020F" w14:textId="620D1178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bottom"/>
          </w:tcPr>
          <w:p w14:paraId="450BCB45" w14:textId="5DC05FD3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94" w:type="dxa"/>
            <w:vAlign w:val="bottom"/>
          </w:tcPr>
          <w:p w14:paraId="7081FD64" w14:textId="1AF0D829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4" w:type="dxa"/>
            <w:vAlign w:val="bottom"/>
          </w:tcPr>
          <w:p w14:paraId="45E2D1AD" w14:textId="5AC9075D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4" w:type="dxa"/>
            <w:vAlign w:val="bottom"/>
          </w:tcPr>
          <w:p w14:paraId="58051A6D" w14:textId="5C40C70F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4" w:type="dxa"/>
            <w:vAlign w:val="bottom"/>
          </w:tcPr>
          <w:p w14:paraId="56D3A063" w14:textId="68F17277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94" w:type="dxa"/>
            <w:vAlign w:val="bottom"/>
          </w:tcPr>
          <w:p w14:paraId="0FBCD92C" w14:textId="3B6C70DD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94" w:type="dxa"/>
            <w:vAlign w:val="bottom"/>
          </w:tcPr>
          <w:p w14:paraId="5AE43357" w14:textId="11608838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4" w:type="dxa"/>
            <w:vAlign w:val="bottom"/>
          </w:tcPr>
          <w:p w14:paraId="7F927FF2" w14:textId="7466ED7A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94" w:type="dxa"/>
            <w:vAlign w:val="bottom"/>
          </w:tcPr>
          <w:p w14:paraId="324363F8" w14:textId="4B9E89F7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vAlign w:val="bottom"/>
          </w:tcPr>
          <w:p w14:paraId="5E5F0113" w14:textId="05B7E0B0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4A6499" w:rsidRPr="00223829" w14:paraId="39675D43" w14:textId="77777777" w:rsidTr="004A6499">
        <w:tc>
          <w:tcPr>
            <w:tcW w:w="1470" w:type="dxa"/>
            <w:vAlign w:val="bottom"/>
          </w:tcPr>
          <w:p w14:paraId="4388F090" w14:textId="77777777" w:rsidR="004A6499" w:rsidRPr="00223829" w:rsidRDefault="004A6499" w:rsidP="007A50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Systolic BP</w:t>
            </w:r>
          </w:p>
        </w:tc>
        <w:tc>
          <w:tcPr>
            <w:tcW w:w="794" w:type="dxa"/>
            <w:vAlign w:val="bottom"/>
          </w:tcPr>
          <w:p w14:paraId="77818AF8" w14:textId="22DC9B50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94" w:type="dxa"/>
            <w:vAlign w:val="bottom"/>
          </w:tcPr>
          <w:p w14:paraId="3FBD30F3" w14:textId="006DDC58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4" w:type="dxa"/>
            <w:vAlign w:val="bottom"/>
          </w:tcPr>
          <w:p w14:paraId="580BA0A2" w14:textId="5EB1B36F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bottom"/>
          </w:tcPr>
          <w:p w14:paraId="511E5632" w14:textId="6ED62D45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94" w:type="dxa"/>
            <w:vAlign w:val="bottom"/>
          </w:tcPr>
          <w:p w14:paraId="13DD92DC" w14:textId="1D6BCC07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794" w:type="dxa"/>
            <w:vAlign w:val="bottom"/>
          </w:tcPr>
          <w:p w14:paraId="3657BB78" w14:textId="60DEEE8B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vAlign w:val="bottom"/>
          </w:tcPr>
          <w:p w14:paraId="5EBFB140" w14:textId="2CE0294E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4" w:type="dxa"/>
            <w:vAlign w:val="bottom"/>
          </w:tcPr>
          <w:p w14:paraId="7AFFC91A" w14:textId="64C830AB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vAlign w:val="bottom"/>
          </w:tcPr>
          <w:p w14:paraId="41D2D704" w14:textId="6FF7F7E6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4" w:type="dxa"/>
            <w:vAlign w:val="bottom"/>
          </w:tcPr>
          <w:p w14:paraId="508F95EF" w14:textId="4B578BA3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4" w:type="dxa"/>
            <w:vAlign w:val="bottom"/>
          </w:tcPr>
          <w:p w14:paraId="2F77D7BA" w14:textId="7E9E7755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4" w:type="dxa"/>
            <w:vAlign w:val="bottom"/>
          </w:tcPr>
          <w:p w14:paraId="797A6CE4" w14:textId="75A45C0C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94" w:type="dxa"/>
            <w:vAlign w:val="bottom"/>
          </w:tcPr>
          <w:p w14:paraId="68B06D52" w14:textId="7A053207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4" w:type="dxa"/>
            <w:vAlign w:val="bottom"/>
          </w:tcPr>
          <w:p w14:paraId="535EE4CA" w14:textId="74F64721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94" w:type="dxa"/>
            <w:vAlign w:val="bottom"/>
          </w:tcPr>
          <w:p w14:paraId="7A7BF8D7" w14:textId="3C9863C0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94" w:type="dxa"/>
            <w:vAlign w:val="bottom"/>
          </w:tcPr>
          <w:p w14:paraId="010639AF" w14:textId="189610A9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4" w:type="dxa"/>
            <w:vAlign w:val="bottom"/>
          </w:tcPr>
          <w:p w14:paraId="66DF9F80" w14:textId="2511D459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4" w:type="dxa"/>
            <w:vAlign w:val="bottom"/>
          </w:tcPr>
          <w:p w14:paraId="2BF6E2CB" w14:textId="45A4FFE4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</w:tr>
      <w:tr w:rsidR="004A6499" w:rsidRPr="00223829" w14:paraId="2832E165" w14:textId="77777777" w:rsidTr="004A6499">
        <w:tc>
          <w:tcPr>
            <w:tcW w:w="1470" w:type="dxa"/>
            <w:vAlign w:val="bottom"/>
          </w:tcPr>
          <w:p w14:paraId="4D71B32C" w14:textId="77777777" w:rsidR="004A6499" w:rsidRPr="00223829" w:rsidRDefault="004A6499" w:rsidP="007A50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794" w:type="dxa"/>
            <w:vAlign w:val="bottom"/>
          </w:tcPr>
          <w:p w14:paraId="1DF3850A" w14:textId="366873DF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94" w:type="dxa"/>
            <w:vAlign w:val="bottom"/>
          </w:tcPr>
          <w:p w14:paraId="2243933F" w14:textId="788DB7EE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bottom"/>
          </w:tcPr>
          <w:p w14:paraId="15749DB9" w14:textId="0167CADD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94" w:type="dxa"/>
            <w:vAlign w:val="bottom"/>
          </w:tcPr>
          <w:p w14:paraId="35D380C6" w14:textId="35E52F00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bottom"/>
          </w:tcPr>
          <w:p w14:paraId="0DFFF91C" w14:textId="6B6F365B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94" w:type="dxa"/>
            <w:vAlign w:val="bottom"/>
          </w:tcPr>
          <w:p w14:paraId="30045E18" w14:textId="250ED125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4" w:type="dxa"/>
            <w:vAlign w:val="bottom"/>
          </w:tcPr>
          <w:p w14:paraId="329A9E07" w14:textId="1ED0FE16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4" w:type="dxa"/>
            <w:vAlign w:val="bottom"/>
          </w:tcPr>
          <w:p w14:paraId="70AD4E2D" w14:textId="5384CECD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vAlign w:val="bottom"/>
          </w:tcPr>
          <w:p w14:paraId="439D1A2B" w14:textId="4633515C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94" w:type="dxa"/>
            <w:vAlign w:val="bottom"/>
          </w:tcPr>
          <w:p w14:paraId="7D01CD57" w14:textId="57BA4FC3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4" w:type="dxa"/>
            <w:vAlign w:val="bottom"/>
          </w:tcPr>
          <w:p w14:paraId="492F8E1F" w14:textId="174ECF08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94" w:type="dxa"/>
            <w:vAlign w:val="bottom"/>
          </w:tcPr>
          <w:p w14:paraId="16970BD2" w14:textId="6DB1A2BE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4" w:type="dxa"/>
            <w:vAlign w:val="bottom"/>
          </w:tcPr>
          <w:p w14:paraId="3BAD3841" w14:textId="42D89922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94" w:type="dxa"/>
            <w:vAlign w:val="bottom"/>
          </w:tcPr>
          <w:p w14:paraId="7F53DB98" w14:textId="2539E39B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bottom"/>
          </w:tcPr>
          <w:p w14:paraId="4F1C4915" w14:textId="23A37FD6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4" w:type="dxa"/>
            <w:vAlign w:val="bottom"/>
          </w:tcPr>
          <w:p w14:paraId="0B2C9601" w14:textId="12DD8551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vAlign w:val="bottom"/>
          </w:tcPr>
          <w:p w14:paraId="48836301" w14:textId="3BCC5B6C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94" w:type="dxa"/>
            <w:vAlign w:val="bottom"/>
          </w:tcPr>
          <w:p w14:paraId="7379F181" w14:textId="7C26FBFA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</w:tr>
      <w:tr w:rsidR="004A6499" w:rsidRPr="00223829" w14:paraId="5086EC7D" w14:textId="77777777" w:rsidTr="004A6499">
        <w:tc>
          <w:tcPr>
            <w:tcW w:w="1470" w:type="dxa"/>
            <w:vAlign w:val="bottom"/>
          </w:tcPr>
          <w:p w14:paraId="42FD9929" w14:textId="77777777" w:rsidR="004A6499" w:rsidRPr="00223829" w:rsidRDefault="004A6499" w:rsidP="007A50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794" w:type="dxa"/>
            <w:vAlign w:val="bottom"/>
          </w:tcPr>
          <w:p w14:paraId="15E99FF3" w14:textId="7E25864F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94" w:type="dxa"/>
            <w:vAlign w:val="bottom"/>
          </w:tcPr>
          <w:p w14:paraId="3EA9EFE4" w14:textId="5C1866C4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4" w:type="dxa"/>
            <w:vAlign w:val="bottom"/>
          </w:tcPr>
          <w:p w14:paraId="1864C3AA" w14:textId="2E9E3C9A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794" w:type="dxa"/>
            <w:vAlign w:val="bottom"/>
          </w:tcPr>
          <w:p w14:paraId="6CB30F52" w14:textId="7AD87DBE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94" w:type="dxa"/>
            <w:vAlign w:val="bottom"/>
          </w:tcPr>
          <w:p w14:paraId="2C5FB054" w14:textId="2C319EE3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bottom"/>
          </w:tcPr>
          <w:p w14:paraId="6DFC63F3" w14:textId="260A5D62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94" w:type="dxa"/>
            <w:vAlign w:val="bottom"/>
          </w:tcPr>
          <w:p w14:paraId="06934E87" w14:textId="6D24A590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4" w:type="dxa"/>
            <w:vAlign w:val="bottom"/>
          </w:tcPr>
          <w:p w14:paraId="5C383E39" w14:textId="727B737E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4" w:type="dxa"/>
            <w:vAlign w:val="bottom"/>
          </w:tcPr>
          <w:p w14:paraId="74B7FED9" w14:textId="01FC136F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94" w:type="dxa"/>
            <w:vAlign w:val="bottom"/>
          </w:tcPr>
          <w:p w14:paraId="51B8CB7C" w14:textId="26D065B9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4" w:type="dxa"/>
            <w:vAlign w:val="bottom"/>
          </w:tcPr>
          <w:p w14:paraId="3963293E" w14:textId="2D7DD5A7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4" w:type="dxa"/>
            <w:vAlign w:val="bottom"/>
          </w:tcPr>
          <w:p w14:paraId="3CAEF125" w14:textId="202A2A29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4" w:type="dxa"/>
            <w:vAlign w:val="bottom"/>
          </w:tcPr>
          <w:p w14:paraId="1E65EFF6" w14:textId="764B72BB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94" w:type="dxa"/>
            <w:vAlign w:val="bottom"/>
          </w:tcPr>
          <w:p w14:paraId="47B369D6" w14:textId="31358C9F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4" w:type="dxa"/>
            <w:vAlign w:val="bottom"/>
          </w:tcPr>
          <w:p w14:paraId="48F01CCB" w14:textId="0455BB1E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vAlign w:val="bottom"/>
          </w:tcPr>
          <w:p w14:paraId="3E8D80B9" w14:textId="36B79F71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vAlign w:val="bottom"/>
          </w:tcPr>
          <w:p w14:paraId="558FFF0A" w14:textId="07F4BEDE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vAlign w:val="bottom"/>
          </w:tcPr>
          <w:p w14:paraId="10380791" w14:textId="7DC1F1C7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</w:p>
        </w:tc>
      </w:tr>
      <w:tr w:rsidR="004A6499" w:rsidRPr="00223829" w14:paraId="601339C7" w14:textId="77777777" w:rsidTr="004A6499">
        <w:tc>
          <w:tcPr>
            <w:tcW w:w="1470" w:type="dxa"/>
            <w:vAlign w:val="bottom"/>
          </w:tcPr>
          <w:p w14:paraId="632B54B2" w14:textId="77777777" w:rsidR="004A6499" w:rsidRPr="00223829" w:rsidRDefault="004A6499" w:rsidP="007A50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Baseline MI</w:t>
            </w:r>
          </w:p>
        </w:tc>
        <w:tc>
          <w:tcPr>
            <w:tcW w:w="794" w:type="dxa"/>
            <w:vAlign w:val="bottom"/>
          </w:tcPr>
          <w:p w14:paraId="105D0FFA" w14:textId="102A1B98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94" w:type="dxa"/>
            <w:vAlign w:val="bottom"/>
          </w:tcPr>
          <w:p w14:paraId="5D3A9F18" w14:textId="27B1DD00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bottom"/>
          </w:tcPr>
          <w:p w14:paraId="2CF63B2E" w14:textId="33481603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vAlign w:val="bottom"/>
          </w:tcPr>
          <w:p w14:paraId="7D4916EB" w14:textId="4EED9514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4" w:type="dxa"/>
            <w:vAlign w:val="bottom"/>
          </w:tcPr>
          <w:p w14:paraId="780132F3" w14:textId="57459071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94" w:type="dxa"/>
            <w:vAlign w:val="bottom"/>
          </w:tcPr>
          <w:p w14:paraId="610C7E99" w14:textId="32CF66CB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bottom"/>
          </w:tcPr>
          <w:p w14:paraId="3761AA32" w14:textId="00F40D8D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4" w:type="dxa"/>
            <w:vAlign w:val="bottom"/>
          </w:tcPr>
          <w:p w14:paraId="38CB083F" w14:textId="1B91242B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vAlign w:val="bottom"/>
          </w:tcPr>
          <w:p w14:paraId="600828AF" w14:textId="74D66A1A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94" w:type="dxa"/>
            <w:vAlign w:val="bottom"/>
          </w:tcPr>
          <w:p w14:paraId="340DAC93" w14:textId="12399DA3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94" w:type="dxa"/>
            <w:vAlign w:val="bottom"/>
          </w:tcPr>
          <w:p w14:paraId="0BA24591" w14:textId="77F900E8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vAlign w:val="bottom"/>
          </w:tcPr>
          <w:p w14:paraId="5B9F67A8" w14:textId="18385036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vAlign w:val="bottom"/>
          </w:tcPr>
          <w:p w14:paraId="0D5882BC" w14:textId="4F771459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vAlign w:val="bottom"/>
          </w:tcPr>
          <w:p w14:paraId="179C0C97" w14:textId="0FD17AFB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4" w:type="dxa"/>
            <w:vAlign w:val="bottom"/>
          </w:tcPr>
          <w:p w14:paraId="589BA95D" w14:textId="0D259B94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4" w:type="dxa"/>
            <w:vAlign w:val="bottom"/>
          </w:tcPr>
          <w:p w14:paraId="66BD2A93" w14:textId="5FA1C63F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4" w:type="dxa"/>
            <w:vAlign w:val="bottom"/>
          </w:tcPr>
          <w:p w14:paraId="021748C9" w14:textId="00B50624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4" w:type="dxa"/>
            <w:vAlign w:val="bottom"/>
          </w:tcPr>
          <w:p w14:paraId="524FF267" w14:textId="50302C1A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A6499" w:rsidRPr="00223829" w14:paraId="59A3D61D" w14:textId="77777777" w:rsidTr="004A6499">
        <w:tc>
          <w:tcPr>
            <w:tcW w:w="1470" w:type="dxa"/>
            <w:vAlign w:val="bottom"/>
          </w:tcPr>
          <w:p w14:paraId="5C9C6866" w14:textId="77777777" w:rsidR="004A6499" w:rsidRPr="00223829" w:rsidRDefault="004A6499" w:rsidP="007A50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Baseline DM</w:t>
            </w:r>
          </w:p>
        </w:tc>
        <w:tc>
          <w:tcPr>
            <w:tcW w:w="794" w:type="dxa"/>
            <w:vAlign w:val="bottom"/>
          </w:tcPr>
          <w:p w14:paraId="775DFA7A" w14:textId="4546232B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94" w:type="dxa"/>
            <w:vAlign w:val="bottom"/>
          </w:tcPr>
          <w:p w14:paraId="6B5F09F6" w14:textId="16B55FD8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94" w:type="dxa"/>
            <w:vAlign w:val="bottom"/>
          </w:tcPr>
          <w:p w14:paraId="380E1515" w14:textId="49E29F97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4" w:type="dxa"/>
            <w:vAlign w:val="bottom"/>
          </w:tcPr>
          <w:p w14:paraId="0F4BA411" w14:textId="30C02D16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4" w:type="dxa"/>
            <w:vAlign w:val="bottom"/>
          </w:tcPr>
          <w:p w14:paraId="63E1E70E" w14:textId="0BF0193E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4" w:type="dxa"/>
            <w:vAlign w:val="bottom"/>
          </w:tcPr>
          <w:p w14:paraId="6C69FDD8" w14:textId="7EB3D8CC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4" w:type="dxa"/>
            <w:vAlign w:val="bottom"/>
          </w:tcPr>
          <w:p w14:paraId="393C27AD" w14:textId="5BD24A65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bottom"/>
          </w:tcPr>
          <w:p w14:paraId="53CAFA61" w14:textId="2E9C4919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vAlign w:val="bottom"/>
          </w:tcPr>
          <w:p w14:paraId="2CF42F9C" w14:textId="59280F7B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94" w:type="dxa"/>
            <w:vAlign w:val="bottom"/>
          </w:tcPr>
          <w:p w14:paraId="2ED33B61" w14:textId="6204CF33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4" w:type="dxa"/>
            <w:vAlign w:val="bottom"/>
          </w:tcPr>
          <w:p w14:paraId="7899CB8E" w14:textId="7194E0E7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vAlign w:val="bottom"/>
          </w:tcPr>
          <w:p w14:paraId="538C15D0" w14:textId="40E561BD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94" w:type="dxa"/>
            <w:vAlign w:val="bottom"/>
          </w:tcPr>
          <w:p w14:paraId="402DB4DD" w14:textId="3F7BBA62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4" w:type="dxa"/>
            <w:vAlign w:val="bottom"/>
          </w:tcPr>
          <w:p w14:paraId="34805622" w14:textId="7EA6E9D8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vAlign w:val="bottom"/>
          </w:tcPr>
          <w:p w14:paraId="3A7513A5" w14:textId="36DBC3ED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vAlign w:val="bottom"/>
          </w:tcPr>
          <w:p w14:paraId="387F6ABF" w14:textId="7461F768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vAlign w:val="bottom"/>
          </w:tcPr>
          <w:p w14:paraId="0B2EF802" w14:textId="2C1EB194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vAlign w:val="bottom"/>
          </w:tcPr>
          <w:p w14:paraId="23ED174E" w14:textId="04BC1AD9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</w:tr>
      <w:tr w:rsidR="004A6499" w:rsidRPr="00223829" w14:paraId="74B442C9" w14:textId="77777777" w:rsidTr="004A6499">
        <w:tc>
          <w:tcPr>
            <w:tcW w:w="1470" w:type="dxa"/>
            <w:vAlign w:val="bottom"/>
          </w:tcPr>
          <w:p w14:paraId="7D59FB03" w14:textId="77777777" w:rsidR="004A6499" w:rsidRPr="00223829" w:rsidRDefault="004A6499" w:rsidP="007A50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Baseline AF</w:t>
            </w:r>
          </w:p>
        </w:tc>
        <w:tc>
          <w:tcPr>
            <w:tcW w:w="794" w:type="dxa"/>
            <w:vAlign w:val="bottom"/>
          </w:tcPr>
          <w:p w14:paraId="7FFF922E" w14:textId="2DC9A999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94" w:type="dxa"/>
            <w:vAlign w:val="bottom"/>
          </w:tcPr>
          <w:p w14:paraId="0A97E4BA" w14:textId="2EFB285C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bottom"/>
          </w:tcPr>
          <w:p w14:paraId="002E6A59" w14:textId="10293595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vAlign w:val="bottom"/>
          </w:tcPr>
          <w:p w14:paraId="0FB28358" w14:textId="5420946D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vAlign w:val="bottom"/>
          </w:tcPr>
          <w:p w14:paraId="4E65847C" w14:textId="4F42301A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4" w:type="dxa"/>
            <w:vAlign w:val="bottom"/>
          </w:tcPr>
          <w:p w14:paraId="27987620" w14:textId="5647D123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vAlign w:val="bottom"/>
          </w:tcPr>
          <w:p w14:paraId="1EF876F4" w14:textId="525111A1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vAlign w:val="bottom"/>
          </w:tcPr>
          <w:p w14:paraId="3CF83380" w14:textId="1F7B6BD1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bottom"/>
          </w:tcPr>
          <w:p w14:paraId="18DC8C92" w14:textId="32B77BCD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4" w:type="dxa"/>
            <w:vAlign w:val="bottom"/>
          </w:tcPr>
          <w:p w14:paraId="60097310" w14:textId="7B04F36F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bottom"/>
          </w:tcPr>
          <w:p w14:paraId="6590053A" w14:textId="6609D410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bottom"/>
          </w:tcPr>
          <w:p w14:paraId="5006F21A" w14:textId="3F4AC392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vAlign w:val="bottom"/>
          </w:tcPr>
          <w:p w14:paraId="3582AA42" w14:textId="004B8851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vAlign w:val="bottom"/>
          </w:tcPr>
          <w:p w14:paraId="70CA8582" w14:textId="1B4A031A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4" w:type="dxa"/>
            <w:vAlign w:val="bottom"/>
          </w:tcPr>
          <w:p w14:paraId="2470BCC5" w14:textId="35208226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vAlign w:val="bottom"/>
          </w:tcPr>
          <w:p w14:paraId="1406A4D1" w14:textId="64B6B71D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vAlign w:val="bottom"/>
          </w:tcPr>
          <w:p w14:paraId="5DED91D5" w14:textId="041CB696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vAlign w:val="bottom"/>
          </w:tcPr>
          <w:p w14:paraId="7E008326" w14:textId="687BC4A6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4A6499" w:rsidRPr="00223829" w14:paraId="437F2F30" w14:textId="77777777" w:rsidTr="004A6499">
        <w:tc>
          <w:tcPr>
            <w:tcW w:w="1470" w:type="dxa"/>
            <w:vAlign w:val="bottom"/>
          </w:tcPr>
          <w:p w14:paraId="42730E22" w14:textId="77777777" w:rsidR="004A6499" w:rsidRPr="00223829" w:rsidRDefault="004A6499" w:rsidP="007A50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HDL</w:t>
            </w:r>
          </w:p>
        </w:tc>
        <w:tc>
          <w:tcPr>
            <w:tcW w:w="794" w:type="dxa"/>
            <w:vAlign w:val="bottom"/>
          </w:tcPr>
          <w:p w14:paraId="52F20498" w14:textId="39D30A1E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94" w:type="dxa"/>
            <w:vAlign w:val="bottom"/>
          </w:tcPr>
          <w:p w14:paraId="29A717AF" w14:textId="2E3EFA79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94" w:type="dxa"/>
            <w:vAlign w:val="bottom"/>
          </w:tcPr>
          <w:p w14:paraId="0A444D99" w14:textId="5F6B828B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4" w:type="dxa"/>
            <w:vAlign w:val="bottom"/>
          </w:tcPr>
          <w:p w14:paraId="7961A2D2" w14:textId="40982561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94" w:type="dxa"/>
            <w:vAlign w:val="bottom"/>
          </w:tcPr>
          <w:p w14:paraId="31B053FE" w14:textId="273EFA2F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94" w:type="dxa"/>
            <w:vAlign w:val="bottom"/>
          </w:tcPr>
          <w:p w14:paraId="5492FAEF" w14:textId="39D8C598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94" w:type="dxa"/>
            <w:vAlign w:val="bottom"/>
          </w:tcPr>
          <w:p w14:paraId="25B17D7D" w14:textId="30F1B677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94" w:type="dxa"/>
            <w:vAlign w:val="bottom"/>
          </w:tcPr>
          <w:p w14:paraId="2527F602" w14:textId="2F073532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4" w:type="dxa"/>
            <w:vAlign w:val="bottom"/>
          </w:tcPr>
          <w:p w14:paraId="09157D27" w14:textId="3C6DB986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bottom"/>
          </w:tcPr>
          <w:p w14:paraId="186EED27" w14:textId="53D03ADE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94" w:type="dxa"/>
            <w:vAlign w:val="bottom"/>
          </w:tcPr>
          <w:p w14:paraId="728CBC8B" w14:textId="23DA6F1E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94" w:type="dxa"/>
            <w:vAlign w:val="bottom"/>
          </w:tcPr>
          <w:p w14:paraId="4B37E501" w14:textId="3B796BAF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94" w:type="dxa"/>
            <w:vAlign w:val="bottom"/>
          </w:tcPr>
          <w:p w14:paraId="3A593D31" w14:textId="6D9A7F07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94" w:type="dxa"/>
            <w:vAlign w:val="bottom"/>
          </w:tcPr>
          <w:p w14:paraId="0C8D54E0" w14:textId="5FEF343E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4" w:type="dxa"/>
            <w:vAlign w:val="bottom"/>
          </w:tcPr>
          <w:p w14:paraId="24FDC136" w14:textId="747240CA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94" w:type="dxa"/>
            <w:vAlign w:val="bottom"/>
          </w:tcPr>
          <w:p w14:paraId="35E9F20F" w14:textId="6BDCEAF2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94" w:type="dxa"/>
            <w:vAlign w:val="bottom"/>
          </w:tcPr>
          <w:p w14:paraId="6AF80130" w14:textId="28B83BEE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94" w:type="dxa"/>
            <w:vAlign w:val="bottom"/>
          </w:tcPr>
          <w:p w14:paraId="4752832D" w14:textId="2CEAEC29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4A6499" w:rsidRPr="00223829" w14:paraId="0E8E8A2B" w14:textId="77777777" w:rsidTr="004A6499">
        <w:tc>
          <w:tcPr>
            <w:tcW w:w="1470" w:type="dxa"/>
            <w:vAlign w:val="bottom"/>
          </w:tcPr>
          <w:p w14:paraId="0142161D" w14:textId="77777777" w:rsidR="004A6499" w:rsidRPr="00223829" w:rsidRDefault="004A6499" w:rsidP="007A50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794" w:type="dxa"/>
            <w:vAlign w:val="bottom"/>
          </w:tcPr>
          <w:p w14:paraId="5F57098F" w14:textId="08679305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vAlign w:val="bottom"/>
          </w:tcPr>
          <w:p w14:paraId="2916A78A" w14:textId="2C78DA53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4" w:type="dxa"/>
            <w:vAlign w:val="bottom"/>
          </w:tcPr>
          <w:p w14:paraId="65263059" w14:textId="7B3C1167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4" w:type="dxa"/>
            <w:vAlign w:val="bottom"/>
          </w:tcPr>
          <w:p w14:paraId="0519B0A9" w14:textId="766174D0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4" w:type="dxa"/>
            <w:vAlign w:val="bottom"/>
          </w:tcPr>
          <w:p w14:paraId="459AED34" w14:textId="79F68190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4" w:type="dxa"/>
            <w:vAlign w:val="bottom"/>
          </w:tcPr>
          <w:p w14:paraId="638ACB5D" w14:textId="1939B237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94" w:type="dxa"/>
            <w:vAlign w:val="bottom"/>
          </w:tcPr>
          <w:p w14:paraId="5EA8A911" w14:textId="43C642B3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4" w:type="dxa"/>
            <w:vAlign w:val="bottom"/>
          </w:tcPr>
          <w:p w14:paraId="076ADBCD" w14:textId="320A2739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bottom"/>
          </w:tcPr>
          <w:p w14:paraId="297F0D28" w14:textId="7F776B8E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94" w:type="dxa"/>
            <w:vAlign w:val="bottom"/>
          </w:tcPr>
          <w:p w14:paraId="0A288E87" w14:textId="20CB467B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bottom"/>
          </w:tcPr>
          <w:p w14:paraId="50F08019" w14:textId="21B05B51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94" w:type="dxa"/>
            <w:vAlign w:val="bottom"/>
          </w:tcPr>
          <w:p w14:paraId="3E105F83" w14:textId="3251560B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4" w:type="dxa"/>
            <w:vAlign w:val="bottom"/>
          </w:tcPr>
          <w:p w14:paraId="152CFBA6" w14:textId="4C9D43D2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4" w:type="dxa"/>
            <w:vAlign w:val="bottom"/>
          </w:tcPr>
          <w:p w14:paraId="79BEDC67" w14:textId="4FC64BF3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94" w:type="dxa"/>
            <w:vAlign w:val="bottom"/>
          </w:tcPr>
          <w:p w14:paraId="2A1A581A" w14:textId="49EDDE42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vAlign w:val="bottom"/>
          </w:tcPr>
          <w:p w14:paraId="4FB29A83" w14:textId="1E9BC9CA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vAlign w:val="bottom"/>
          </w:tcPr>
          <w:p w14:paraId="11DE6EDB" w14:textId="5D72310A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4" w:type="dxa"/>
            <w:vAlign w:val="bottom"/>
          </w:tcPr>
          <w:p w14:paraId="1D4F842E" w14:textId="5065D354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4A6499" w:rsidRPr="00223829" w14:paraId="24F89B65" w14:textId="77777777" w:rsidTr="004A6499">
        <w:tc>
          <w:tcPr>
            <w:tcW w:w="1470" w:type="dxa"/>
            <w:vAlign w:val="bottom"/>
          </w:tcPr>
          <w:p w14:paraId="0D57429B" w14:textId="77777777" w:rsidR="004A6499" w:rsidRPr="00223829" w:rsidRDefault="004A6499" w:rsidP="007A50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794" w:type="dxa"/>
            <w:vAlign w:val="bottom"/>
          </w:tcPr>
          <w:p w14:paraId="67A2E383" w14:textId="76BFB804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94" w:type="dxa"/>
            <w:vAlign w:val="bottom"/>
          </w:tcPr>
          <w:p w14:paraId="6EFF030F" w14:textId="00A828C0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4" w:type="dxa"/>
            <w:vAlign w:val="bottom"/>
          </w:tcPr>
          <w:p w14:paraId="48255AEC" w14:textId="2401F05B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4" w:type="dxa"/>
            <w:vAlign w:val="bottom"/>
          </w:tcPr>
          <w:p w14:paraId="5C1DEEF8" w14:textId="2311A614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94" w:type="dxa"/>
            <w:vAlign w:val="bottom"/>
          </w:tcPr>
          <w:p w14:paraId="036574C4" w14:textId="3044B897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4" w:type="dxa"/>
            <w:vAlign w:val="bottom"/>
          </w:tcPr>
          <w:p w14:paraId="663D406B" w14:textId="24AE4B71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vAlign w:val="bottom"/>
          </w:tcPr>
          <w:p w14:paraId="56DD3212" w14:textId="4D6A6436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vAlign w:val="bottom"/>
          </w:tcPr>
          <w:p w14:paraId="7ED6B746" w14:textId="7CEAF609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bottom"/>
          </w:tcPr>
          <w:p w14:paraId="0E41F75D" w14:textId="26B5ADEE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94" w:type="dxa"/>
            <w:vAlign w:val="bottom"/>
          </w:tcPr>
          <w:p w14:paraId="13BB52E0" w14:textId="44F3A412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94" w:type="dxa"/>
            <w:vAlign w:val="bottom"/>
          </w:tcPr>
          <w:p w14:paraId="146715AC" w14:textId="1E7014D6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bottom"/>
          </w:tcPr>
          <w:p w14:paraId="52DDB354" w14:textId="30015F07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4" w:type="dxa"/>
            <w:vAlign w:val="bottom"/>
          </w:tcPr>
          <w:p w14:paraId="1E35752F" w14:textId="10977369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94" w:type="dxa"/>
            <w:vAlign w:val="bottom"/>
          </w:tcPr>
          <w:p w14:paraId="03DD537C" w14:textId="538383BF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bottom"/>
          </w:tcPr>
          <w:p w14:paraId="5CD8737E" w14:textId="0BEF4663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94" w:type="dxa"/>
            <w:vAlign w:val="bottom"/>
          </w:tcPr>
          <w:p w14:paraId="76D3927F" w14:textId="4AD53227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94" w:type="dxa"/>
            <w:vAlign w:val="bottom"/>
          </w:tcPr>
          <w:p w14:paraId="2DA7F74B" w14:textId="2CCB87D0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94" w:type="dxa"/>
            <w:vAlign w:val="bottom"/>
          </w:tcPr>
          <w:p w14:paraId="1FC6B41E" w14:textId="296A1B70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</w:tr>
      <w:tr w:rsidR="004A6499" w:rsidRPr="00223829" w14:paraId="44CBEE06" w14:textId="77777777" w:rsidTr="004A6499">
        <w:tc>
          <w:tcPr>
            <w:tcW w:w="1470" w:type="dxa"/>
            <w:vAlign w:val="bottom"/>
          </w:tcPr>
          <w:p w14:paraId="4CD952FC" w14:textId="77777777" w:rsidR="004A6499" w:rsidRPr="00223829" w:rsidRDefault="004A6499" w:rsidP="007A50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794" w:type="dxa"/>
            <w:vAlign w:val="bottom"/>
          </w:tcPr>
          <w:p w14:paraId="485162BD" w14:textId="57C7F564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94" w:type="dxa"/>
            <w:vAlign w:val="bottom"/>
          </w:tcPr>
          <w:p w14:paraId="7545DAA7" w14:textId="6CB1DFD8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4" w:type="dxa"/>
            <w:vAlign w:val="bottom"/>
          </w:tcPr>
          <w:p w14:paraId="13E22B63" w14:textId="3CB94515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94" w:type="dxa"/>
            <w:vAlign w:val="bottom"/>
          </w:tcPr>
          <w:p w14:paraId="66A72C09" w14:textId="3FB7E2B3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4" w:type="dxa"/>
            <w:vAlign w:val="bottom"/>
          </w:tcPr>
          <w:p w14:paraId="36514284" w14:textId="407A256E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4" w:type="dxa"/>
            <w:vAlign w:val="bottom"/>
          </w:tcPr>
          <w:p w14:paraId="66719559" w14:textId="34B85A07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vAlign w:val="bottom"/>
          </w:tcPr>
          <w:p w14:paraId="2E7B578B" w14:textId="2540307B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94" w:type="dxa"/>
            <w:vAlign w:val="bottom"/>
          </w:tcPr>
          <w:p w14:paraId="4CDA2BAA" w14:textId="0B32134E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vAlign w:val="bottom"/>
          </w:tcPr>
          <w:p w14:paraId="68C9ED20" w14:textId="0350C560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94" w:type="dxa"/>
            <w:vAlign w:val="bottom"/>
          </w:tcPr>
          <w:p w14:paraId="259AD2B2" w14:textId="2D36DA38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4" w:type="dxa"/>
            <w:vAlign w:val="bottom"/>
          </w:tcPr>
          <w:p w14:paraId="3F91C9FC" w14:textId="3D47B527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4" w:type="dxa"/>
            <w:vAlign w:val="bottom"/>
          </w:tcPr>
          <w:p w14:paraId="593A3DE9" w14:textId="5006C756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bottom"/>
          </w:tcPr>
          <w:p w14:paraId="2A660709" w14:textId="18276E9A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94" w:type="dxa"/>
            <w:vAlign w:val="bottom"/>
          </w:tcPr>
          <w:p w14:paraId="2728B39F" w14:textId="7043F6B1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vAlign w:val="bottom"/>
          </w:tcPr>
          <w:p w14:paraId="5F7F9BF3" w14:textId="2F2F5F15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4" w:type="dxa"/>
            <w:vAlign w:val="bottom"/>
          </w:tcPr>
          <w:p w14:paraId="3D8E942A" w14:textId="33096AB4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94" w:type="dxa"/>
            <w:vAlign w:val="bottom"/>
          </w:tcPr>
          <w:p w14:paraId="21D6F5C3" w14:textId="7A32B062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94" w:type="dxa"/>
            <w:vAlign w:val="bottom"/>
          </w:tcPr>
          <w:p w14:paraId="4E9EFFE6" w14:textId="3CB441CF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4A6499" w:rsidRPr="00223829" w14:paraId="54E04F20" w14:textId="77777777" w:rsidTr="004A6499">
        <w:tc>
          <w:tcPr>
            <w:tcW w:w="1470" w:type="dxa"/>
            <w:vAlign w:val="bottom"/>
          </w:tcPr>
          <w:p w14:paraId="5E77435B" w14:textId="77777777" w:rsidR="004A6499" w:rsidRPr="00223829" w:rsidRDefault="004A6499" w:rsidP="007A50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794" w:type="dxa"/>
            <w:vAlign w:val="bottom"/>
          </w:tcPr>
          <w:p w14:paraId="205FD878" w14:textId="39883E36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94" w:type="dxa"/>
            <w:vAlign w:val="bottom"/>
          </w:tcPr>
          <w:p w14:paraId="18004857" w14:textId="0FC04661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94" w:type="dxa"/>
            <w:vAlign w:val="bottom"/>
          </w:tcPr>
          <w:p w14:paraId="5DE3F5CA" w14:textId="0C2F4DEC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4" w:type="dxa"/>
            <w:vAlign w:val="bottom"/>
          </w:tcPr>
          <w:p w14:paraId="0D592B77" w14:textId="0D24B5C5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94" w:type="dxa"/>
            <w:vAlign w:val="bottom"/>
          </w:tcPr>
          <w:p w14:paraId="30E528FB" w14:textId="32853E3B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94" w:type="dxa"/>
            <w:vAlign w:val="bottom"/>
          </w:tcPr>
          <w:p w14:paraId="6261FA3A" w14:textId="7606E592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vAlign w:val="bottom"/>
          </w:tcPr>
          <w:p w14:paraId="63C96320" w14:textId="42F2F710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4" w:type="dxa"/>
            <w:vAlign w:val="bottom"/>
          </w:tcPr>
          <w:p w14:paraId="3FECBD95" w14:textId="6F92B9FF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vAlign w:val="bottom"/>
          </w:tcPr>
          <w:p w14:paraId="7831D9BD" w14:textId="08C7FD8C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94" w:type="dxa"/>
            <w:vAlign w:val="bottom"/>
          </w:tcPr>
          <w:p w14:paraId="2B7B14FB" w14:textId="4609781E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4" w:type="dxa"/>
            <w:vAlign w:val="bottom"/>
          </w:tcPr>
          <w:p w14:paraId="2BE0BBA0" w14:textId="07DAC555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94" w:type="dxa"/>
            <w:vAlign w:val="bottom"/>
          </w:tcPr>
          <w:p w14:paraId="06D3238D" w14:textId="663BAE8D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94" w:type="dxa"/>
            <w:vAlign w:val="bottom"/>
          </w:tcPr>
          <w:p w14:paraId="6D0798CF" w14:textId="2C6D5146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bottom"/>
          </w:tcPr>
          <w:p w14:paraId="577E2D11" w14:textId="6BF2C135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94" w:type="dxa"/>
            <w:vAlign w:val="bottom"/>
          </w:tcPr>
          <w:p w14:paraId="1E93C65C" w14:textId="02749FD9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vAlign w:val="bottom"/>
          </w:tcPr>
          <w:p w14:paraId="262D8174" w14:textId="57120B29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4" w:type="dxa"/>
            <w:vAlign w:val="bottom"/>
          </w:tcPr>
          <w:p w14:paraId="3ACC044D" w14:textId="272F656B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94" w:type="dxa"/>
            <w:vAlign w:val="bottom"/>
          </w:tcPr>
          <w:p w14:paraId="3FCDCA8D" w14:textId="593ED2B4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4A6499" w:rsidRPr="00223829" w14:paraId="31A6C918" w14:textId="77777777" w:rsidTr="004A6499">
        <w:tc>
          <w:tcPr>
            <w:tcW w:w="1470" w:type="dxa"/>
            <w:vAlign w:val="bottom"/>
          </w:tcPr>
          <w:p w14:paraId="3C48588A" w14:textId="7266423F" w:rsidR="004A6499" w:rsidRPr="00223829" w:rsidRDefault="004A6499" w:rsidP="007A50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DB713D" w:rsidRPr="00223829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proBNP</w:t>
            </w:r>
          </w:p>
        </w:tc>
        <w:tc>
          <w:tcPr>
            <w:tcW w:w="794" w:type="dxa"/>
            <w:vAlign w:val="bottom"/>
          </w:tcPr>
          <w:p w14:paraId="3E797EC6" w14:textId="064A0EEF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94" w:type="dxa"/>
            <w:vAlign w:val="bottom"/>
          </w:tcPr>
          <w:p w14:paraId="56014732" w14:textId="3C781CE8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94" w:type="dxa"/>
            <w:vAlign w:val="bottom"/>
          </w:tcPr>
          <w:p w14:paraId="0A153E21" w14:textId="15DD6F2E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94" w:type="dxa"/>
            <w:vAlign w:val="bottom"/>
          </w:tcPr>
          <w:p w14:paraId="6BFD4038" w14:textId="533D8354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bottom"/>
          </w:tcPr>
          <w:p w14:paraId="6D958214" w14:textId="3E67E3CC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4" w:type="dxa"/>
            <w:vAlign w:val="bottom"/>
          </w:tcPr>
          <w:p w14:paraId="1BAC1C19" w14:textId="79CAE3EA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4" w:type="dxa"/>
            <w:vAlign w:val="bottom"/>
          </w:tcPr>
          <w:p w14:paraId="34BEB50A" w14:textId="6298AC85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vAlign w:val="bottom"/>
          </w:tcPr>
          <w:p w14:paraId="1333FED4" w14:textId="4CB993D6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4" w:type="dxa"/>
            <w:vAlign w:val="bottom"/>
          </w:tcPr>
          <w:p w14:paraId="4CC3B55A" w14:textId="107DFC38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4" w:type="dxa"/>
            <w:vAlign w:val="bottom"/>
          </w:tcPr>
          <w:p w14:paraId="0B11093A" w14:textId="0EF12D0C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94" w:type="dxa"/>
            <w:vAlign w:val="bottom"/>
          </w:tcPr>
          <w:p w14:paraId="279BAD25" w14:textId="756FBDED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bottom"/>
          </w:tcPr>
          <w:p w14:paraId="6D496FB4" w14:textId="62AF1615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vAlign w:val="bottom"/>
          </w:tcPr>
          <w:p w14:paraId="354F4720" w14:textId="7D94DBAD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94" w:type="dxa"/>
            <w:vAlign w:val="bottom"/>
          </w:tcPr>
          <w:p w14:paraId="3D685E7B" w14:textId="25D2BABF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bottom"/>
          </w:tcPr>
          <w:p w14:paraId="67FD75F0" w14:textId="27D7DBD0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94" w:type="dxa"/>
            <w:vAlign w:val="bottom"/>
          </w:tcPr>
          <w:p w14:paraId="01A26F8D" w14:textId="088718B2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94" w:type="dxa"/>
            <w:vAlign w:val="bottom"/>
          </w:tcPr>
          <w:p w14:paraId="4F9E3543" w14:textId="268C98B6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4" w:type="dxa"/>
            <w:vAlign w:val="bottom"/>
          </w:tcPr>
          <w:p w14:paraId="036E184C" w14:textId="61B8B4B0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</w:tr>
      <w:tr w:rsidR="004A6499" w:rsidRPr="00223829" w14:paraId="7B562140" w14:textId="77777777" w:rsidTr="004A6499">
        <w:tc>
          <w:tcPr>
            <w:tcW w:w="1470" w:type="dxa"/>
            <w:vAlign w:val="bottom"/>
          </w:tcPr>
          <w:p w14:paraId="667D5B02" w14:textId="1477B6C0" w:rsidR="004A6499" w:rsidRPr="00223829" w:rsidRDefault="00DB713D" w:rsidP="007A50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hs-</w:t>
            </w:r>
            <w:r w:rsidR="004A6499" w:rsidRPr="00223829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="00B22A67">
              <w:rPr>
                <w:rFonts w:ascii="Arial" w:hAnsi="Arial" w:cs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794" w:type="dxa"/>
            <w:vAlign w:val="bottom"/>
          </w:tcPr>
          <w:p w14:paraId="72194BE4" w14:textId="31D47E69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94" w:type="dxa"/>
            <w:vAlign w:val="bottom"/>
          </w:tcPr>
          <w:p w14:paraId="4F8166CF" w14:textId="31A1917C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4" w:type="dxa"/>
            <w:vAlign w:val="bottom"/>
          </w:tcPr>
          <w:p w14:paraId="3251EC24" w14:textId="0C74408F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94" w:type="dxa"/>
            <w:vAlign w:val="bottom"/>
          </w:tcPr>
          <w:p w14:paraId="0BDCEBDC" w14:textId="6090B40C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4" w:type="dxa"/>
            <w:vAlign w:val="bottom"/>
          </w:tcPr>
          <w:p w14:paraId="3551150A" w14:textId="0F1611FF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vAlign w:val="bottom"/>
          </w:tcPr>
          <w:p w14:paraId="02A0EA5E" w14:textId="5C355054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4" w:type="dxa"/>
            <w:vAlign w:val="bottom"/>
          </w:tcPr>
          <w:p w14:paraId="724BC16E" w14:textId="2D3165BB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vAlign w:val="bottom"/>
          </w:tcPr>
          <w:p w14:paraId="5F489C63" w14:textId="55BF2CE6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vAlign w:val="bottom"/>
          </w:tcPr>
          <w:p w14:paraId="7FA46371" w14:textId="4BD0EE66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94" w:type="dxa"/>
            <w:vAlign w:val="bottom"/>
          </w:tcPr>
          <w:p w14:paraId="6087F251" w14:textId="795424F3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vAlign w:val="bottom"/>
          </w:tcPr>
          <w:p w14:paraId="5A67E876" w14:textId="0BCFB056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94" w:type="dxa"/>
            <w:vAlign w:val="bottom"/>
          </w:tcPr>
          <w:p w14:paraId="11C1EF1F" w14:textId="2A93B433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4" w:type="dxa"/>
            <w:vAlign w:val="bottom"/>
          </w:tcPr>
          <w:p w14:paraId="57FF2D76" w14:textId="3E938A8F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vAlign w:val="bottom"/>
          </w:tcPr>
          <w:p w14:paraId="737FE05B" w14:textId="10E54770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94" w:type="dxa"/>
            <w:vAlign w:val="bottom"/>
          </w:tcPr>
          <w:p w14:paraId="0BCEF0C2" w14:textId="5A2A8AB3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bottom"/>
          </w:tcPr>
          <w:p w14:paraId="1CF6F2F5" w14:textId="097E3D40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94" w:type="dxa"/>
            <w:vAlign w:val="bottom"/>
          </w:tcPr>
          <w:p w14:paraId="48D3687C" w14:textId="6ABDBFBE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94" w:type="dxa"/>
            <w:vAlign w:val="bottom"/>
          </w:tcPr>
          <w:p w14:paraId="715C41D3" w14:textId="029CA27A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</w:tr>
      <w:tr w:rsidR="004A6499" w:rsidRPr="00223829" w14:paraId="75ADA026" w14:textId="77777777" w:rsidTr="004A6499">
        <w:tc>
          <w:tcPr>
            <w:tcW w:w="1470" w:type="dxa"/>
            <w:vAlign w:val="bottom"/>
          </w:tcPr>
          <w:p w14:paraId="3246A024" w14:textId="77777777" w:rsidR="004A6499" w:rsidRPr="00223829" w:rsidRDefault="004A6499" w:rsidP="007A50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794" w:type="dxa"/>
            <w:vAlign w:val="bottom"/>
          </w:tcPr>
          <w:p w14:paraId="5A7A63B6" w14:textId="1D0487A2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794" w:type="dxa"/>
            <w:vAlign w:val="bottom"/>
          </w:tcPr>
          <w:p w14:paraId="245026C5" w14:textId="4D955C6C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94" w:type="dxa"/>
            <w:vAlign w:val="bottom"/>
          </w:tcPr>
          <w:p w14:paraId="31EC0B64" w14:textId="1543212D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4" w:type="dxa"/>
            <w:vAlign w:val="bottom"/>
          </w:tcPr>
          <w:p w14:paraId="477DBB2B" w14:textId="33ACEAFB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vAlign w:val="bottom"/>
          </w:tcPr>
          <w:p w14:paraId="3D82312B" w14:textId="4ABDF66C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vAlign w:val="bottom"/>
          </w:tcPr>
          <w:p w14:paraId="46A52293" w14:textId="3B5A19B7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4" w:type="dxa"/>
            <w:vAlign w:val="bottom"/>
          </w:tcPr>
          <w:p w14:paraId="482C4714" w14:textId="3509D03A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vAlign w:val="bottom"/>
          </w:tcPr>
          <w:p w14:paraId="65AFB6C3" w14:textId="340E98FF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vAlign w:val="bottom"/>
          </w:tcPr>
          <w:p w14:paraId="21033148" w14:textId="1B7D673E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94" w:type="dxa"/>
            <w:vAlign w:val="bottom"/>
          </w:tcPr>
          <w:p w14:paraId="128653DA" w14:textId="38D1BB96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vAlign w:val="bottom"/>
          </w:tcPr>
          <w:p w14:paraId="464B8A9E" w14:textId="2E8960E5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94" w:type="dxa"/>
            <w:vAlign w:val="bottom"/>
          </w:tcPr>
          <w:p w14:paraId="47BC2A79" w14:textId="12013B90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94" w:type="dxa"/>
            <w:vAlign w:val="bottom"/>
          </w:tcPr>
          <w:p w14:paraId="18B64511" w14:textId="1F921F55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4" w:type="dxa"/>
            <w:vAlign w:val="bottom"/>
          </w:tcPr>
          <w:p w14:paraId="2384603D" w14:textId="053F3F9D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94" w:type="dxa"/>
            <w:vAlign w:val="bottom"/>
          </w:tcPr>
          <w:p w14:paraId="286CCD71" w14:textId="2A476E4C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94" w:type="dxa"/>
            <w:vAlign w:val="bottom"/>
          </w:tcPr>
          <w:p w14:paraId="71123440" w14:textId="08BEFD10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bottom"/>
          </w:tcPr>
          <w:p w14:paraId="626B7109" w14:textId="4D69B52D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4" w:type="dxa"/>
            <w:vAlign w:val="bottom"/>
          </w:tcPr>
          <w:p w14:paraId="4EDC54CA" w14:textId="3A02F9D9" w:rsidR="004A6499" w:rsidRPr="00223829" w:rsidRDefault="004A6499" w:rsidP="007A50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4A6499" w:rsidRPr="00223829" w14:paraId="29480CD2" w14:textId="77777777" w:rsidTr="004A6499">
        <w:tc>
          <w:tcPr>
            <w:tcW w:w="1470" w:type="dxa"/>
            <w:vAlign w:val="bottom"/>
          </w:tcPr>
          <w:p w14:paraId="20E5B8AF" w14:textId="267C37F9" w:rsidR="004A6499" w:rsidRPr="00223829" w:rsidRDefault="00DB713D" w:rsidP="007A50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hs-</w:t>
            </w:r>
            <w:r w:rsidR="004A6499" w:rsidRPr="00223829">
              <w:rPr>
                <w:rFonts w:ascii="Arial" w:hAnsi="Arial" w:cs="Arial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794" w:type="dxa"/>
            <w:vAlign w:val="bottom"/>
          </w:tcPr>
          <w:p w14:paraId="27EAD430" w14:textId="3AE5C8FC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94" w:type="dxa"/>
            <w:vAlign w:val="bottom"/>
          </w:tcPr>
          <w:p w14:paraId="76DAFB45" w14:textId="1BBEEE8D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vAlign w:val="bottom"/>
          </w:tcPr>
          <w:p w14:paraId="49E66AFF" w14:textId="50095E59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4" w:type="dxa"/>
            <w:vAlign w:val="bottom"/>
          </w:tcPr>
          <w:p w14:paraId="27A385E4" w14:textId="3D2F485C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94" w:type="dxa"/>
            <w:vAlign w:val="bottom"/>
          </w:tcPr>
          <w:p w14:paraId="475439B8" w14:textId="12321B88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vAlign w:val="bottom"/>
          </w:tcPr>
          <w:p w14:paraId="05372309" w14:textId="4DD84B19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4" w:type="dxa"/>
            <w:vAlign w:val="bottom"/>
          </w:tcPr>
          <w:p w14:paraId="2F47C5EB" w14:textId="29F94A68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vAlign w:val="bottom"/>
          </w:tcPr>
          <w:p w14:paraId="6F80A44E" w14:textId="634492F3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vAlign w:val="bottom"/>
          </w:tcPr>
          <w:p w14:paraId="352C3FAB" w14:textId="4D16CAE5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94" w:type="dxa"/>
            <w:vAlign w:val="bottom"/>
          </w:tcPr>
          <w:p w14:paraId="7D935C5B" w14:textId="0B993D95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4" w:type="dxa"/>
            <w:vAlign w:val="bottom"/>
          </w:tcPr>
          <w:p w14:paraId="194B1C14" w14:textId="6A35FC7F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94" w:type="dxa"/>
            <w:vAlign w:val="bottom"/>
          </w:tcPr>
          <w:p w14:paraId="3FADF5B8" w14:textId="770305D0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94" w:type="dxa"/>
            <w:vAlign w:val="bottom"/>
          </w:tcPr>
          <w:p w14:paraId="0FB85D6D" w14:textId="6FA7BCF3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94" w:type="dxa"/>
            <w:vAlign w:val="bottom"/>
          </w:tcPr>
          <w:p w14:paraId="2EE4E050" w14:textId="1187B579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4" w:type="dxa"/>
            <w:vAlign w:val="bottom"/>
          </w:tcPr>
          <w:p w14:paraId="1D7E1C01" w14:textId="0825919D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94" w:type="dxa"/>
            <w:vAlign w:val="bottom"/>
          </w:tcPr>
          <w:p w14:paraId="0A051C05" w14:textId="2685D461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4" w:type="dxa"/>
            <w:vAlign w:val="bottom"/>
          </w:tcPr>
          <w:p w14:paraId="0110B480" w14:textId="399A867D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bottom"/>
          </w:tcPr>
          <w:p w14:paraId="78E94D51" w14:textId="6B17AC26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</w:tr>
      <w:tr w:rsidR="004A6499" w:rsidRPr="00223829" w14:paraId="1EC5BA9A" w14:textId="77777777" w:rsidTr="004A6499">
        <w:tc>
          <w:tcPr>
            <w:tcW w:w="1470" w:type="dxa"/>
            <w:vAlign w:val="bottom"/>
          </w:tcPr>
          <w:p w14:paraId="4C20A4FD" w14:textId="77777777" w:rsidR="004A6499" w:rsidRPr="00223829" w:rsidRDefault="004A6499" w:rsidP="007A50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Vitamin D</w:t>
            </w:r>
          </w:p>
        </w:tc>
        <w:tc>
          <w:tcPr>
            <w:tcW w:w="794" w:type="dxa"/>
            <w:vAlign w:val="bottom"/>
          </w:tcPr>
          <w:p w14:paraId="1B664971" w14:textId="19436695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94" w:type="dxa"/>
            <w:vAlign w:val="bottom"/>
          </w:tcPr>
          <w:p w14:paraId="3E1C2B20" w14:textId="5D543F24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vAlign w:val="bottom"/>
          </w:tcPr>
          <w:p w14:paraId="59AF3182" w14:textId="23844553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94" w:type="dxa"/>
            <w:vAlign w:val="bottom"/>
          </w:tcPr>
          <w:p w14:paraId="310B1B9F" w14:textId="37ECC07E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94" w:type="dxa"/>
            <w:vAlign w:val="bottom"/>
          </w:tcPr>
          <w:p w14:paraId="122F82F9" w14:textId="1AA90EE5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794" w:type="dxa"/>
            <w:vAlign w:val="bottom"/>
          </w:tcPr>
          <w:p w14:paraId="43C046A0" w14:textId="28FB603B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bottom"/>
          </w:tcPr>
          <w:p w14:paraId="42623C7F" w14:textId="0A4F80B4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4" w:type="dxa"/>
            <w:vAlign w:val="bottom"/>
          </w:tcPr>
          <w:p w14:paraId="4DB79BD8" w14:textId="28471896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vAlign w:val="bottom"/>
          </w:tcPr>
          <w:p w14:paraId="17E280CB" w14:textId="37B4E44A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vAlign w:val="bottom"/>
          </w:tcPr>
          <w:p w14:paraId="67739E9F" w14:textId="622F88E8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4" w:type="dxa"/>
            <w:vAlign w:val="bottom"/>
          </w:tcPr>
          <w:p w14:paraId="5999206A" w14:textId="38B8C951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4" w:type="dxa"/>
            <w:vAlign w:val="bottom"/>
          </w:tcPr>
          <w:p w14:paraId="7AE02198" w14:textId="1222FFAF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4" w:type="dxa"/>
            <w:vAlign w:val="bottom"/>
          </w:tcPr>
          <w:p w14:paraId="0375C373" w14:textId="15ECDF93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vAlign w:val="bottom"/>
          </w:tcPr>
          <w:p w14:paraId="57D7D6BC" w14:textId="1B02A481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4" w:type="dxa"/>
            <w:vAlign w:val="bottom"/>
          </w:tcPr>
          <w:p w14:paraId="0E55E0D6" w14:textId="3A3BF0FA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94" w:type="dxa"/>
            <w:vAlign w:val="bottom"/>
          </w:tcPr>
          <w:p w14:paraId="0F9F32DC" w14:textId="7DCEC217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4" w:type="dxa"/>
            <w:vAlign w:val="bottom"/>
          </w:tcPr>
          <w:p w14:paraId="696ECF7A" w14:textId="08D1FB91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94" w:type="dxa"/>
            <w:vAlign w:val="bottom"/>
          </w:tcPr>
          <w:p w14:paraId="5B1A65F1" w14:textId="4E18102E" w:rsidR="004A6499" w:rsidRPr="00223829" w:rsidRDefault="004A6499" w:rsidP="007A50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38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5EE01544" w14:textId="4A74188A" w:rsidR="007A505B" w:rsidRDefault="006625C9" w:rsidP="007A505B">
      <w:pPr>
        <w:spacing w:line="480" w:lineRule="auto"/>
        <w:rPr>
          <w:rFonts w:ascii="Arial" w:hAnsi="Arial" w:cs="Arial"/>
          <w:lang w:val="en-US"/>
        </w:rPr>
      </w:pPr>
      <w:r w:rsidRPr="002E07F6">
        <w:rPr>
          <w:rFonts w:ascii="Arial" w:hAnsi="Arial" w:cs="Arial"/>
          <w:lang w:val="en-US"/>
        </w:rPr>
        <w:t xml:space="preserve">Data </w:t>
      </w:r>
      <w:r w:rsidR="002D317A" w:rsidRPr="002E07F6">
        <w:rPr>
          <w:rFonts w:ascii="Arial" w:hAnsi="Arial" w:cs="Arial"/>
          <w:lang w:val="en-US"/>
        </w:rPr>
        <w:t xml:space="preserve">are </w:t>
      </w:r>
      <w:r w:rsidRPr="002E07F6">
        <w:rPr>
          <w:rFonts w:ascii="Arial" w:hAnsi="Arial" w:cs="Arial"/>
          <w:lang w:val="en-US"/>
        </w:rPr>
        <w:t>presented as continuous variables except for categorical variables: sex</w:t>
      </w:r>
      <w:r w:rsidR="002D317A" w:rsidRPr="002E07F6">
        <w:rPr>
          <w:rFonts w:ascii="Arial" w:hAnsi="Arial" w:cs="Arial"/>
          <w:lang w:val="en-US"/>
        </w:rPr>
        <w:t xml:space="preserve"> (</w:t>
      </w:r>
      <w:r w:rsidRPr="002E07F6">
        <w:rPr>
          <w:rFonts w:ascii="Arial" w:hAnsi="Arial" w:cs="Arial"/>
          <w:lang w:val="en-US"/>
        </w:rPr>
        <w:t>0=male, 1=female</w:t>
      </w:r>
      <w:r w:rsidR="002D317A" w:rsidRPr="002E07F6">
        <w:rPr>
          <w:rFonts w:ascii="Arial" w:hAnsi="Arial" w:cs="Arial"/>
          <w:lang w:val="en-US"/>
        </w:rPr>
        <w:t xml:space="preserve">), </w:t>
      </w:r>
      <w:r w:rsidRPr="002E07F6">
        <w:rPr>
          <w:rFonts w:ascii="Arial" w:hAnsi="Arial" w:cs="Arial"/>
          <w:lang w:val="en-US"/>
        </w:rPr>
        <w:t>smoking</w:t>
      </w:r>
      <w:r w:rsidR="002D317A" w:rsidRPr="002E07F6">
        <w:rPr>
          <w:rFonts w:ascii="Arial" w:hAnsi="Arial" w:cs="Arial"/>
          <w:lang w:val="en-US"/>
        </w:rPr>
        <w:t>,</w:t>
      </w:r>
      <w:r w:rsidRPr="002E07F6">
        <w:rPr>
          <w:rFonts w:ascii="Arial" w:hAnsi="Arial" w:cs="Arial"/>
          <w:lang w:val="en-US"/>
        </w:rPr>
        <w:t xml:space="preserve"> and baseline diseases</w:t>
      </w:r>
      <w:r w:rsidR="002D317A" w:rsidRPr="002E07F6">
        <w:rPr>
          <w:rFonts w:ascii="Arial" w:hAnsi="Arial" w:cs="Arial"/>
          <w:lang w:val="en-US"/>
        </w:rPr>
        <w:t xml:space="preserve"> (</w:t>
      </w:r>
      <w:r w:rsidRPr="002E07F6">
        <w:rPr>
          <w:rFonts w:ascii="Arial" w:hAnsi="Arial" w:cs="Arial"/>
          <w:lang w:val="en-US"/>
        </w:rPr>
        <w:t>0=</w:t>
      </w:r>
      <w:r w:rsidR="002D317A" w:rsidRPr="002E07F6">
        <w:rPr>
          <w:rFonts w:ascii="Arial" w:hAnsi="Arial" w:cs="Arial"/>
          <w:lang w:val="en-US"/>
        </w:rPr>
        <w:t>no, 1=yes)</w:t>
      </w:r>
      <w:r w:rsidRPr="002E07F6">
        <w:rPr>
          <w:rFonts w:ascii="Arial" w:hAnsi="Arial" w:cs="Arial"/>
          <w:lang w:val="en-US"/>
        </w:rPr>
        <w:t>.</w:t>
      </w:r>
      <w:r w:rsidR="002D317A" w:rsidRPr="002E07F6">
        <w:rPr>
          <w:rFonts w:ascii="Arial" w:hAnsi="Arial" w:cs="Arial"/>
          <w:lang w:val="en-US"/>
        </w:rPr>
        <w:t xml:space="preserve"> </w:t>
      </w:r>
    </w:p>
    <w:p w14:paraId="62DE34CE" w14:textId="77777777" w:rsidR="00C224B4" w:rsidRDefault="00C224B4" w:rsidP="007A505B">
      <w:pPr>
        <w:spacing w:line="480" w:lineRule="auto"/>
        <w:rPr>
          <w:rFonts w:ascii="Arial" w:hAnsi="Arial" w:cs="Arial"/>
          <w:lang w:val="en-US"/>
        </w:rPr>
      </w:pPr>
      <w:bookmarkStart w:id="0" w:name="_GoBack"/>
      <w:bookmarkEnd w:id="0"/>
    </w:p>
    <w:p w14:paraId="2FCA1AD2" w14:textId="486B7E7B" w:rsidR="006625C9" w:rsidRPr="002E07F6" w:rsidRDefault="006625C9" w:rsidP="007A505B">
      <w:pPr>
        <w:spacing w:line="480" w:lineRule="auto"/>
        <w:rPr>
          <w:rFonts w:ascii="Arial" w:hAnsi="Arial" w:cs="Arial"/>
          <w:lang w:val="en-US"/>
        </w:rPr>
      </w:pPr>
      <w:r w:rsidRPr="002E07F6">
        <w:rPr>
          <w:rFonts w:ascii="Arial" w:hAnsi="Arial" w:cs="Arial"/>
          <w:lang w:val="en-US"/>
        </w:rPr>
        <w:t>Abbreviations</w:t>
      </w:r>
      <w:r w:rsidR="00223829" w:rsidRPr="002E07F6">
        <w:rPr>
          <w:rFonts w:ascii="Arial" w:hAnsi="Arial" w:cs="Arial"/>
          <w:lang w:val="en-US"/>
        </w:rPr>
        <w:t>:</w:t>
      </w:r>
      <w:r w:rsidRPr="002E07F6">
        <w:rPr>
          <w:rFonts w:ascii="Arial" w:hAnsi="Arial" w:cs="Arial"/>
          <w:lang w:val="en-US"/>
        </w:rPr>
        <w:t xml:space="preserve"> Avg, average; Alc, alcohol; Sys, systolic; BP, blood pressure; BMI, body mass index; Bl, baseline; MI, myocardial infarction; AF, atrial fibrillation; Trigl, triglycerides; Gluc, glucose; </w:t>
      </w:r>
      <w:r w:rsidR="00223829" w:rsidRPr="002E07F6">
        <w:rPr>
          <w:rFonts w:ascii="Arial" w:hAnsi="Arial" w:cs="Arial"/>
          <w:lang w:val="en-US"/>
        </w:rPr>
        <w:t xml:space="preserve">Ins, insulin; </w:t>
      </w:r>
      <w:r w:rsidR="00DB713D" w:rsidRPr="002E07F6">
        <w:rPr>
          <w:rFonts w:ascii="Arial" w:hAnsi="Arial" w:cs="Arial"/>
          <w:lang w:val="en-US"/>
        </w:rPr>
        <w:t>nT</w:t>
      </w:r>
      <w:r w:rsidRPr="002E07F6">
        <w:rPr>
          <w:rFonts w:ascii="Arial" w:hAnsi="Arial" w:cs="Arial"/>
          <w:lang w:val="en-US"/>
        </w:rPr>
        <w:t xml:space="preserve">-proBNP, n-terminal atrial natriuretic peptide, type B; </w:t>
      </w:r>
      <w:r w:rsidR="00223829" w:rsidRPr="002E07F6">
        <w:rPr>
          <w:rFonts w:ascii="Arial" w:hAnsi="Arial" w:cs="Arial"/>
          <w:lang w:val="en-US"/>
        </w:rPr>
        <w:t>Tn</w:t>
      </w:r>
      <w:r w:rsidR="00CD2C4B">
        <w:rPr>
          <w:rFonts w:ascii="Arial" w:hAnsi="Arial" w:cs="Arial"/>
          <w:lang w:val="en-US"/>
        </w:rPr>
        <w:t>I</w:t>
      </w:r>
      <w:r w:rsidRPr="002E07F6">
        <w:rPr>
          <w:rFonts w:ascii="Arial" w:hAnsi="Arial" w:cs="Arial"/>
          <w:lang w:val="en-US"/>
        </w:rPr>
        <w:t>, troponin</w:t>
      </w:r>
      <w:r w:rsidR="00DA1E22">
        <w:rPr>
          <w:rFonts w:ascii="Arial" w:hAnsi="Arial" w:cs="Arial"/>
          <w:lang w:val="en-US"/>
        </w:rPr>
        <w:t xml:space="preserve"> </w:t>
      </w:r>
      <w:r w:rsidR="00CD2C4B">
        <w:rPr>
          <w:rFonts w:ascii="Arial" w:hAnsi="Arial" w:cs="Arial"/>
          <w:lang w:val="en-US"/>
        </w:rPr>
        <w:t>I</w:t>
      </w:r>
      <w:r w:rsidRPr="002E07F6">
        <w:rPr>
          <w:rFonts w:ascii="Arial" w:hAnsi="Arial" w:cs="Arial"/>
          <w:lang w:val="en-US"/>
        </w:rPr>
        <w:t xml:space="preserve">; </w:t>
      </w:r>
      <w:r w:rsidR="00DB713D" w:rsidRPr="002E07F6">
        <w:rPr>
          <w:rFonts w:ascii="Arial" w:hAnsi="Arial" w:cs="Arial"/>
          <w:lang w:val="en-US"/>
        </w:rPr>
        <w:t>hs</w:t>
      </w:r>
      <w:r w:rsidRPr="002E07F6">
        <w:rPr>
          <w:rFonts w:ascii="Arial" w:hAnsi="Arial" w:cs="Arial"/>
          <w:lang w:val="en-US"/>
        </w:rPr>
        <w:t>, high sensitivity assay; Creat, creatinine; CRP, C-reactive protein; Vit, vitamin.</w:t>
      </w:r>
    </w:p>
    <w:p w14:paraId="6BE46BFE" w14:textId="3363CB75" w:rsidR="00FE2C0D" w:rsidRPr="007A505B" w:rsidRDefault="00FE2C0D" w:rsidP="007A505B">
      <w:pPr>
        <w:spacing w:line="480" w:lineRule="auto"/>
        <w:rPr>
          <w:lang w:val="en-US"/>
        </w:rPr>
      </w:pPr>
    </w:p>
    <w:sectPr w:rsidR="00FE2C0D" w:rsidRPr="007A505B" w:rsidSect="003714CD">
      <w:pgSz w:w="16840" w:h="11900" w:orient="landscape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3EC2B1" w14:textId="77777777" w:rsidR="00A254E3" w:rsidRDefault="00A254E3" w:rsidP="002F7A34">
      <w:r>
        <w:separator/>
      </w:r>
    </w:p>
  </w:endnote>
  <w:endnote w:type="continuationSeparator" w:id="0">
    <w:p w14:paraId="1D43C0C0" w14:textId="77777777" w:rsidR="00A254E3" w:rsidRDefault="00A254E3" w:rsidP="002F7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Open Sans">
    <w:altName w:val="Arial"/>
    <w:charset w:val="00"/>
    <w:family w:val="swiss"/>
    <w:pitch w:val="variable"/>
    <w:sig w:usb0="00000001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399962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DA7214" w14:textId="77777777" w:rsidR="0067239D" w:rsidRDefault="0067239D" w:rsidP="002C3FB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5760B3" w14:textId="77777777" w:rsidR="0067239D" w:rsidRDefault="0067239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366142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AD8EF5" w14:textId="2E36069F" w:rsidR="0067239D" w:rsidRDefault="0067239D" w:rsidP="002C3FB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170BD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1F524318" w14:textId="77777777" w:rsidR="0067239D" w:rsidRDefault="0067239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183481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41BE0A" w14:textId="77777777" w:rsidR="0067239D" w:rsidRDefault="0067239D" w:rsidP="002C3FB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24903F" w14:textId="77777777" w:rsidR="0067239D" w:rsidRDefault="0067239D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215659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3BDE72" w14:textId="780BB97E" w:rsidR="0067239D" w:rsidRDefault="0067239D" w:rsidP="002C3FB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170BD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6FD168BE" w14:textId="77777777" w:rsidR="0067239D" w:rsidRDefault="006723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0FF64A" w14:textId="77777777" w:rsidR="00A254E3" w:rsidRDefault="00A254E3" w:rsidP="002F7A34">
      <w:r>
        <w:separator/>
      </w:r>
    </w:p>
  </w:footnote>
  <w:footnote w:type="continuationSeparator" w:id="0">
    <w:p w14:paraId="64EE7D63" w14:textId="77777777" w:rsidR="00A254E3" w:rsidRDefault="00A254E3" w:rsidP="002F7A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◦"/>
      <w:lvlJc w:val="left"/>
      <w:pPr>
        <w:ind w:left="720" w:hanging="360"/>
      </w:pPr>
    </w:lvl>
    <w:lvl w:ilvl="1" w:tplc="00000066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◦"/>
      <w:lvlJc w:val="left"/>
      <w:pPr>
        <w:ind w:left="720" w:hanging="360"/>
      </w:pPr>
    </w:lvl>
    <w:lvl w:ilvl="1" w:tplc="000000CA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bullet"/>
      <w:lvlText w:val="◦"/>
      <w:lvlJc w:val="left"/>
      <w:pPr>
        <w:ind w:left="720" w:hanging="360"/>
      </w:pPr>
    </w:lvl>
    <w:lvl w:ilvl="1" w:tplc="0000012E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00000191">
      <w:start w:val="1"/>
      <w:numFmt w:val="bullet"/>
      <w:lvlText w:val="◦"/>
      <w:lvlJc w:val="left"/>
      <w:pPr>
        <w:ind w:left="720" w:hanging="360"/>
      </w:pPr>
    </w:lvl>
    <w:lvl w:ilvl="1" w:tplc="00000192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6EC4196"/>
    <w:multiLevelType w:val="hybridMultilevel"/>
    <w:tmpl w:val="4490A7C4"/>
    <w:lvl w:ilvl="0" w:tplc="FE1E7796">
      <w:start w:val="8480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570DD6"/>
    <w:multiLevelType w:val="hybridMultilevel"/>
    <w:tmpl w:val="88A8356A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D64D7C"/>
    <w:multiLevelType w:val="hybridMultilevel"/>
    <w:tmpl w:val="BB985D8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0F56D5"/>
    <w:multiLevelType w:val="hybridMultilevel"/>
    <w:tmpl w:val="82C6506A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DE1B1F"/>
    <w:multiLevelType w:val="hybridMultilevel"/>
    <w:tmpl w:val="093A45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57552F"/>
    <w:multiLevelType w:val="hybridMultilevel"/>
    <w:tmpl w:val="37F05DBA"/>
    <w:lvl w:ilvl="0" w:tplc="83D06A16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4D1C6D67"/>
    <w:multiLevelType w:val="hybridMultilevel"/>
    <w:tmpl w:val="B2749672"/>
    <w:lvl w:ilvl="0" w:tplc="862A805C">
      <w:start w:val="1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5EC97FEF"/>
    <w:multiLevelType w:val="hybridMultilevel"/>
    <w:tmpl w:val="C1A2F62E"/>
    <w:lvl w:ilvl="0" w:tplc="5CD02D9A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EC3184"/>
    <w:multiLevelType w:val="multilevel"/>
    <w:tmpl w:val="C28E49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71092A10"/>
    <w:multiLevelType w:val="multilevel"/>
    <w:tmpl w:val="B3CC47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2BB2FFF"/>
    <w:multiLevelType w:val="hybridMultilevel"/>
    <w:tmpl w:val="465EDCD2"/>
    <w:lvl w:ilvl="0" w:tplc="C116DD10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C11947"/>
    <w:multiLevelType w:val="hybridMultilevel"/>
    <w:tmpl w:val="FAAAF7D8"/>
    <w:lvl w:ilvl="0" w:tplc="040B0011">
      <w:start w:val="1"/>
      <w:numFmt w:val="decimal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AD5C46"/>
    <w:multiLevelType w:val="hybridMultilevel"/>
    <w:tmpl w:val="5CAEF328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5"/>
  </w:num>
  <w:num w:numId="4">
    <w:abstractNumId w:val="12"/>
  </w:num>
  <w:num w:numId="5">
    <w:abstractNumId w:val="8"/>
  </w:num>
  <w:num w:numId="6">
    <w:abstractNumId w:val="6"/>
  </w:num>
  <w:num w:numId="7">
    <w:abstractNumId w:val="15"/>
  </w:num>
  <w:num w:numId="8">
    <w:abstractNumId w:val="17"/>
  </w:num>
  <w:num w:numId="9">
    <w:abstractNumId w:val="16"/>
  </w:num>
  <w:num w:numId="10">
    <w:abstractNumId w:val="7"/>
  </w:num>
  <w:num w:numId="11">
    <w:abstractNumId w:val="14"/>
  </w:num>
  <w:num w:numId="12">
    <w:abstractNumId w:val="0"/>
  </w:num>
  <w:num w:numId="13">
    <w:abstractNumId w:val="1"/>
  </w:num>
  <w:num w:numId="14">
    <w:abstractNumId w:val="2"/>
  </w:num>
  <w:num w:numId="15">
    <w:abstractNumId w:val="3"/>
  </w:num>
  <w:num w:numId="16">
    <w:abstractNumId w:val="4"/>
  </w:num>
  <w:num w:numId="17">
    <w:abstractNumId w:val="13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3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4F8"/>
    <w:rsid w:val="00004E06"/>
    <w:rsid w:val="000120C6"/>
    <w:rsid w:val="00030630"/>
    <w:rsid w:val="00030BF6"/>
    <w:rsid w:val="00036748"/>
    <w:rsid w:val="00037968"/>
    <w:rsid w:val="00055F54"/>
    <w:rsid w:val="00065A16"/>
    <w:rsid w:val="00066F9D"/>
    <w:rsid w:val="00070999"/>
    <w:rsid w:val="00073B8F"/>
    <w:rsid w:val="00074FB0"/>
    <w:rsid w:val="00085BB4"/>
    <w:rsid w:val="00087962"/>
    <w:rsid w:val="00092922"/>
    <w:rsid w:val="00095846"/>
    <w:rsid w:val="000B09FA"/>
    <w:rsid w:val="000B468E"/>
    <w:rsid w:val="000B5985"/>
    <w:rsid w:val="000B7323"/>
    <w:rsid w:val="000D164A"/>
    <w:rsid w:val="000D178B"/>
    <w:rsid w:val="000D24E7"/>
    <w:rsid w:val="000D2769"/>
    <w:rsid w:val="000E4B42"/>
    <w:rsid w:val="000F4539"/>
    <w:rsid w:val="000F6D1F"/>
    <w:rsid w:val="00107464"/>
    <w:rsid w:val="001101F0"/>
    <w:rsid w:val="001137FC"/>
    <w:rsid w:val="00131521"/>
    <w:rsid w:val="001331E1"/>
    <w:rsid w:val="001335A4"/>
    <w:rsid w:val="00141127"/>
    <w:rsid w:val="001472BB"/>
    <w:rsid w:val="001512F0"/>
    <w:rsid w:val="00162C9D"/>
    <w:rsid w:val="00165FB2"/>
    <w:rsid w:val="00182192"/>
    <w:rsid w:val="001837D3"/>
    <w:rsid w:val="00183882"/>
    <w:rsid w:val="001907E5"/>
    <w:rsid w:val="00190BD6"/>
    <w:rsid w:val="00191A4A"/>
    <w:rsid w:val="00197D7C"/>
    <w:rsid w:val="001A28EC"/>
    <w:rsid w:val="001B1267"/>
    <w:rsid w:val="001D2826"/>
    <w:rsid w:val="001D48C7"/>
    <w:rsid w:val="001E72ED"/>
    <w:rsid w:val="001F0993"/>
    <w:rsid w:val="001F6620"/>
    <w:rsid w:val="00210837"/>
    <w:rsid w:val="00223829"/>
    <w:rsid w:val="00224A7A"/>
    <w:rsid w:val="00235EDD"/>
    <w:rsid w:val="0024057C"/>
    <w:rsid w:val="00243746"/>
    <w:rsid w:val="0024650F"/>
    <w:rsid w:val="00253028"/>
    <w:rsid w:val="00265C82"/>
    <w:rsid w:val="00265E50"/>
    <w:rsid w:val="0027259C"/>
    <w:rsid w:val="0027552B"/>
    <w:rsid w:val="00275C9D"/>
    <w:rsid w:val="002762F1"/>
    <w:rsid w:val="00280588"/>
    <w:rsid w:val="00285169"/>
    <w:rsid w:val="002A633F"/>
    <w:rsid w:val="002C3095"/>
    <w:rsid w:val="002C3FBB"/>
    <w:rsid w:val="002C6AC7"/>
    <w:rsid w:val="002D317A"/>
    <w:rsid w:val="002D3AB5"/>
    <w:rsid w:val="002D46DF"/>
    <w:rsid w:val="002E07F6"/>
    <w:rsid w:val="002E10BC"/>
    <w:rsid w:val="002E7445"/>
    <w:rsid w:val="002E7957"/>
    <w:rsid w:val="002F30A2"/>
    <w:rsid w:val="002F7A34"/>
    <w:rsid w:val="00300D7D"/>
    <w:rsid w:val="00311946"/>
    <w:rsid w:val="00313FCB"/>
    <w:rsid w:val="003170A9"/>
    <w:rsid w:val="003171A0"/>
    <w:rsid w:val="00320506"/>
    <w:rsid w:val="0032355F"/>
    <w:rsid w:val="00323A40"/>
    <w:rsid w:val="00324361"/>
    <w:rsid w:val="00325B02"/>
    <w:rsid w:val="00327507"/>
    <w:rsid w:val="00332BDD"/>
    <w:rsid w:val="00337FD0"/>
    <w:rsid w:val="003649FB"/>
    <w:rsid w:val="003662E1"/>
    <w:rsid w:val="003714CD"/>
    <w:rsid w:val="00372B43"/>
    <w:rsid w:val="003826E5"/>
    <w:rsid w:val="0039792E"/>
    <w:rsid w:val="003979BF"/>
    <w:rsid w:val="003A55BD"/>
    <w:rsid w:val="003B45CB"/>
    <w:rsid w:val="003B4EF5"/>
    <w:rsid w:val="003B5B56"/>
    <w:rsid w:val="003B7B7D"/>
    <w:rsid w:val="003C3E7C"/>
    <w:rsid w:val="003D0AB1"/>
    <w:rsid w:val="003D28BC"/>
    <w:rsid w:val="003D47C4"/>
    <w:rsid w:val="003D4A8C"/>
    <w:rsid w:val="003D69B7"/>
    <w:rsid w:val="003E2AF1"/>
    <w:rsid w:val="003E3431"/>
    <w:rsid w:val="003F7B0B"/>
    <w:rsid w:val="004019CE"/>
    <w:rsid w:val="00402F83"/>
    <w:rsid w:val="00403490"/>
    <w:rsid w:val="00406668"/>
    <w:rsid w:val="00414F1A"/>
    <w:rsid w:val="00415456"/>
    <w:rsid w:val="00416773"/>
    <w:rsid w:val="004170BD"/>
    <w:rsid w:val="004227CC"/>
    <w:rsid w:val="0042355C"/>
    <w:rsid w:val="00426E4D"/>
    <w:rsid w:val="00433A74"/>
    <w:rsid w:val="00435756"/>
    <w:rsid w:val="00435F60"/>
    <w:rsid w:val="00450877"/>
    <w:rsid w:val="00451684"/>
    <w:rsid w:val="0045202F"/>
    <w:rsid w:val="00453CF5"/>
    <w:rsid w:val="00463405"/>
    <w:rsid w:val="004634EE"/>
    <w:rsid w:val="00463F31"/>
    <w:rsid w:val="00467FFC"/>
    <w:rsid w:val="00470291"/>
    <w:rsid w:val="00474745"/>
    <w:rsid w:val="00474F26"/>
    <w:rsid w:val="004868AA"/>
    <w:rsid w:val="0049334F"/>
    <w:rsid w:val="004947EF"/>
    <w:rsid w:val="004A3C7F"/>
    <w:rsid w:val="004A6499"/>
    <w:rsid w:val="004B46CD"/>
    <w:rsid w:val="004B577F"/>
    <w:rsid w:val="004B57E7"/>
    <w:rsid w:val="004C19F0"/>
    <w:rsid w:val="004C2D26"/>
    <w:rsid w:val="004D5A62"/>
    <w:rsid w:val="004D6698"/>
    <w:rsid w:val="004E6533"/>
    <w:rsid w:val="004F062B"/>
    <w:rsid w:val="004F4A34"/>
    <w:rsid w:val="00507AC6"/>
    <w:rsid w:val="0051245A"/>
    <w:rsid w:val="00521254"/>
    <w:rsid w:val="00522E19"/>
    <w:rsid w:val="005317EA"/>
    <w:rsid w:val="00533DFA"/>
    <w:rsid w:val="00534AAA"/>
    <w:rsid w:val="00535A8A"/>
    <w:rsid w:val="00545D21"/>
    <w:rsid w:val="00547434"/>
    <w:rsid w:val="00547724"/>
    <w:rsid w:val="005508D3"/>
    <w:rsid w:val="00550B9B"/>
    <w:rsid w:val="0056160D"/>
    <w:rsid w:val="005644B3"/>
    <w:rsid w:val="00574739"/>
    <w:rsid w:val="0057492F"/>
    <w:rsid w:val="005862BB"/>
    <w:rsid w:val="0058639D"/>
    <w:rsid w:val="00597428"/>
    <w:rsid w:val="005A0883"/>
    <w:rsid w:val="005A45FE"/>
    <w:rsid w:val="005A577B"/>
    <w:rsid w:val="005B1A2B"/>
    <w:rsid w:val="005B1AED"/>
    <w:rsid w:val="005B56A5"/>
    <w:rsid w:val="005C663C"/>
    <w:rsid w:val="005D331E"/>
    <w:rsid w:val="005F23B0"/>
    <w:rsid w:val="005F3C41"/>
    <w:rsid w:val="005F4321"/>
    <w:rsid w:val="005F6760"/>
    <w:rsid w:val="00605194"/>
    <w:rsid w:val="006145EB"/>
    <w:rsid w:val="006255D0"/>
    <w:rsid w:val="00625A76"/>
    <w:rsid w:val="006273F0"/>
    <w:rsid w:val="006362A0"/>
    <w:rsid w:val="00643559"/>
    <w:rsid w:val="0065008A"/>
    <w:rsid w:val="0065210E"/>
    <w:rsid w:val="00654CA4"/>
    <w:rsid w:val="00662493"/>
    <w:rsid w:val="006625C9"/>
    <w:rsid w:val="0067239D"/>
    <w:rsid w:val="00676B38"/>
    <w:rsid w:val="0068319B"/>
    <w:rsid w:val="00685961"/>
    <w:rsid w:val="006874BE"/>
    <w:rsid w:val="00695D7A"/>
    <w:rsid w:val="006A0163"/>
    <w:rsid w:val="006A3321"/>
    <w:rsid w:val="006A5781"/>
    <w:rsid w:val="006B139D"/>
    <w:rsid w:val="006B20C8"/>
    <w:rsid w:val="006C1ABF"/>
    <w:rsid w:val="006C2056"/>
    <w:rsid w:val="006C532F"/>
    <w:rsid w:val="006C723C"/>
    <w:rsid w:val="006D0462"/>
    <w:rsid w:val="006D14F6"/>
    <w:rsid w:val="006D256B"/>
    <w:rsid w:val="006D4B3E"/>
    <w:rsid w:val="006D6BF1"/>
    <w:rsid w:val="006E6B24"/>
    <w:rsid w:val="006F0D00"/>
    <w:rsid w:val="006F3299"/>
    <w:rsid w:val="006F536A"/>
    <w:rsid w:val="006F7DB4"/>
    <w:rsid w:val="00706A71"/>
    <w:rsid w:val="0071107D"/>
    <w:rsid w:val="00713A14"/>
    <w:rsid w:val="007314AC"/>
    <w:rsid w:val="00752C69"/>
    <w:rsid w:val="00753221"/>
    <w:rsid w:val="00756440"/>
    <w:rsid w:val="00763195"/>
    <w:rsid w:val="0076491A"/>
    <w:rsid w:val="00782F5F"/>
    <w:rsid w:val="00795930"/>
    <w:rsid w:val="007A4486"/>
    <w:rsid w:val="007A505B"/>
    <w:rsid w:val="007A7473"/>
    <w:rsid w:val="007B0A2B"/>
    <w:rsid w:val="007B34C3"/>
    <w:rsid w:val="007C2312"/>
    <w:rsid w:val="007C4FCB"/>
    <w:rsid w:val="007C6FB8"/>
    <w:rsid w:val="007D4724"/>
    <w:rsid w:val="007E6B22"/>
    <w:rsid w:val="007F5300"/>
    <w:rsid w:val="007F684D"/>
    <w:rsid w:val="008054B5"/>
    <w:rsid w:val="008059F5"/>
    <w:rsid w:val="008126BA"/>
    <w:rsid w:val="00816892"/>
    <w:rsid w:val="0083072E"/>
    <w:rsid w:val="00830C21"/>
    <w:rsid w:val="008330CC"/>
    <w:rsid w:val="008342F1"/>
    <w:rsid w:val="00837846"/>
    <w:rsid w:val="00842893"/>
    <w:rsid w:val="008573DC"/>
    <w:rsid w:val="00857BFA"/>
    <w:rsid w:val="00866B6F"/>
    <w:rsid w:val="008776E1"/>
    <w:rsid w:val="00886A08"/>
    <w:rsid w:val="00890157"/>
    <w:rsid w:val="00892D5D"/>
    <w:rsid w:val="00895E59"/>
    <w:rsid w:val="00897772"/>
    <w:rsid w:val="008A14F8"/>
    <w:rsid w:val="008B185F"/>
    <w:rsid w:val="008B2FC8"/>
    <w:rsid w:val="008B6128"/>
    <w:rsid w:val="008B6976"/>
    <w:rsid w:val="008C0625"/>
    <w:rsid w:val="008C2724"/>
    <w:rsid w:val="008C29AE"/>
    <w:rsid w:val="008C47FE"/>
    <w:rsid w:val="008D6DD1"/>
    <w:rsid w:val="008E1965"/>
    <w:rsid w:val="008F0BF6"/>
    <w:rsid w:val="008F48D9"/>
    <w:rsid w:val="008F5E5D"/>
    <w:rsid w:val="0090318D"/>
    <w:rsid w:val="00905259"/>
    <w:rsid w:val="00907934"/>
    <w:rsid w:val="00922792"/>
    <w:rsid w:val="00924AF3"/>
    <w:rsid w:val="009262DC"/>
    <w:rsid w:val="0094101B"/>
    <w:rsid w:val="00947BED"/>
    <w:rsid w:val="009559DB"/>
    <w:rsid w:val="009617EA"/>
    <w:rsid w:val="00962471"/>
    <w:rsid w:val="00983D04"/>
    <w:rsid w:val="009A1053"/>
    <w:rsid w:val="009A2047"/>
    <w:rsid w:val="009A58C2"/>
    <w:rsid w:val="009A5927"/>
    <w:rsid w:val="009B1309"/>
    <w:rsid w:val="009B66A4"/>
    <w:rsid w:val="009C51AB"/>
    <w:rsid w:val="009C62C0"/>
    <w:rsid w:val="009C6D11"/>
    <w:rsid w:val="009D1DF9"/>
    <w:rsid w:val="009D279E"/>
    <w:rsid w:val="009E4CFC"/>
    <w:rsid w:val="009E6164"/>
    <w:rsid w:val="009F4D40"/>
    <w:rsid w:val="00A05590"/>
    <w:rsid w:val="00A16267"/>
    <w:rsid w:val="00A22F4D"/>
    <w:rsid w:val="00A254E3"/>
    <w:rsid w:val="00A25FE6"/>
    <w:rsid w:val="00A26AB3"/>
    <w:rsid w:val="00A31040"/>
    <w:rsid w:val="00A370DF"/>
    <w:rsid w:val="00A500E9"/>
    <w:rsid w:val="00A538C0"/>
    <w:rsid w:val="00A56F29"/>
    <w:rsid w:val="00A6021F"/>
    <w:rsid w:val="00A60F88"/>
    <w:rsid w:val="00A6431B"/>
    <w:rsid w:val="00A71A1A"/>
    <w:rsid w:val="00A81B4D"/>
    <w:rsid w:val="00A852E0"/>
    <w:rsid w:val="00A900A1"/>
    <w:rsid w:val="00A91B17"/>
    <w:rsid w:val="00A95E99"/>
    <w:rsid w:val="00AA0D22"/>
    <w:rsid w:val="00AA1F31"/>
    <w:rsid w:val="00AA2379"/>
    <w:rsid w:val="00AB2477"/>
    <w:rsid w:val="00AB5675"/>
    <w:rsid w:val="00AC0368"/>
    <w:rsid w:val="00AC1DDB"/>
    <w:rsid w:val="00AC2AA4"/>
    <w:rsid w:val="00AC7AC7"/>
    <w:rsid w:val="00AD1645"/>
    <w:rsid w:val="00AD2B75"/>
    <w:rsid w:val="00AE2191"/>
    <w:rsid w:val="00AF372D"/>
    <w:rsid w:val="00AF5243"/>
    <w:rsid w:val="00B00945"/>
    <w:rsid w:val="00B0333A"/>
    <w:rsid w:val="00B039B7"/>
    <w:rsid w:val="00B04853"/>
    <w:rsid w:val="00B206EA"/>
    <w:rsid w:val="00B22A67"/>
    <w:rsid w:val="00B22F35"/>
    <w:rsid w:val="00B26895"/>
    <w:rsid w:val="00B26EBC"/>
    <w:rsid w:val="00B32F6D"/>
    <w:rsid w:val="00B333BF"/>
    <w:rsid w:val="00B34FA6"/>
    <w:rsid w:val="00B37358"/>
    <w:rsid w:val="00B428FF"/>
    <w:rsid w:val="00B4719E"/>
    <w:rsid w:val="00B479C1"/>
    <w:rsid w:val="00B5331C"/>
    <w:rsid w:val="00B54554"/>
    <w:rsid w:val="00B54FB2"/>
    <w:rsid w:val="00B57786"/>
    <w:rsid w:val="00B57A5C"/>
    <w:rsid w:val="00B72964"/>
    <w:rsid w:val="00B906B7"/>
    <w:rsid w:val="00BA2551"/>
    <w:rsid w:val="00BC0A58"/>
    <w:rsid w:val="00BD0BD3"/>
    <w:rsid w:val="00BE3437"/>
    <w:rsid w:val="00BE5FDE"/>
    <w:rsid w:val="00BF3B5B"/>
    <w:rsid w:val="00BF6355"/>
    <w:rsid w:val="00BF7BAA"/>
    <w:rsid w:val="00C02BF6"/>
    <w:rsid w:val="00C12069"/>
    <w:rsid w:val="00C16912"/>
    <w:rsid w:val="00C17F04"/>
    <w:rsid w:val="00C224B4"/>
    <w:rsid w:val="00C26DD3"/>
    <w:rsid w:val="00C402FF"/>
    <w:rsid w:val="00C43B28"/>
    <w:rsid w:val="00C55C02"/>
    <w:rsid w:val="00C63B76"/>
    <w:rsid w:val="00C63D8A"/>
    <w:rsid w:val="00C650EC"/>
    <w:rsid w:val="00C671A0"/>
    <w:rsid w:val="00C700A0"/>
    <w:rsid w:val="00C75573"/>
    <w:rsid w:val="00CA01FE"/>
    <w:rsid w:val="00CA406C"/>
    <w:rsid w:val="00CB5F59"/>
    <w:rsid w:val="00CC08E7"/>
    <w:rsid w:val="00CD09B0"/>
    <w:rsid w:val="00CD11B0"/>
    <w:rsid w:val="00CD2C4B"/>
    <w:rsid w:val="00CD36A9"/>
    <w:rsid w:val="00CF59F9"/>
    <w:rsid w:val="00CF7473"/>
    <w:rsid w:val="00D00A2B"/>
    <w:rsid w:val="00D16C80"/>
    <w:rsid w:val="00D21E5E"/>
    <w:rsid w:val="00D230E2"/>
    <w:rsid w:val="00D25A62"/>
    <w:rsid w:val="00D26A82"/>
    <w:rsid w:val="00D33B69"/>
    <w:rsid w:val="00D40F5A"/>
    <w:rsid w:val="00D41E50"/>
    <w:rsid w:val="00D5021C"/>
    <w:rsid w:val="00D52093"/>
    <w:rsid w:val="00D61FC1"/>
    <w:rsid w:val="00D620AE"/>
    <w:rsid w:val="00D66B99"/>
    <w:rsid w:val="00D844E7"/>
    <w:rsid w:val="00D84A97"/>
    <w:rsid w:val="00D8680E"/>
    <w:rsid w:val="00D87230"/>
    <w:rsid w:val="00D91BBF"/>
    <w:rsid w:val="00D9328A"/>
    <w:rsid w:val="00D96ECE"/>
    <w:rsid w:val="00DA1E22"/>
    <w:rsid w:val="00DB1A89"/>
    <w:rsid w:val="00DB713D"/>
    <w:rsid w:val="00DC7C2A"/>
    <w:rsid w:val="00DE194A"/>
    <w:rsid w:val="00DE23A7"/>
    <w:rsid w:val="00DE5D2F"/>
    <w:rsid w:val="00DF723D"/>
    <w:rsid w:val="00E01FE4"/>
    <w:rsid w:val="00E059B2"/>
    <w:rsid w:val="00E1303E"/>
    <w:rsid w:val="00E15663"/>
    <w:rsid w:val="00E220D9"/>
    <w:rsid w:val="00E24AA3"/>
    <w:rsid w:val="00E274F3"/>
    <w:rsid w:val="00E27B09"/>
    <w:rsid w:val="00E30351"/>
    <w:rsid w:val="00E32DB7"/>
    <w:rsid w:val="00E3541B"/>
    <w:rsid w:val="00E35E8F"/>
    <w:rsid w:val="00E3638E"/>
    <w:rsid w:val="00E36418"/>
    <w:rsid w:val="00E414C0"/>
    <w:rsid w:val="00E43F80"/>
    <w:rsid w:val="00E447EB"/>
    <w:rsid w:val="00E4634D"/>
    <w:rsid w:val="00E50F1C"/>
    <w:rsid w:val="00E55C0D"/>
    <w:rsid w:val="00E55F67"/>
    <w:rsid w:val="00E57DB4"/>
    <w:rsid w:val="00E60F77"/>
    <w:rsid w:val="00E63F05"/>
    <w:rsid w:val="00E739B7"/>
    <w:rsid w:val="00E76C36"/>
    <w:rsid w:val="00E82A2F"/>
    <w:rsid w:val="00E82E7C"/>
    <w:rsid w:val="00E858FF"/>
    <w:rsid w:val="00E956E7"/>
    <w:rsid w:val="00E956E8"/>
    <w:rsid w:val="00E96FE2"/>
    <w:rsid w:val="00EA03E3"/>
    <w:rsid w:val="00EA32DF"/>
    <w:rsid w:val="00EA7664"/>
    <w:rsid w:val="00EB263C"/>
    <w:rsid w:val="00EB6028"/>
    <w:rsid w:val="00EB6CF5"/>
    <w:rsid w:val="00EC03C9"/>
    <w:rsid w:val="00EC1898"/>
    <w:rsid w:val="00EC3949"/>
    <w:rsid w:val="00ED112F"/>
    <w:rsid w:val="00ED1EC2"/>
    <w:rsid w:val="00ED3289"/>
    <w:rsid w:val="00ED53C1"/>
    <w:rsid w:val="00EE0DCB"/>
    <w:rsid w:val="00EE0EAE"/>
    <w:rsid w:val="00EE159B"/>
    <w:rsid w:val="00EE330F"/>
    <w:rsid w:val="00EE3926"/>
    <w:rsid w:val="00EF1E39"/>
    <w:rsid w:val="00EF293A"/>
    <w:rsid w:val="00EF2D8D"/>
    <w:rsid w:val="00EF7A1F"/>
    <w:rsid w:val="00F12DE4"/>
    <w:rsid w:val="00F13FC6"/>
    <w:rsid w:val="00F16DED"/>
    <w:rsid w:val="00F17826"/>
    <w:rsid w:val="00F24E84"/>
    <w:rsid w:val="00F337D5"/>
    <w:rsid w:val="00F34E0F"/>
    <w:rsid w:val="00F50089"/>
    <w:rsid w:val="00F53574"/>
    <w:rsid w:val="00F55693"/>
    <w:rsid w:val="00F6551D"/>
    <w:rsid w:val="00F65A96"/>
    <w:rsid w:val="00F729FD"/>
    <w:rsid w:val="00F758F4"/>
    <w:rsid w:val="00F8714A"/>
    <w:rsid w:val="00F92984"/>
    <w:rsid w:val="00F93857"/>
    <w:rsid w:val="00FA1398"/>
    <w:rsid w:val="00FA6C4A"/>
    <w:rsid w:val="00FA7D67"/>
    <w:rsid w:val="00FC0BC4"/>
    <w:rsid w:val="00FD11FC"/>
    <w:rsid w:val="00FE2C0D"/>
    <w:rsid w:val="00FE4DD6"/>
    <w:rsid w:val="00FE606C"/>
    <w:rsid w:val="00FE7F50"/>
    <w:rsid w:val="00FF6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C83EEC"/>
  <w15:docId w15:val="{4F097268-4BDC-4B2C-B9BE-D9757BCFF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63C"/>
    <w:rPr>
      <w:rFonts w:ascii="Times New Roman" w:eastAsia="Times New Roman" w:hAnsi="Times New Roman" w:cs="Times New Roman"/>
      <w:lang w:eastAsia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14C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14C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4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6AC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apple-converted-space">
    <w:name w:val="apple-converted-space"/>
    <w:basedOn w:val="DefaultParagraphFont"/>
    <w:rsid w:val="00EB6CF5"/>
  </w:style>
  <w:style w:type="character" w:styleId="Emphasis">
    <w:name w:val="Emphasis"/>
    <w:basedOn w:val="DefaultParagraphFont"/>
    <w:uiPriority w:val="20"/>
    <w:qFormat/>
    <w:rsid w:val="00EB6CF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DB4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DB4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414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14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E414C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E414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A852E0"/>
  </w:style>
  <w:style w:type="paragraph" w:styleId="NormalWeb">
    <w:name w:val="Normal (Web)"/>
    <w:basedOn w:val="Normal"/>
    <w:uiPriority w:val="99"/>
    <w:unhideWhenUsed/>
    <w:rsid w:val="000F6D1F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3171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71A0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71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1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1A0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F7A34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F7A34"/>
  </w:style>
  <w:style w:type="character" w:styleId="PageNumber">
    <w:name w:val="page number"/>
    <w:basedOn w:val="DefaultParagraphFont"/>
    <w:uiPriority w:val="99"/>
    <w:semiHidden/>
    <w:unhideWhenUsed/>
    <w:rsid w:val="002F7A34"/>
  </w:style>
  <w:style w:type="character" w:styleId="Strong">
    <w:name w:val="Strong"/>
    <w:basedOn w:val="DefaultParagraphFont"/>
    <w:uiPriority w:val="22"/>
    <w:qFormat/>
    <w:rsid w:val="001E72ED"/>
    <w:rPr>
      <w:b/>
      <w:bCs/>
    </w:rPr>
  </w:style>
  <w:style w:type="character" w:styleId="Hyperlink">
    <w:name w:val="Hyperlink"/>
    <w:basedOn w:val="DefaultParagraphFont"/>
    <w:uiPriority w:val="99"/>
    <w:unhideWhenUsed/>
    <w:rsid w:val="001E72ED"/>
    <w:rPr>
      <w:color w:val="0563C1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1E72ED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65A16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65A16"/>
    <w:rPr>
      <w:rFonts w:ascii="Consolas" w:eastAsia="Times New Roman" w:hAnsi="Consolas" w:cs="Consolas"/>
      <w:sz w:val="21"/>
      <w:szCs w:val="21"/>
      <w:lang w:eastAsia="fi-FI"/>
    </w:rPr>
  </w:style>
  <w:style w:type="character" w:styleId="LineNumber">
    <w:name w:val="line number"/>
    <w:basedOn w:val="DefaultParagraphFont"/>
    <w:uiPriority w:val="99"/>
    <w:semiHidden/>
    <w:unhideWhenUsed/>
    <w:rsid w:val="007A50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82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5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56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11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4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0737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48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6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1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3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5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5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1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9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4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6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7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9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7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4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0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81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24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12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2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9406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37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8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0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DBC47D-2B59-468B-A972-6BCF3E985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37</Words>
  <Characters>4772</Characters>
  <Application>Microsoft Office Word</Application>
  <DocSecurity>0</DocSecurity>
  <Lines>39</Lines>
  <Paragraphs>11</Paragraphs>
  <ScaleCrop>false</ScaleCrop>
  <HeadingPairs>
    <vt:vector size="6" baseType="variant">
      <vt:variant>
        <vt:lpstr>Otsikko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THL</Company>
  <LinksUpToDate>false</LinksUpToDate>
  <CharactersWithSpaces>5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i Vuori</dc:creator>
  <cp:lastModifiedBy>Indhumathi</cp:lastModifiedBy>
  <cp:revision>7</cp:revision>
  <dcterms:created xsi:type="dcterms:W3CDTF">2021-06-06T12:41:00Z</dcterms:created>
  <dcterms:modified xsi:type="dcterms:W3CDTF">2021-09-06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diabetes-care</vt:lpwstr>
  </property>
  <property fmtid="{D5CDD505-2E9C-101B-9397-08002B2CF9AE}" pid="13" name="Mendeley Recent Style Name 5_1">
    <vt:lpwstr>Diabetes Car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the-lancet</vt:lpwstr>
  </property>
  <property fmtid="{D5CDD505-2E9C-101B-9397-08002B2CF9AE}" pid="17" name="Mendeley Recent Style Name 7_1">
    <vt:lpwstr>The Lancet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d6fe1da-f862-3a3f-ab31-9bcfef4eb20b</vt:lpwstr>
  </property>
  <property fmtid="{D5CDD505-2E9C-101B-9397-08002B2CF9AE}" pid="24" name="Mendeley Citation Style_1">
    <vt:lpwstr>http://www.zotero.org/styles/diabetes-care</vt:lpwstr>
  </property>
</Properties>
</file>